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95340" w14:textId="35D0799E" w:rsidR="003A00D2" w:rsidRPr="00C222F0" w:rsidRDefault="003A00D2" w:rsidP="003A00D2">
      <w:pPr>
        <w:snapToGrid w:val="0"/>
        <w:spacing w:after="0" w:line="480" w:lineRule="auto"/>
        <w:contextualSpacing/>
        <w:jc w:val="both"/>
        <w:rPr>
          <w:rFonts w:ascii="Arial" w:hAnsi="Arial" w:cs="Arial"/>
          <w:b/>
          <w:color w:val="000000"/>
          <w:sz w:val="24"/>
          <w:szCs w:val="24"/>
        </w:rPr>
      </w:pPr>
      <w:bookmarkStart w:id="0" w:name="_Hlk57468569"/>
      <w:r w:rsidRPr="00C222F0">
        <w:rPr>
          <w:rFonts w:ascii="Arial" w:hAnsi="Arial" w:cs="Arial"/>
          <w:b/>
          <w:color w:val="000000"/>
          <w:sz w:val="24"/>
          <w:szCs w:val="24"/>
        </w:rPr>
        <w:t xml:space="preserve">Antenatal diagnosis of placenta accreta spectrum after </w:t>
      </w:r>
      <w:r w:rsidRPr="00C222F0">
        <w:rPr>
          <w:rFonts w:ascii="Arial" w:hAnsi="Arial" w:cs="Arial"/>
          <w:b/>
          <w:i/>
          <w:color w:val="000000"/>
          <w:sz w:val="24"/>
          <w:szCs w:val="24"/>
        </w:rPr>
        <w:t>in vitro</w:t>
      </w:r>
      <w:r w:rsidRPr="00C222F0">
        <w:rPr>
          <w:rFonts w:ascii="Arial" w:hAnsi="Arial" w:cs="Arial"/>
          <w:b/>
          <w:color w:val="000000"/>
          <w:sz w:val="24"/>
          <w:szCs w:val="24"/>
        </w:rPr>
        <w:t xml:space="preserve"> fertilization</w:t>
      </w:r>
      <w:r w:rsidRPr="00C222F0">
        <w:rPr>
          <w:rFonts w:ascii="Arial" w:hAnsi="Arial" w:cs="Arial"/>
          <w:b/>
          <w:color w:val="000000"/>
          <w:sz w:val="24"/>
          <w:szCs w:val="24"/>
          <w:lang w:eastAsia="ja-JP"/>
        </w:rPr>
        <w:t>-</w:t>
      </w:r>
      <w:r w:rsidRPr="00C222F0">
        <w:rPr>
          <w:rFonts w:ascii="Arial" w:hAnsi="Arial" w:cs="Arial"/>
          <w:b/>
          <w:color w:val="000000"/>
          <w:sz w:val="24"/>
          <w:szCs w:val="24"/>
        </w:rPr>
        <w:t>embryo transfer: A systematic review and meta-analysis</w:t>
      </w:r>
    </w:p>
    <w:bookmarkEnd w:id="0"/>
    <w:p w14:paraId="7506B2E8" w14:textId="77777777" w:rsidR="00A23FBD" w:rsidRPr="00C222F0" w:rsidRDefault="00A23FBD" w:rsidP="00A23FBD">
      <w:pPr>
        <w:snapToGri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D0A5469" w14:textId="77777777" w:rsidR="00A23FBD" w:rsidRPr="00C222F0" w:rsidRDefault="00A23FBD" w:rsidP="00A23FBD">
      <w:pPr>
        <w:snapToGri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  <w:lang w:eastAsia="ja-JP"/>
        </w:rPr>
      </w:pPr>
      <w:r w:rsidRPr="00C222F0">
        <w:rPr>
          <w:rFonts w:ascii="Arial" w:hAnsi="Arial" w:cs="Arial"/>
          <w:sz w:val="24"/>
          <w:szCs w:val="24"/>
        </w:rPr>
        <w:t>Shinya Matsuzaki, MD, PhD</w:t>
      </w:r>
      <w:r w:rsidRPr="00C222F0">
        <w:rPr>
          <w:rFonts w:ascii="Arial" w:hAnsi="Arial" w:cs="Arial"/>
          <w:sz w:val="24"/>
          <w:szCs w:val="24"/>
          <w:vertAlign w:val="superscript"/>
        </w:rPr>
        <w:t>1,</w:t>
      </w:r>
      <w:proofErr w:type="gramStart"/>
      <w:r w:rsidRPr="00C222F0">
        <w:rPr>
          <w:rFonts w:ascii="Arial" w:hAnsi="Arial" w:cs="Arial"/>
          <w:sz w:val="24"/>
          <w:szCs w:val="24"/>
          <w:vertAlign w:val="superscript"/>
        </w:rPr>
        <w:t>2,</w:t>
      </w:r>
      <w:r w:rsidRPr="00C222F0">
        <w:rPr>
          <w:rFonts w:ascii="Arial" w:hAnsi="Arial" w:cs="Arial"/>
          <w:vertAlign w:val="superscript"/>
        </w:rPr>
        <w:t>†</w:t>
      </w:r>
      <w:proofErr w:type="gramEnd"/>
      <w:r w:rsidRPr="00C222F0">
        <w:rPr>
          <w:rFonts w:ascii="Arial" w:hAnsi="Arial" w:cs="Arial"/>
          <w:sz w:val="24"/>
          <w:szCs w:val="24"/>
        </w:rPr>
        <w:t xml:space="preserve">; </w:t>
      </w:r>
      <w:r w:rsidRPr="00C222F0">
        <w:rPr>
          <w:rFonts w:ascii="Arial" w:hAnsi="Arial" w:cs="Arial"/>
          <w:sz w:val="24"/>
          <w:szCs w:val="24"/>
          <w:lang w:eastAsia="ja-JP"/>
        </w:rPr>
        <w:t>Yoshikazu</w:t>
      </w:r>
      <w:r w:rsidRPr="00C222F0">
        <w:rPr>
          <w:rFonts w:ascii="Arial" w:hAnsi="Arial" w:cs="Arial"/>
          <w:sz w:val="24"/>
          <w:szCs w:val="24"/>
        </w:rPr>
        <w:t xml:space="preserve"> Nagase, MD</w:t>
      </w:r>
      <w:r w:rsidRPr="00C222F0">
        <w:rPr>
          <w:rFonts w:ascii="Arial" w:hAnsi="Arial" w:cs="Arial"/>
          <w:sz w:val="24"/>
          <w:szCs w:val="24"/>
          <w:vertAlign w:val="superscript"/>
        </w:rPr>
        <w:t>1,</w:t>
      </w:r>
      <w:r w:rsidRPr="00C222F0">
        <w:rPr>
          <w:rFonts w:ascii="Arial" w:hAnsi="Arial" w:cs="Arial"/>
          <w:vertAlign w:val="superscript"/>
        </w:rPr>
        <w:t>†</w:t>
      </w:r>
      <w:r w:rsidRPr="00C222F0">
        <w:rPr>
          <w:rFonts w:ascii="Arial" w:hAnsi="Arial" w:cs="Arial"/>
          <w:sz w:val="24"/>
          <w:szCs w:val="24"/>
          <w:lang w:eastAsia="ja-JP"/>
        </w:rPr>
        <w:t>; Tsuyoshi Takiuchi</w:t>
      </w:r>
      <w:r w:rsidRPr="00C222F0">
        <w:rPr>
          <w:rFonts w:ascii="Arial" w:hAnsi="Arial" w:cs="Arial"/>
          <w:sz w:val="24"/>
          <w:szCs w:val="24"/>
        </w:rPr>
        <w:t>, MD, PhD</w:t>
      </w:r>
      <w:r w:rsidRPr="00C222F0">
        <w:rPr>
          <w:rFonts w:ascii="Arial" w:hAnsi="Arial" w:cs="Arial"/>
          <w:sz w:val="24"/>
          <w:szCs w:val="24"/>
          <w:vertAlign w:val="superscript"/>
        </w:rPr>
        <w:t>1</w:t>
      </w:r>
      <w:r w:rsidRPr="00C222F0">
        <w:rPr>
          <w:rFonts w:ascii="Arial" w:hAnsi="Arial" w:cs="Arial"/>
          <w:sz w:val="24"/>
          <w:szCs w:val="24"/>
        </w:rPr>
        <w:t xml:space="preserve">; </w:t>
      </w:r>
      <w:r w:rsidRPr="00C222F0">
        <w:rPr>
          <w:rFonts w:ascii="Arial" w:hAnsi="Arial" w:cs="Arial"/>
          <w:sz w:val="24"/>
          <w:szCs w:val="24"/>
          <w:lang w:eastAsia="ja-JP"/>
        </w:rPr>
        <w:t xml:space="preserve">Aiko </w:t>
      </w:r>
      <w:proofErr w:type="spellStart"/>
      <w:r w:rsidRPr="00C222F0">
        <w:rPr>
          <w:rFonts w:ascii="Arial" w:hAnsi="Arial" w:cs="Arial"/>
          <w:sz w:val="24"/>
          <w:szCs w:val="24"/>
          <w:lang w:eastAsia="ja-JP"/>
        </w:rPr>
        <w:t>Kakigano</w:t>
      </w:r>
      <w:proofErr w:type="spellEnd"/>
      <w:r w:rsidRPr="00C222F0">
        <w:rPr>
          <w:rFonts w:ascii="Arial" w:hAnsi="Arial" w:cs="Arial"/>
          <w:sz w:val="24"/>
          <w:szCs w:val="24"/>
        </w:rPr>
        <w:t>, MD, PhD</w:t>
      </w:r>
      <w:r w:rsidRPr="00C222F0">
        <w:rPr>
          <w:rFonts w:ascii="Arial" w:hAnsi="Arial" w:cs="Arial"/>
          <w:sz w:val="24"/>
          <w:szCs w:val="24"/>
          <w:vertAlign w:val="superscript"/>
        </w:rPr>
        <w:t>3</w:t>
      </w:r>
      <w:r w:rsidRPr="00C222F0">
        <w:rPr>
          <w:rFonts w:ascii="Arial" w:hAnsi="Arial" w:cs="Arial"/>
          <w:sz w:val="24"/>
          <w:szCs w:val="24"/>
        </w:rPr>
        <w:t xml:space="preserve">; </w:t>
      </w:r>
      <w:r w:rsidRPr="00C222F0">
        <w:rPr>
          <w:rFonts w:ascii="Arial" w:hAnsi="Arial" w:cs="Arial"/>
          <w:sz w:val="24"/>
          <w:szCs w:val="24"/>
          <w:lang w:eastAsia="ja-JP"/>
        </w:rPr>
        <w:t>Kazuya Mimura</w:t>
      </w:r>
      <w:r w:rsidRPr="00C222F0">
        <w:rPr>
          <w:rFonts w:ascii="Arial" w:hAnsi="Arial" w:cs="Arial"/>
          <w:sz w:val="24"/>
          <w:szCs w:val="24"/>
        </w:rPr>
        <w:t>, MD, PhD</w:t>
      </w:r>
      <w:r w:rsidRPr="00C222F0">
        <w:rPr>
          <w:rFonts w:ascii="Arial" w:hAnsi="Arial" w:cs="Arial"/>
          <w:sz w:val="24"/>
          <w:szCs w:val="24"/>
          <w:vertAlign w:val="superscript"/>
        </w:rPr>
        <w:t>1</w:t>
      </w:r>
      <w:r w:rsidRPr="00C222F0">
        <w:rPr>
          <w:rFonts w:ascii="Arial" w:hAnsi="Arial" w:cs="Arial"/>
          <w:sz w:val="24"/>
          <w:szCs w:val="24"/>
        </w:rPr>
        <w:t xml:space="preserve">; </w:t>
      </w:r>
      <w:bookmarkStart w:id="1" w:name="_Hlk57469340"/>
      <w:r w:rsidRPr="00C222F0">
        <w:rPr>
          <w:rFonts w:ascii="Arial" w:hAnsi="Arial" w:cs="Arial"/>
          <w:sz w:val="24"/>
          <w:szCs w:val="24"/>
          <w:lang w:eastAsia="ja-JP"/>
        </w:rPr>
        <w:t>Misooja Lee</w:t>
      </w:r>
      <w:bookmarkEnd w:id="1"/>
      <w:r w:rsidRPr="00C222F0">
        <w:rPr>
          <w:rFonts w:ascii="Arial" w:hAnsi="Arial" w:cs="Arial"/>
          <w:sz w:val="24"/>
          <w:szCs w:val="24"/>
        </w:rPr>
        <w:t>, MD</w:t>
      </w:r>
      <w:r w:rsidRPr="00C222F0">
        <w:rPr>
          <w:rFonts w:ascii="Arial" w:hAnsi="Arial" w:cs="Arial"/>
          <w:sz w:val="24"/>
          <w:szCs w:val="24"/>
          <w:vertAlign w:val="superscript"/>
        </w:rPr>
        <w:t>1</w:t>
      </w:r>
      <w:r w:rsidRPr="00C222F0">
        <w:rPr>
          <w:rFonts w:ascii="Arial" w:hAnsi="Arial" w:cs="Arial"/>
          <w:sz w:val="24"/>
          <w:szCs w:val="24"/>
          <w:lang w:eastAsia="ja-JP"/>
        </w:rPr>
        <w:t xml:space="preserve">; </w:t>
      </w:r>
      <w:bookmarkStart w:id="2" w:name="_Hlk57469351"/>
      <w:r w:rsidRPr="00C222F0">
        <w:rPr>
          <w:rFonts w:ascii="Arial" w:hAnsi="Arial" w:cs="Arial"/>
          <w:sz w:val="24"/>
          <w:szCs w:val="24"/>
        </w:rPr>
        <w:t>Satoko Matsuzaki</w:t>
      </w:r>
      <w:bookmarkEnd w:id="2"/>
      <w:r w:rsidRPr="00C222F0">
        <w:rPr>
          <w:rFonts w:ascii="Arial" w:hAnsi="Arial" w:cs="Arial"/>
          <w:sz w:val="24"/>
          <w:szCs w:val="24"/>
        </w:rPr>
        <w:t>, MD, PhD</w:t>
      </w:r>
      <w:r w:rsidRPr="00C222F0">
        <w:rPr>
          <w:rFonts w:ascii="Arial" w:hAnsi="Arial" w:cs="Arial"/>
          <w:sz w:val="24"/>
          <w:szCs w:val="24"/>
          <w:vertAlign w:val="superscript"/>
        </w:rPr>
        <w:t>1</w:t>
      </w:r>
      <w:del w:id="3" w:author="作成者">
        <w:r w:rsidRPr="00C222F0" w:rsidDel="0008352B">
          <w:rPr>
            <w:rFonts w:ascii="Arial" w:hAnsi="Arial" w:cs="Arial"/>
            <w:sz w:val="24"/>
            <w:szCs w:val="24"/>
            <w:vertAlign w:val="superscript"/>
          </w:rPr>
          <w:delText>,2</w:delText>
        </w:r>
      </w:del>
      <w:r w:rsidRPr="00C222F0">
        <w:rPr>
          <w:rFonts w:ascii="Arial" w:hAnsi="Arial" w:cs="Arial"/>
          <w:sz w:val="24"/>
          <w:szCs w:val="24"/>
        </w:rPr>
        <w:t>; Yutaka Ueda, MD, PhD</w:t>
      </w:r>
      <w:r w:rsidRPr="00C222F0">
        <w:rPr>
          <w:rFonts w:ascii="Arial" w:hAnsi="Arial" w:cs="Arial"/>
          <w:sz w:val="24"/>
          <w:szCs w:val="24"/>
          <w:vertAlign w:val="superscript"/>
        </w:rPr>
        <w:t>1</w:t>
      </w:r>
      <w:r w:rsidRPr="00C222F0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C222F0">
        <w:rPr>
          <w:rFonts w:ascii="Arial" w:hAnsi="Arial" w:cs="Arial"/>
          <w:sz w:val="24"/>
          <w:szCs w:val="24"/>
        </w:rPr>
        <w:t>Takuji</w:t>
      </w:r>
      <w:proofErr w:type="spellEnd"/>
      <w:r w:rsidRPr="00C222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222F0">
        <w:rPr>
          <w:rFonts w:ascii="Arial" w:hAnsi="Arial" w:cs="Arial"/>
          <w:sz w:val="24"/>
          <w:szCs w:val="24"/>
        </w:rPr>
        <w:t>Tomimatsu</w:t>
      </w:r>
      <w:proofErr w:type="spellEnd"/>
      <w:r w:rsidRPr="00C222F0">
        <w:rPr>
          <w:rFonts w:ascii="Arial" w:hAnsi="Arial" w:cs="Arial"/>
          <w:sz w:val="24"/>
          <w:szCs w:val="24"/>
        </w:rPr>
        <w:t>, MD, PhD</w:t>
      </w:r>
      <w:r w:rsidRPr="00C222F0">
        <w:rPr>
          <w:rFonts w:ascii="Arial" w:hAnsi="Arial" w:cs="Arial"/>
          <w:sz w:val="24"/>
          <w:szCs w:val="24"/>
          <w:vertAlign w:val="superscript"/>
        </w:rPr>
        <w:t>1</w:t>
      </w:r>
      <w:r w:rsidRPr="00C222F0">
        <w:rPr>
          <w:rFonts w:ascii="Arial" w:hAnsi="Arial" w:cs="Arial"/>
          <w:sz w:val="24"/>
          <w:szCs w:val="24"/>
        </w:rPr>
        <w:t>; Masayuki Endo, MD, PhD</w:t>
      </w:r>
      <w:r w:rsidRPr="00C222F0">
        <w:rPr>
          <w:rFonts w:ascii="Arial" w:hAnsi="Arial" w:cs="Arial"/>
          <w:sz w:val="24"/>
          <w:szCs w:val="24"/>
          <w:vertAlign w:val="superscript"/>
        </w:rPr>
        <w:t>1,4</w:t>
      </w:r>
      <w:r w:rsidRPr="00C222F0">
        <w:rPr>
          <w:rFonts w:ascii="Arial" w:hAnsi="Arial" w:cs="Arial"/>
          <w:sz w:val="24"/>
          <w:szCs w:val="24"/>
        </w:rPr>
        <w:t>; Tadashi Kimura, MD, PhD</w:t>
      </w:r>
      <w:r w:rsidRPr="00C222F0">
        <w:rPr>
          <w:rFonts w:ascii="Arial" w:hAnsi="Arial" w:cs="Arial"/>
          <w:sz w:val="24"/>
          <w:szCs w:val="24"/>
          <w:vertAlign w:val="superscript"/>
        </w:rPr>
        <w:t>1</w:t>
      </w:r>
    </w:p>
    <w:p w14:paraId="305509CD" w14:textId="77777777" w:rsidR="00A23FBD" w:rsidRPr="00C222F0" w:rsidRDefault="00A23FBD" w:rsidP="00A23FBD">
      <w:pPr>
        <w:snapToGrid w:val="0"/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14:paraId="4965C627" w14:textId="77777777" w:rsidR="00A23FBD" w:rsidRPr="00C222F0" w:rsidRDefault="00A23FBD" w:rsidP="00A23FBD">
      <w:pPr>
        <w:snapToGri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C222F0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C222F0">
        <w:rPr>
          <w:rFonts w:ascii="Arial" w:hAnsi="Arial" w:cs="Arial"/>
          <w:sz w:val="24"/>
          <w:szCs w:val="24"/>
        </w:rPr>
        <w:t>Department of Obstetrics and Gynecology, Osaka University Graduate School of Medicine, Osaka, Japan</w:t>
      </w:r>
    </w:p>
    <w:p w14:paraId="606FA759" w14:textId="6BE2D4C7" w:rsidR="00A23FBD" w:rsidRPr="00C222F0" w:rsidRDefault="00A23FBD" w:rsidP="00A23FBD">
      <w:pPr>
        <w:snapToGrid w:val="0"/>
        <w:spacing w:after="0" w:line="480" w:lineRule="auto"/>
        <w:contextualSpacing/>
        <w:jc w:val="both"/>
        <w:rPr>
          <w:rFonts w:ascii="Arial" w:hAnsi="Arial" w:cs="Arial"/>
          <w:color w:val="000000"/>
          <w:sz w:val="24"/>
          <w:szCs w:val="24"/>
        </w:rPr>
      </w:pPr>
      <w:r w:rsidRPr="00C222F0">
        <w:rPr>
          <w:rFonts w:ascii="Arial" w:hAnsi="Arial" w:cs="Arial"/>
          <w:sz w:val="24"/>
          <w:szCs w:val="24"/>
          <w:vertAlign w:val="superscript"/>
        </w:rPr>
        <w:t xml:space="preserve">2 </w:t>
      </w:r>
      <w:ins w:id="4" w:author="作成者">
        <w:r w:rsidR="0008352B" w:rsidRPr="00071AAB">
          <w:rPr>
            <w:rFonts w:ascii="Arial" w:hAnsi="Arial" w:cs="Arial"/>
            <w:color w:val="000000"/>
            <w:sz w:val="24"/>
            <w:szCs w:val="24"/>
          </w:rPr>
          <w:t>Department of Gynecology, Osaka International Cancer Institute, Osaka, Japan.</w:t>
        </w:r>
      </w:ins>
      <w:del w:id="5" w:author="作成者">
        <w:r w:rsidRPr="00C222F0" w:rsidDel="0008352B">
          <w:rPr>
            <w:rFonts w:ascii="Arial" w:hAnsi="Arial" w:cs="Arial"/>
            <w:color w:val="000000"/>
            <w:sz w:val="24"/>
            <w:szCs w:val="24"/>
          </w:rPr>
          <w:delText>Division of Gynecologic Oncology, Department of Obstetrics and Gynecology, University of Southern California, Los Angeles, CA, USA.</w:delText>
        </w:r>
      </w:del>
    </w:p>
    <w:p w14:paraId="3673F1BA" w14:textId="77777777" w:rsidR="00A23FBD" w:rsidRPr="00C222F0" w:rsidRDefault="00A23FBD" w:rsidP="00A23FBD">
      <w:pPr>
        <w:snapToGri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C222F0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C222F0">
        <w:rPr>
          <w:rFonts w:ascii="Arial" w:hAnsi="Arial" w:cs="Arial"/>
          <w:sz w:val="24"/>
          <w:szCs w:val="24"/>
        </w:rPr>
        <w:t>Department of Obstetrics and Gynecology, National Cerebral and Cardiovascular Center, Osaka, Japan</w:t>
      </w:r>
    </w:p>
    <w:p w14:paraId="190D31BB" w14:textId="77777777" w:rsidR="00A23FBD" w:rsidRPr="00C222F0" w:rsidRDefault="00A23FBD" w:rsidP="00A23FBD">
      <w:pPr>
        <w:snapToGri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C222F0">
        <w:rPr>
          <w:rFonts w:ascii="Arial" w:hAnsi="Arial" w:cs="Arial"/>
          <w:vertAlign w:val="superscript"/>
        </w:rPr>
        <w:t>4</w:t>
      </w:r>
      <w:r w:rsidRPr="00C222F0">
        <w:rPr>
          <w:rFonts w:ascii="Arial" w:hAnsi="Arial" w:cs="Arial"/>
        </w:rPr>
        <w:t xml:space="preserve"> </w:t>
      </w:r>
      <w:r w:rsidRPr="00C222F0">
        <w:rPr>
          <w:rFonts w:ascii="Arial" w:hAnsi="Arial" w:cs="Arial"/>
          <w:sz w:val="24"/>
          <w:szCs w:val="24"/>
        </w:rPr>
        <w:t>Department of Health Science, Osaka University Graduate School of Medicine, Osaka, Japan</w:t>
      </w:r>
    </w:p>
    <w:p w14:paraId="2A399F83" w14:textId="77777777" w:rsidR="00A23FBD" w:rsidRPr="00C222F0" w:rsidRDefault="00A23FBD" w:rsidP="00A23FBD">
      <w:pPr>
        <w:snapToGri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7FA9307D" w14:textId="77777777" w:rsidR="00A23FBD" w:rsidRPr="00C222F0" w:rsidRDefault="00A23FBD" w:rsidP="00A23FBD">
      <w:pPr>
        <w:snapToGrid w:val="0"/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C222F0">
        <w:rPr>
          <w:rFonts w:ascii="Arial" w:hAnsi="Arial" w:cs="Arial"/>
          <w:sz w:val="24"/>
          <w:szCs w:val="24"/>
          <w:vertAlign w:val="superscript"/>
        </w:rPr>
        <w:t xml:space="preserve">† </w:t>
      </w:r>
      <w:r w:rsidRPr="00C222F0">
        <w:rPr>
          <w:rFonts w:ascii="Arial" w:hAnsi="Arial" w:cs="Arial"/>
          <w:sz w:val="24"/>
          <w:szCs w:val="24"/>
        </w:rPr>
        <w:t xml:space="preserve">Authors contributed </w:t>
      </w:r>
      <w:proofErr w:type="gramStart"/>
      <w:r w:rsidRPr="00C222F0">
        <w:rPr>
          <w:rFonts w:ascii="Arial" w:hAnsi="Arial" w:cs="Arial"/>
          <w:sz w:val="24"/>
          <w:szCs w:val="24"/>
        </w:rPr>
        <w:t>equally</w:t>
      </w:r>
      <w:proofErr w:type="gramEnd"/>
    </w:p>
    <w:p w14:paraId="18B62BB1" w14:textId="77777777" w:rsidR="00A23FBD" w:rsidRPr="00C222F0" w:rsidRDefault="00A23FBD" w:rsidP="00A23FB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FB6D794" w14:textId="77777777" w:rsidR="00A23FBD" w:rsidRPr="00C222F0" w:rsidRDefault="00A23FBD" w:rsidP="00A23FBD">
      <w:pPr>
        <w:snapToGrid w:val="0"/>
        <w:spacing w:line="240" w:lineRule="auto"/>
        <w:contextualSpacing/>
        <w:rPr>
          <w:rFonts w:ascii="Arial" w:hAnsi="Arial" w:cs="Arial"/>
          <w:b/>
          <w:sz w:val="24"/>
          <w:szCs w:val="24"/>
        </w:rPr>
      </w:pPr>
      <w:r w:rsidRPr="00C222F0">
        <w:rPr>
          <w:rFonts w:ascii="Arial" w:hAnsi="Arial" w:cs="Arial"/>
          <w:b/>
          <w:sz w:val="24"/>
          <w:szCs w:val="24"/>
        </w:rPr>
        <w:t>Corresponding authors:</w:t>
      </w:r>
    </w:p>
    <w:p w14:paraId="44791E09" w14:textId="77777777" w:rsidR="00A23FBD" w:rsidRPr="00C222F0" w:rsidRDefault="00A23FBD" w:rsidP="00A23FBD">
      <w:pPr>
        <w:snapToGrid w:val="0"/>
        <w:spacing w:line="240" w:lineRule="auto"/>
        <w:contextualSpacing/>
        <w:rPr>
          <w:rFonts w:ascii="Arial" w:hAnsi="Arial" w:cs="Arial"/>
          <w:sz w:val="24"/>
          <w:szCs w:val="24"/>
        </w:rPr>
      </w:pPr>
      <w:bookmarkStart w:id="6" w:name="_Hlk31635479"/>
      <w:r w:rsidRPr="00C222F0">
        <w:rPr>
          <w:rFonts w:ascii="Arial" w:hAnsi="Arial" w:cs="Arial"/>
          <w:sz w:val="24"/>
          <w:szCs w:val="24"/>
        </w:rPr>
        <w:t>Dr. Shinya Matsuzaki</w:t>
      </w:r>
    </w:p>
    <w:p w14:paraId="75820DDE" w14:textId="77777777" w:rsidR="00A23FBD" w:rsidRPr="00C222F0" w:rsidRDefault="00A23FBD" w:rsidP="00A23FBD">
      <w:pPr>
        <w:snapToGrid w:val="0"/>
        <w:spacing w:line="240" w:lineRule="auto"/>
        <w:contextualSpacing/>
        <w:rPr>
          <w:rFonts w:ascii="Arial" w:hAnsi="Arial" w:cs="Arial"/>
          <w:sz w:val="24"/>
          <w:szCs w:val="24"/>
        </w:rPr>
      </w:pPr>
      <w:bookmarkStart w:id="7" w:name="_Hlk32652784"/>
      <w:r w:rsidRPr="00C222F0">
        <w:rPr>
          <w:rFonts w:ascii="Arial" w:hAnsi="Arial" w:cs="Arial"/>
          <w:sz w:val="24"/>
          <w:szCs w:val="24"/>
        </w:rPr>
        <w:t xml:space="preserve">Department of Obstetrics and Gynecology, Osaka University Graduate School of Medicine, 2-2 </w:t>
      </w:r>
      <w:proofErr w:type="spellStart"/>
      <w:r w:rsidRPr="00C222F0">
        <w:rPr>
          <w:rFonts w:ascii="Arial" w:hAnsi="Arial" w:cs="Arial"/>
          <w:sz w:val="24"/>
          <w:szCs w:val="24"/>
        </w:rPr>
        <w:t>Yamadaoka</w:t>
      </w:r>
      <w:proofErr w:type="spellEnd"/>
      <w:r w:rsidRPr="00C222F0">
        <w:rPr>
          <w:rFonts w:ascii="Arial" w:hAnsi="Arial" w:cs="Arial"/>
          <w:sz w:val="24"/>
          <w:szCs w:val="24"/>
        </w:rPr>
        <w:t>, Suita, Osaka 565-0871, Japan</w:t>
      </w:r>
    </w:p>
    <w:p w14:paraId="195AEC3F" w14:textId="77777777" w:rsidR="00A23FBD" w:rsidRPr="00C222F0" w:rsidRDefault="00A23FBD" w:rsidP="00A23FBD">
      <w:pPr>
        <w:snapToGrid w:val="0"/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C222F0">
        <w:rPr>
          <w:rFonts w:ascii="Arial" w:hAnsi="Arial" w:cs="Arial"/>
          <w:sz w:val="24"/>
          <w:szCs w:val="24"/>
        </w:rPr>
        <w:t>Telephone: +81-6-6879-3355; Fax: +81-6-6879-3359</w:t>
      </w:r>
    </w:p>
    <w:p w14:paraId="5025E442" w14:textId="77777777" w:rsidR="00A23FBD" w:rsidRPr="00C222F0" w:rsidRDefault="00A23FBD" w:rsidP="00A23FBD">
      <w:pPr>
        <w:snapToGrid w:val="0"/>
        <w:spacing w:line="240" w:lineRule="auto"/>
        <w:contextualSpacing/>
        <w:rPr>
          <w:rStyle w:val="ac"/>
          <w:rFonts w:ascii="Arial" w:hAnsi="Arial" w:cs="Arial"/>
          <w:sz w:val="24"/>
          <w:szCs w:val="24"/>
        </w:rPr>
      </w:pPr>
      <w:r w:rsidRPr="00C222F0">
        <w:rPr>
          <w:rFonts w:ascii="Arial" w:hAnsi="Arial" w:cs="Arial"/>
          <w:sz w:val="24"/>
          <w:szCs w:val="24"/>
        </w:rPr>
        <w:t xml:space="preserve">E-mail: </w:t>
      </w:r>
      <w:bookmarkEnd w:id="7"/>
      <w:r w:rsidRPr="00C222F0">
        <w:fldChar w:fldCharType="begin"/>
      </w:r>
      <w:r w:rsidRPr="00C222F0">
        <w:rPr>
          <w:rFonts w:ascii="Arial" w:hAnsi="Arial" w:cs="Arial"/>
          <w:sz w:val="24"/>
          <w:szCs w:val="24"/>
        </w:rPr>
        <w:instrText xml:space="preserve"> HYPERLINK "mailto:zacky@gyne.med.osaka-u.ac.jp" </w:instrText>
      </w:r>
      <w:r w:rsidRPr="00C222F0">
        <w:fldChar w:fldCharType="separate"/>
      </w:r>
      <w:r w:rsidRPr="00C222F0">
        <w:rPr>
          <w:rStyle w:val="ac"/>
          <w:rFonts w:ascii="Arial" w:hAnsi="Arial" w:cs="Arial"/>
          <w:sz w:val="24"/>
          <w:szCs w:val="24"/>
        </w:rPr>
        <w:t>zacky@gyne.med.osaka-u.ac.jp</w:t>
      </w:r>
      <w:r w:rsidRPr="00C222F0">
        <w:rPr>
          <w:rStyle w:val="ac"/>
          <w:rFonts w:ascii="Arial" w:hAnsi="Arial" w:cs="Arial"/>
          <w:sz w:val="24"/>
          <w:szCs w:val="24"/>
        </w:rPr>
        <w:fldChar w:fldCharType="end"/>
      </w:r>
    </w:p>
    <w:p w14:paraId="58B29ABB" w14:textId="77777777" w:rsidR="00A23FBD" w:rsidRPr="00C222F0" w:rsidRDefault="00A23FBD" w:rsidP="00A23FBD">
      <w:pPr>
        <w:snapToGrid w:val="0"/>
        <w:spacing w:line="240" w:lineRule="auto"/>
        <w:contextualSpacing/>
        <w:rPr>
          <w:rStyle w:val="ac"/>
          <w:rFonts w:ascii="Arial" w:hAnsi="Arial" w:cs="Arial"/>
          <w:sz w:val="24"/>
          <w:szCs w:val="24"/>
        </w:rPr>
        <w:sectPr w:rsidR="00A23FBD" w:rsidRPr="00C222F0" w:rsidSect="002A2C8C">
          <w:footerReference w:type="default" r:id="rId8"/>
          <w:pgSz w:w="12240" w:h="15840" w:code="1"/>
          <w:pgMar w:top="1151" w:right="1151" w:bottom="1151" w:left="1151" w:header="851" w:footer="992" w:gutter="0"/>
          <w:cols w:space="425"/>
          <w:docGrid w:type="lines" w:linePitch="360"/>
        </w:sectPr>
      </w:pPr>
      <w:r w:rsidRPr="00C222F0">
        <w:rPr>
          <w:rFonts w:ascii="Arial" w:hAnsi="Arial" w:cs="Arial"/>
          <w:color w:val="000000"/>
          <w:sz w:val="24"/>
          <w:szCs w:val="24"/>
        </w:rPr>
        <w:t xml:space="preserve">ORCID: </w:t>
      </w:r>
      <w:hyperlink r:id="rId9" w:history="1">
        <w:r w:rsidRPr="00C222F0">
          <w:rPr>
            <w:rStyle w:val="ac"/>
            <w:rFonts w:ascii="Arial" w:hAnsi="Arial" w:cs="Arial"/>
            <w:sz w:val="24"/>
            <w:szCs w:val="24"/>
          </w:rPr>
          <w:t>https://orcid.org/0000-0001-5725-9994</w:t>
        </w:r>
      </w:hyperlink>
    </w:p>
    <w:bookmarkEnd w:id="6"/>
    <w:p w14:paraId="56E6E135" w14:textId="36C2059C" w:rsidR="00A23FBD" w:rsidRPr="00C222F0" w:rsidRDefault="00A23FBD" w:rsidP="00A23FBD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C222F0">
        <w:rPr>
          <w:rFonts w:ascii="Arial" w:hAnsi="Arial" w:cs="Arial"/>
          <w:b/>
          <w:sz w:val="24"/>
          <w:szCs w:val="24"/>
        </w:rPr>
        <w:lastRenderedPageBreak/>
        <w:t>Word count:</w:t>
      </w:r>
      <w:r w:rsidRPr="00C222F0">
        <w:rPr>
          <w:rFonts w:ascii="Arial" w:hAnsi="Arial" w:cs="Arial"/>
          <w:sz w:val="24"/>
          <w:szCs w:val="24"/>
        </w:rPr>
        <w:t xml:space="preserve"> Abstract </w:t>
      </w:r>
      <w:r w:rsidR="003A00D2" w:rsidRPr="00C222F0">
        <w:rPr>
          <w:rFonts w:ascii="Arial" w:hAnsi="Arial" w:cs="Arial"/>
          <w:sz w:val="24"/>
          <w:szCs w:val="24"/>
          <w:lang w:eastAsia="ja-JP"/>
        </w:rPr>
        <w:t>289</w:t>
      </w:r>
      <w:r w:rsidR="00DF1014" w:rsidRPr="00C222F0">
        <w:rPr>
          <w:rFonts w:ascii="Arial" w:hAnsi="Arial" w:cs="Arial"/>
          <w:sz w:val="24"/>
          <w:szCs w:val="24"/>
          <w:lang w:eastAsia="ja-JP"/>
        </w:rPr>
        <w:t xml:space="preserve"> </w:t>
      </w:r>
      <w:r w:rsidRPr="00C222F0">
        <w:rPr>
          <w:rFonts w:ascii="Arial" w:hAnsi="Arial" w:cs="Arial"/>
          <w:sz w:val="24"/>
          <w:szCs w:val="24"/>
          <w:lang w:eastAsia="ja-JP"/>
        </w:rPr>
        <w:t>wor</w:t>
      </w:r>
      <w:r w:rsidRPr="00C222F0">
        <w:rPr>
          <w:rFonts w:ascii="Arial" w:hAnsi="Arial" w:cs="Arial"/>
          <w:sz w:val="24"/>
          <w:szCs w:val="24"/>
        </w:rPr>
        <w:t xml:space="preserve">ds, Main text </w:t>
      </w:r>
      <w:r w:rsidR="003A00D2" w:rsidRPr="00C222F0">
        <w:rPr>
          <w:rFonts w:ascii="Arial" w:hAnsi="Arial" w:cs="Arial" w:hint="eastAsia"/>
          <w:sz w:val="24"/>
          <w:szCs w:val="24"/>
          <w:lang w:eastAsia="ja-JP"/>
        </w:rPr>
        <w:t>4,12</w:t>
      </w:r>
      <w:r w:rsidR="003A00D2" w:rsidRPr="00C222F0">
        <w:rPr>
          <w:rFonts w:ascii="Arial" w:hAnsi="Arial" w:cs="Arial"/>
          <w:sz w:val="24"/>
          <w:szCs w:val="24"/>
          <w:lang w:eastAsia="ja-JP"/>
        </w:rPr>
        <w:t>1</w:t>
      </w:r>
      <w:r w:rsidR="00DF1014" w:rsidRPr="00C222F0">
        <w:rPr>
          <w:rFonts w:ascii="Arial" w:eastAsia="游明朝" w:hAnsi="Arial" w:cs="Arial"/>
          <w:sz w:val="24"/>
          <w:szCs w:val="24"/>
        </w:rPr>
        <w:t xml:space="preserve"> </w:t>
      </w:r>
      <w:r w:rsidRPr="00C222F0">
        <w:rPr>
          <w:rFonts w:ascii="Arial" w:hAnsi="Arial" w:cs="Arial"/>
          <w:sz w:val="24"/>
          <w:szCs w:val="24"/>
        </w:rPr>
        <w:t>words</w:t>
      </w:r>
    </w:p>
    <w:p w14:paraId="725A8FF5" w14:textId="4C5DF927" w:rsidR="00A23FBD" w:rsidRPr="00C222F0" w:rsidRDefault="00A23FBD" w:rsidP="00A23FBD">
      <w:pPr>
        <w:snapToGrid w:val="0"/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C222F0">
        <w:rPr>
          <w:rFonts w:ascii="Arial" w:hAnsi="Arial" w:cs="Arial"/>
          <w:b/>
          <w:bCs/>
          <w:sz w:val="24"/>
          <w:szCs w:val="24"/>
        </w:rPr>
        <w:t>Short title:</w:t>
      </w:r>
      <w:r w:rsidRPr="00C222F0">
        <w:rPr>
          <w:rFonts w:ascii="Arial" w:hAnsi="Arial" w:cs="Arial"/>
          <w:sz w:val="24"/>
          <w:szCs w:val="24"/>
        </w:rPr>
        <w:t xml:space="preserve"> Placenta accreta spectrum </w:t>
      </w:r>
      <w:r w:rsidR="002A2C8C" w:rsidRPr="00C222F0">
        <w:rPr>
          <w:rFonts w:ascii="Arial" w:hAnsi="Arial" w:cs="Arial"/>
          <w:sz w:val="24"/>
          <w:szCs w:val="24"/>
        </w:rPr>
        <w:t>after</w:t>
      </w:r>
      <w:r w:rsidRPr="00C222F0">
        <w:rPr>
          <w:rFonts w:ascii="Arial" w:hAnsi="Arial" w:cs="Arial"/>
          <w:sz w:val="24"/>
          <w:szCs w:val="24"/>
        </w:rPr>
        <w:t xml:space="preserve"> </w:t>
      </w:r>
      <w:r w:rsidRPr="00C222F0">
        <w:rPr>
          <w:rFonts w:ascii="Arial" w:eastAsia="ＭＳ 明朝" w:hAnsi="Arial" w:cs="Arial"/>
          <w:i/>
          <w:color w:val="000000" w:themeColor="text1"/>
          <w:kern w:val="2"/>
          <w:sz w:val="24"/>
          <w:szCs w:val="24"/>
          <w:lang w:eastAsia="ja-JP"/>
        </w:rPr>
        <w:t>in vitro</w:t>
      </w:r>
      <w:r w:rsidRPr="00C222F0">
        <w:rPr>
          <w:rFonts w:ascii="Arial" w:eastAsia="ＭＳ 明朝" w:hAnsi="Arial" w:cs="Arial"/>
          <w:color w:val="000000" w:themeColor="text1"/>
          <w:kern w:val="2"/>
          <w:sz w:val="24"/>
          <w:szCs w:val="24"/>
          <w:lang w:eastAsia="ja-JP"/>
        </w:rPr>
        <w:t xml:space="preserve"> fertilization</w:t>
      </w:r>
      <w:r w:rsidRPr="00C222F0">
        <w:rPr>
          <w:rFonts w:ascii="Arial" w:eastAsia="ＭＳ 明朝" w:hAnsi="Arial" w:cs="Arial" w:hint="eastAsia"/>
          <w:color w:val="000000" w:themeColor="text1"/>
          <w:kern w:val="2"/>
          <w:sz w:val="24"/>
          <w:szCs w:val="24"/>
          <w:lang w:eastAsia="ja-JP"/>
        </w:rPr>
        <w:t>-</w:t>
      </w:r>
      <w:r w:rsidRPr="00C222F0">
        <w:rPr>
          <w:rFonts w:ascii="Arial" w:eastAsia="ＭＳ 明朝" w:hAnsi="Arial" w:cs="Arial"/>
          <w:color w:val="000000" w:themeColor="text1"/>
          <w:kern w:val="2"/>
          <w:sz w:val="24"/>
          <w:szCs w:val="24"/>
          <w:lang w:eastAsia="ja-JP"/>
        </w:rPr>
        <w:t>embryo transfer</w:t>
      </w:r>
    </w:p>
    <w:p w14:paraId="1751A4D0" w14:textId="77777777" w:rsidR="00A23FBD" w:rsidRPr="00C222F0" w:rsidRDefault="00A23FBD" w:rsidP="00A23FB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C222F0">
        <w:rPr>
          <w:rFonts w:ascii="Arial" w:hAnsi="Arial" w:cs="Arial"/>
          <w:b/>
          <w:sz w:val="24"/>
          <w:szCs w:val="24"/>
        </w:rPr>
        <w:t>Keywords:</w:t>
      </w:r>
      <w:r w:rsidRPr="00C222F0">
        <w:rPr>
          <w:rFonts w:ascii="Arial" w:hAnsi="Arial" w:cs="Arial"/>
          <w:sz w:val="24"/>
          <w:szCs w:val="24"/>
        </w:rPr>
        <w:t xml:space="preserve"> placenta accreta spectrum, </w:t>
      </w:r>
      <w:r w:rsidRPr="00C222F0">
        <w:rPr>
          <w:rFonts w:ascii="Arial" w:hAnsi="Arial" w:cs="Arial"/>
          <w:i/>
          <w:iCs/>
          <w:sz w:val="24"/>
          <w:szCs w:val="24"/>
        </w:rPr>
        <w:t xml:space="preserve">in vitro </w:t>
      </w:r>
      <w:r w:rsidRPr="00C222F0">
        <w:rPr>
          <w:rFonts w:ascii="Arial" w:hAnsi="Arial" w:cs="Arial"/>
          <w:sz w:val="24"/>
          <w:szCs w:val="24"/>
        </w:rPr>
        <w:t>fertilization, diagnosis, systematic review</w:t>
      </w:r>
    </w:p>
    <w:p w14:paraId="0F006A9C" w14:textId="77777777" w:rsidR="00A23FBD" w:rsidRPr="00C222F0" w:rsidRDefault="00A23FBD" w:rsidP="00D55B58">
      <w:pPr>
        <w:snapToGrid w:val="0"/>
        <w:spacing w:line="360" w:lineRule="auto"/>
        <w:contextualSpacing/>
        <w:rPr>
          <w:rFonts w:ascii="Arial" w:hAnsi="Arial" w:cs="Arial"/>
          <w:b/>
          <w:bCs/>
          <w:sz w:val="24"/>
          <w:szCs w:val="28"/>
        </w:rPr>
        <w:sectPr w:rsidR="00A23FBD" w:rsidRPr="00C222F0" w:rsidSect="00D55B58">
          <w:headerReference w:type="default" r:id="rId10"/>
          <w:pgSz w:w="12240" w:h="15840" w:code="1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D92AB9A" w14:textId="70A1ECA5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b/>
          <w:bCs/>
          <w:sz w:val="24"/>
          <w:szCs w:val="28"/>
        </w:rPr>
      </w:pPr>
      <w:r w:rsidRPr="00C222F0">
        <w:rPr>
          <w:rFonts w:ascii="Arial" w:hAnsi="Arial" w:cs="Arial"/>
          <w:b/>
          <w:bCs/>
          <w:sz w:val="24"/>
          <w:szCs w:val="28"/>
        </w:rPr>
        <w:lastRenderedPageBreak/>
        <w:t>Supplemental Table S1. The search strategy.</w:t>
      </w:r>
    </w:p>
    <w:p w14:paraId="12E70005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P</w:t>
      </w:r>
      <w:r w:rsidRPr="00C222F0">
        <w:rPr>
          <w:rFonts w:ascii="Arial" w:hAnsi="Arial" w:cs="Arial"/>
          <w:sz w:val="24"/>
          <w:szCs w:val="28"/>
        </w:rPr>
        <w:t>ubMed</w:t>
      </w:r>
    </w:p>
    <w:p w14:paraId="42F884FA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 “In Vitro Fertilization” [TIAB]</w:t>
      </w:r>
      <w:r w:rsidRPr="00C222F0">
        <w:rPr>
          <w:rFonts w:ascii="Arial" w:hAnsi="Arial" w:cs="Arial"/>
          <w:sz w:val="24"/>
          <w:szCs w:val="28"/>
        </w:rPr>
        <w:tab/>
        <w:t>48,213</w:t>
      </w:r>
    </w:p>
    <w:p w14:paraId="53123765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2 fertilization in vitro [MeSH] 35,869</w:t>
      </w:r>
    </w:p>
    <w:p w14:paraId="7CE40FF4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 xml:space="preserve">#3 Assisted Reproductive Techniques [MeSH] </w:t>
      </w:r>
      <w:proofErr w:type="gramStart"/>
      <w:r w:rsidRPr="00C222F0">
        <w:rPr>
          <w:rFonts w:ascii="Arial" w:hAnsi="Arial" w:cs="Arial"/>
          <w:sz w:val="24"/>
          <w:szCs w:val="28"/>
        </w:rPr>
        <w:t>69,788</w:t>
      </w:r>
      <w:proofErr w:type="gramEnd"/>
    </w:p>
    <w:p w14:paraId="544503EB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4 Embryo Transfer [MeSH] 16,146</w:t>
      </w:r>
    </w:p>
    <w:p w14:paraId="76B42702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5 Intracytoplasmic Sperm Injection [MeSH] 6,647</w:t>
      </w:r>
    </w:p>
    <w:p w14:paraId="7849735B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 xml:space="preserve">#6 </w:t>
      </w:r>
      <w:bookmarkStart w:id="8" w:name="_Hlk57183809"/>
      <w:r w:rsidRPr="00C222F0">
        <w:rPr>
          <w:rFonts w:ascii="Arial" w:hAnsi="Arial" w:cs="Arial"/>
          <w:sz w:val="24"/>
          <w:szCs w:val="28"/>
        </w:rPr>
        <w:t xml:space="preserve">Cryopreserved </w:t>
      </w:r>
      <w:bookmarkEnd w:id="8"/>
      <w:r w:rsidRPr="00C222F0">
        <w:rPr>
          <w:rFonts w:ascii="Arial" w:hAnsi="Arial" w:cs="Arial"/>
          <w:sz w:val="24"/>
          <w:szCs w:val="28"/>
        </w:rPr>
        <w:t>[TIAB] 47,634</w:t>
      </w:r>
    </w:p>
    <w:p w14:paraId="34DB5F2C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7 "Oocyte donation" [TIAB] 3,174</w:t>
      </w:r>
    </w:p>
    <w:p w14:paraId="5EDEF13A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8 "fresh cycle" [TIAB] 185</w:t>
      </w:r>
    </w:p>
    <w:p w14:paraId="29D91A89" w14:textId="3B35FF36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9 "frozen cycle" [TIAB] 34</w:t>
      </w:r>
    </w:p>
    <w:p w14:paraId="08DBB2CB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0 #1 OR #2 OR #3 OR #4 OR #5 OR #6 OR #7 OR #8 OR #9 119,226</w:t>
      </w:r>
    </w:p>
    <w:p w14:paraId="6F66D1FC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1 Placenta accreta [MeSH] 2,189</w:t>
      </w:r>
    </w:p>
    <w:p w14:paraId="5692B23F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2 "Morbidly adherent placenta" [TIAB] OR "Morbid adherent placenta" [TIAB] 250</w:t>
      </w:r>
    </w:p>
    <w:p w14:paraId="54CD04E9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3 "Placenta Accreta Spectrum" [TIAB] 244</w:t>
      </w:r>
    </w:p>
    <w:p w14:paraId="5842394E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4 "Placenta increta" [TIAB] OR "Placenta percreta" [TIAB] 860</w:t>
      </w:r>
    </w:p>
    <w:p w14:paraId="7F9D5D4B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>15 "adherence of placenta" [TIAB] OR "adherence of the placenta" [TIAB] OR "adherent placenta" [TIAB] 1,281</w:t>
      </w:r>
    </w:p>
    <w:p w14:paraId="5310FF08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6 #11 OR #12 OR #13 OR #14 OR #15 3,512</w:t>
      </w:r>
    </w:p>
    <w:p w14:paraId="4E14A840" w14:textId="10F5A7E0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7 #10 AND #16 88</w:t>
      </w:r>
    </w:p>
    <w:p w14:paraId="098790FF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</w:p>
    <w:p w14:paraId="30D22FC6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Cochrane</w:t>
      </w:r>
    </w:p>
    <w:p w14:paraId="0A7F8E0F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>1 “In Vitro Fertilization</w:t>
      </w:r>
      <w:proofErr w:type="gramStart"/>
      <w:r w:rsidRPr="00C222F0">
        <w:rPr>
          <w:rFonts w:ascii="Arial" w:hAnsi="Arial" w:cs="Arial"/>
          <w:sz w:val="24"/>
          <w:szCs w:val="28"/>
        </w:rPr>
        <w:t>”:</w:t>
      </w:r>
      <w:proofErr w:type="spellStart"/>
      <w:r w:rsidRPr="00C222F0">
        <w:rPr>
          <w:rFonts w:ascii="Arial" w:hAnsi="Arial" w:cs="Arial"/>
          <w:sz w:val="24"/>
          <w:szCs w:val="28"/>
        </w:rPr>
        <w:t>ab</w:t>
      </w:r>
      <w:proofErr w:type="gramEnd"/>
      <w:r w:rsidRPr="00C222F0">
        <w:rPr>
          <w:rFonts w:ascii="Arial" w:hAnsi="Arial" w:cs="Arial"/>
          <w:sz w:val="24"/>
          <w:szCs w:val="28"/>
        </w:rPr>
        <w:t>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4,709</w:t>
      </w:r>
    </w:p>
    <w:p w14:paraId="5A7981BB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 xml:space="preserve">2 MeSH descriptor: [fertilization in vitro] explode all trees </w:t>
      </w:r>
      <w:proofErr w:type="gramStart"/>
      <w:r w:rsidRPr="00C222F0">
        <w:rPr>
          <w:rFonts w:ascii="Arial" w:hAnsi="Arial" w:cs="Arial"/>
          <w:sz w:val="24"/>
          <w:szCs w:val="28"/>
        </w:rPr>
        <w:t>2,115</w:t>
      </w:r>
      <w:proofErr w:type="gramEnd"/>
    </w:p>
    <w:p w14:paraId="0272CA30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 xml:space="preserve">3 MeSH descriptor: [Assisted Reproductive Techniques] explode all trees </w:t>
      </w:r>
      <w:proofErr w:type="gramStart"/>
      <w:r w:rsidRPr="00C222F0">
        <w:rPr>
          <w:rFonts w:ascii="Arial" w:hAnsi="Arial" w:cs="Arial"/>
          <w:sz w:val="24"/>
          <w:szCs w:val="28"/>
        </w:rPr>
        <w:t>3,266</w:t>
      </w:r>
      <w:proofErr w:type="gramEnd"/>
    </w:p>
    <w:p w14:paraId="08C35275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 xml:space="preserve">#4 MeSH descriptor: [Embryo Transfer] explode all trees </w:t>
      </w:r>
      <w:proofErr w:type="gramStart"/>
      <w:r w:rsidRPr="00C222F0">
        <w:rPr>
          <w:rFonts w:ascii="Arial" w:hAnsi="Arial" w:cs="Arial"/>
          <w:sz w:val="24"/>
          <w:szCs w:val="28"/>
        </w:rPr>
        <w:t>1,112</w:t>
      </w:r>
      <w:proofErr w:type="gramEnd"/>
    </w:p>
    <w:p w14:paraId="483EFCC4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 xml:space="preserve">#5 MeSH descriptor: [Intracytoplasmic Sperm Injection] explode all trees </w:t>
      </w:r>
      <w:proofErr w:type="gramStart"/>
      <w:r w:rsidRPr="00C222F0">
        <w:rPr>
          <w:rFonts w:ascii="Arial" w:hAnsi="Arial" w:cs="Arial"/>
          <w:sz w:val="24"/>
          <w:szCs w:val="28"/>
        </w:rPr>
        <w:t>570</w:t>
      </w:r>
      <w:proofErr w:type="gramEnd"/>
    </w:p>
    <w:p w14:paraId="3373C6C2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 xml:space="preserve">6 </w:t>
      </w:r>
      <w:proofErr w:type="spellStart"/>
      <w:proofErr w:type="gramStart"/>
      <w:r w:rsidRPr="00C222F0">
        <w:rPr>
          <w:rFonts w:ascii="Arial" w:hAnsi="Arial" w:cs="Arial"/>
          <w:sz w:val="24"/>
          <w:szCs w:val="28"/>
        </w:rPr>
        <w:t>Cryopreserved:ab</w:t>
      </w:r>
      <w:proofErr w:type="gramEnd"/>
      <w:r w:rsidRPr="00C222F0">
        <w:rPr>
          <w:rFonts w:ascii="Arial" w:hAnsi="Arial" w:cs="Arial"/>
          <w:sz w:val="24"/>
          <w:szCs w:val="28"/>
        </w:rPr>
        <w:t>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897</w:t>
      </w:r>
    </w:p>
    <w:p w14:paraId="7B9CC9AE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>7 "Oocyte donation</w:t>
      </w:r>
      <w:proofErr w:type="gramStart"/>
      <w:r w:rsidRPr="00C222F0">
        <w:rPr>
          <w:rFonts w:ascii="Arial" w:hAnsi="Arial" w:cs="Arial"/>
          <w:sz w:val="24"/>
          <w:szCs w:val="28"/>
        </w:rPr>
        <w:t>":</w:t>
      </w:r>
      <w:proofErr w:type="spellStart"/>
      <w:r w:rsidRPr="00C222F0">
        <w:rPr>
          <w:rFonts w:ascii="Arial" w:hAnsi="Arial" w:cs="Arial"/>
          <w:sz w:val="24"/>
          <w:szCs w:val="28"/>
        </w:rPr>
        <w:t>ab</w:t>
      </w:r>
      <w:proofErr w:type="gramEnd"/>
      <w:r w:rsidRPr="00C222F0">
        <w:rPr>
          <w:rFonts w:ascii="Arial" w:hAnsi="Arial" w:cs="Arial"/>
          <w:sz w:val="24"/>
          <w:szCs w:val="28"/>
        </w:rPr>
        <w:t>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271</w:t>
      </w:r>
    </w:p>
    <w:p w14:paraId="48F203CF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>8 "fresh cycle</w:t>
      </w:r>
      <w:proofErr w:type="gramStart"/>
      <w:r w:rsidRPr="00C222F0">
        <w:rPr>
          <w:rFonts w:ascii="Arial" w:hAnsi="Arial" w:cs="Arial"/>
          <w:sz w:val="24"/>
          <w:szCs w:val="28"/>
        </w:rPr>
        <w:t>":</w:t>
      </w:r>
      <w:proofErr w:type="spellStart"/>
      <w:r w:rsidRPr="00C222F0">
        <w:rPr>
          <w:rFonts w:ascii="Arial" w:hAnsi="Arial" w:cs="Arial"/>
          <w:sz w:val="24"/>
          <w:szCs w:val="28"/>
        </w:rPr>
        <w:t>ab</w:t>
      </w:r>
      <w:proofErr w:type="gramEnd"/>
      <w:r w:rsidRPr="00C222F0">
        <w:rPr>
          <w:rFonts w:ascii="Arial" w:hAnsi="Arial" w:cs="Arial"/>
          <w:sz w:val="24"/>
          <w:szCs w:val="28"/>
        </w:rPr>
        <w:t>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69</w:t>
      </w:r>
    </w:p>
    <w:p w14:paraId="0788EFBF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>9 "frozen cycle</w:t>
      </w:r>
      <w:proofErr w:type="gramStart"/>
      <w:r w:rsidRPr="00C222F0">
        <w:rPr>
          <w:rFonts w:ascii="Arial" w:hAnsi="Arial" w:cs="Arial"/>
          <w:sz w:val="24"/>
          <w:szCs w:val="28"/>
        </w:rPr>
        <w:t>":</w:t>
      </w:r>
      <w:proofErr w:type="spellStart"/>
      <w:r w:rsidRPr="00C222F0">
        <w:rPr>
          <w:rFonts w:ascii="Arial" w:hAnsi="Arial" w:cs="Arial"/>
          <w:sz w:val="24"/>
          <w:szCs w:val="28"/>
        </w:rPr>
        <w:t>ab</w:t>
      </w:r>
      <w:proofErr w:type="gramEnd"/>
      <w:r w:rsidRPr="00C222F0">
        <w:rPr>
          <w:rFonts w:ascii="Arial" w:hAnsi="Arial" w:cs="Arial"/>
          <w:sz w:val="24"/>
          <w:szCs w:val="28"/>
        </w:rPr>
        <w:t>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23</w:t>
      </w:r>
    </w:p>
    <w:p w14:paraId="2B623A2B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>10 #1 OR #2 OR #3 OR #4 OR #5 OR #6 OR #7 OR #8 OR #9 6,716</w:t>
      </w:r>
    </w:p>
    <w:p w14:paraId="725E5DE8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lastRenderedPageBreak/>
        <w:t>#</w:t>
      </w:r>
      <w:r w:rsidRPr="00C222F0">
        <w:rPr>
          <w:rFonts w:ascii="Arial" w:hAnsi="Arial" w:cs="Arial"/>
          <w:sz w:val="24"/>
          <w:szCs w:val="28"/>
        </w:rPr>
        <w:t xml:space="preserve">11 MeSH descriptor: [Placenta accreta] explode all trees </w:t>
      </w:r>
      <w:proofErr w:type="gramStart"/>
      <w:r w:rsidRPr="00C222F0">
        <w:rPr>
          <w:rFonts w:ascii="Arial" w:hAnsi="Arial" w:cs="Arial"/>
          <w:sz w:val="24"/>
          <w:szCs w:val="28"/>
        </w:rPr>
        <w:t>26</w:t>
      </w:r>
      <w:proofErr w:type="gramEnd"/>
    </w:p>
    <w:p w14:paraId="294588C4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2 "Morbidly adherent placenta</w:t>
      </w:r>
      <w:proofErr w:type="gramStart"/>
      <w:r w:rsidRPr="00C222F0">
        <w:rPr>
          <w:rFonts w:ascii="Arial" w:hAnsi="Arial" w:cs="Arial"/>
          <w:sz w:val="24"/>
          <w:szCs w:val="28"/>
        </w:rPr>
        <w:t>":</w:t>
      </w:r>
      <w:proofErr w:type="spellStart"/>
      <w:r w:rsidRPr="00C222F0">
        <w:rPr>
          <w:rFonts w:ascii="Arial" w:hAnsi="Arial" w:cs="Arial"/>
          <w:sz w:val="24"/>
          <w:szCs w:val="28"/>
        </w:rPr>
        <w:t>ab</w:t>
      </w:r>
      <w:proofErr w:type="gramEnd"/>
      <w:r w:rsidRPr="00C222F0">
        <w:rPr>
          <w:rFonts w:ascii="Arial" w:hAnsi="Arial" w:cs="Arial"/>
          <w:sz w:val="24"/>
          <w:szCs w:val="28"/>
        </w:rPr>
        <w:t>,ti,kw</w:t>
      </w:r>
      <w:proofErr w:type="spellEnd"/>
      <w:r w:rsidRPr="00C222F0">
        <w:rPr>
          <w:rFonts w:ascii="Arial" w:hAnsi="Arial" w:cs="Arial" w:hint="eastAsia"/>
          <w:sz w:val="24"/>
          <w:szCs w:val="28"/>
        </w:rPr>
        <w:t xml:space="preserve"> </w:t>
      </w:r>
      <w:r w:rsidRPr="00C222F0">
        <w:rPr>
          <w:rFonts w:ascii="Arial" w:hAnsi="Arial" w:cs="Arial"/>
          <w:sz w:val="24"/>
          <w:szCs w:val="28"/>
        </w:rPr>
        <w:t>OR "Morbid adherent placenta":</w:t>
      </w:r>
      <w:proofErr w:type="spellStart"/>
      <w:r w:rsidRPr="00C222F0">
        <w:rPr>
          <w:rFonts w:ascii="Arial" w:hAnsi="Arial" w:cs="Arial"/>
          <w:sz w:val="24"/>
          <w:szCs w:val="28"/>
        </w:rPr>
        <w:t>ab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19</w:t>
      </w:r>
    </w:p>
    <w:p w14:paraId="6B9C87DD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3 "Placenta Accreta Spectrum</w:t>
      </w:r>
      <w:proofErr w:type="gramStart"/>
      <w:r w:rsidRPr="00C222F0">
        <w:rPr>
          <w:rFonts w:ascii="Arial" w:hAnsi="Arial" w:cs="Arial"/>
          <w:sz w:val="24"/>
          <w:szCs w:val="28"/>
        </w:rPr>
        <w:t>":</w:t>
      </w:r>
      <w:proofErr w:type="spellStart"/>
      <w:r w:rsidRPr="00C222F0">
        <w:rPr>
          <w:rFonts w:ascii="Arial" w:hAnsi="Arial" w:cs="Arial"/>
          <w:sz w:val="24"/>
          <w:szCs w:val="28"/>
        </w:rPr>
        <w:t>ab</w:t>
      </w:r>
      <w:proofErr w:type="gramEnd"/>
      <w:r w:rsidRPr="00C222F0">
        <w:rPr>
          <w:rFonts w:ascii="Arial" w:hAnsi="Arial" w:cs="Arial"/>
          <w:sz w:val="24"/>
          <w:szCs w:val="28"/>
        </w:rPr>
        <w:t>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6</w:t>
      </w:r>
    </w:p>
    <w:p w14:paraId="6F15201E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4 "Placenta increta</w:t>
      </w:r>
      <w:proofErr w:type="gramStart"/>
      <w:r w:rsidRPr="00C222F0">
        <w:rPr>
          <w:rFonts w:ascii="Arial" w:hAnsi="Arial" w:cs="Arial"/>
          <w:sz w:val="24"/>
          <w:szCs w:val="28"/>
        </w:rPr>
        <w:t>":</w:t>
      </w:r>
      <w:proofErr w:type="spellStart"/>
      <w:r w:rsidRPr="00C222F0">
        <w:rPr>
          <w:rFonts w:ascii="Arial" w:hAnsi="Arial" w:cs="Arial"/>
          <w:sz w:val="24"/>
          <w:szCs w:val="28"/>
        </w:rPr>
        <w:t>ab</w:t>
      </w:r>
      <w:proofErr w:type="gramEnd"/>
      <w:r w:rsidRPr="00C222F0">
        <w:rPr>
          <w:rFonts w:ascii="Arial" w:hAnsi="Arial" w:cs="Arial"/>
          <w:sz w:val="24"/>
          <w:szCs w:val="28"/>
        </w:rPr>
        <w:t>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OR "Placenta percreta":</w:t>
      </w:r>
      <w:proofErr w:type="spellStart"/>
      <w:r w:rsidRPr="00C222F0">
        <w:rPr>
          <w:rFonts w:ascii="Arial" w:hAnsi="Arial" w:cs="Arial"/>
          <w:sz w:val="24"/>
          <w:szCs w:val="28"/>
        </w:rPr>
        <w:t>ab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15</w:t>
      </w:r>
    </w:p>
    <w:p w14:paraId="187E2266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5 "adherence of placenta</w:t>
      </w:r>
      <w:proofErr w:type="gramStart"/>
      <w:r w:rsidRPr="00C222F0">
        <w:rPr>
          <w:rFonts w:ascii="Arial" w:hAnsi="Arial" w:cs="Arial"/>
          <w:sz w:val="24"/>
          <w:szCs w:val="28"/>
        </w:rPr>
        <w:t>":</w:t>
      </w:r>
      <w:proofErr w:type="spellStart"/>
      <w:r w:rsidRPr="00C222F0">
        <w:rPr>
          <w:rFonts w:ascii="Arial" w:hAnsi="Arial" w:cs="Arial"/>
          <w:sz w:val="24"/>
          <w:szCs w:val="28"/>
        </w:rPr>
        <w:t>ab</w:t>
      </w:r>
      <w:proofErr w:type="gramEnd"/>
      <w:r w:rsidRPr="00C222F0">
        <w:rPr>
          <w:rFonts w:ascii="Arial" w:hAnsi="Arial" w:cs="Arial"/>
          <w:sz w:val="24"/>
          <w:szCs w:val="28"/>
        </w:rPr>
        <w:t>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OR "adherence of the placenta":</w:t>
      </w:r>
      <w:proofErr w:type="spellStart"/>
      <w:r w:rsidRPr="00C222F0">
        <w:rPr>
          <w:rFonts w:ascii="Arial" w:hAnsi="Arial" w:cs="Arial"/>
          <w:sz w:val="24"/>
          <w:szCs w:val="28"/>
        </w:rPr>
        <w:t>ab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OR "adherent placenta":</w:t>
      </w:r>
      <w:proofErr w:type="spellStart"/>
      <w:r w:rsidRPr="00C222F0">
        <w:rPr>
          <w:rFonts w:ascii="Arial" w:hAnsi="Arial" w:cs="Arial"/>
          <w:sz w:val="24"/>
          <w:szCs w:val="28"/>
        </w:rPr>
        <w:t>ab,ti,kw</w:t>
      </w:r>
      <w:proofErr w:type="spellEnd"/>
      <w:r w:rsidRPr="00C222F0">
        <w:rPr>
          <w:rFonts w:ascii="Arial" w:hAnsi="Arial" w:cs="Arial"/>
          <w:sz w:val="24"/>
          <w:szCs w:val="28"/>
        </w:rPr>
        <w:t xml:space="preserve"> 28</w:t>
      </w:r>
    </w:p>
    <w:p w14:paraId="39FA7481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>16 #11 OR #12 OR #13 OR #14 OR #15 60</w:t>
      </w:r>
    </w:p>
    <w:p w14:paraId="58543D59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>17 #10 AND #16 3</w:t>
      </w:r>
    </w:p>
    <w:p w14:paraId="32C259EC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</w:p>
    <w:p w14:paraId="65007D5C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S</w:t>
      </w:r>
      <w:r w:rsidRPr="00C222F0">
        <w:rPr>
          <w:rFonts w:ascii="Arial" w:hAnsi="Arial" w:cs="Arial"/>
          <w:sz w:val="24"/>
          <w:szCs w:val="28"/>
        </w:rPr>
        <w:t>copus</w:t>
      </w:r>
    </w:p>
    <w:p w14:paraId="5ED62F53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 TITLE-ABS-KEY ("In Vitro Fertilization") 36,119</w:t>
      </w:r>
    </w:p>
    <w:p w14:paraId="59E27B7C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2 TITLE-ABS-KEY ("fertilization in vitro") 47,055</w:t>
      </w:r>
    </w:p>
    <w:p w14:paraId="60A8394F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3 TITLE-ABS-KEY ("Assisted Reproductive Techniques" OR "Assisted Reproductive Technology") 13,273</w:t>
      </w:r>
    </w:p>
    <w:p w14:paraId="30AB6FCE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4 TITLE-ABS-KEY ("Embryo Transfer"</w:t>
      </w:r>
      <w:r w:rsidRPr="00C222F0">
        <w:rPr>
          <w:rFonts w:ascii="Arial" w:hAnsi="Arial" w:cs="Arial" w:hint="eastAsia"/>
          <w:sz w:val="24"/>
          <w:szCs w:val="28"/>
        </w:rPr>
        <w:t>)</w:t>
      </w:r>
      <w:r w:rsidRPr="00C222F0">
        <w:rPr>
          <w:rFonts w:ascii="Arial" w:hAnsi="Arial" w:cs="Arial"/>
          <w:sz w:val="24"/>
          <w:szCs w:val="28"/>
        </w:rPr>
        <w:t xml:space="preserve"> 30,120</w:t>
      </w:r>
    </w:p>
    <w:p w14:paraId="3BECFF16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5 TITLE-ABS-KEY ("Intracytoplasmic Sperm Injection") 17,021</w:t>
      </w:r>
    </w:p>
    <w:p w14:paraId="0E02D340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6 TITLE-ABS-KEY ("Cryopreserved ") 17,064</w:t>
      </w:r>
    </w:p>
    <w:p w14:paraId="1D6EF314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7 TITLE-ABS-KEY ("oocyte donation") 4,022</w:t>
      </w:r>
    </w:p>
    <w:p w14:paraId="446FFBEA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8 TITLE-ABS-KEY ("fresh cycle") 428</w:t>
      </w:r>
    </w:p>
    <w:p w14:paraId="17201BF3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9 TITLE-ABS-KEY ("frozen cycle") 168</w:t>
      </w:r>
    </w:p>
    <w:p w14:paraId="45DCE7E2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0 #1 OR #2 OR #3 OR #4 OR #5 OR #6 OR #7 OR #8 OR #9 96,894</w:t>
      </w:r>
    </w:p>
    <w:p w14:paraId="46B8A231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1 TITLE-ABS-KEY ("placenta accreta") 4,062</w:t>
      </w:r>
    </w:p>
    <w:p w14:paraId="34330A84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2 TITLE-ABS-KEY ("Morbidly adherent placenta") OR TITLE-ABS-KEY ("Morbid adherent placenta") 324</w:t>
      </w:r>
    </w:p>
    <w:p w14:paraId="25274631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3 TITLE-ABS-KEY ("placenta accreta spectrum") 281</w:t>
      </w:r>
    </w:p>
    <w:p w14:paraId="6EBC9047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4 TITLE-ABS-KEY ("Placenta increta" OR "placenta percreta”) 1,128</w:t>
      </w:r>
    </w:p>
    <w:p w14:paraId="52F7E2C3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 w:hint="eastAsia"/>
          <w:sz w:val="24"/>
          <w:szCs w:val="28"/>
        </w:rPr>
        <w:t>#</w:t>
      </w:r>
      <w:r w:rsidRPr="00C222F0">
        <w:rPr>
          <w:rFonts w:ascii="Arial" w:hAnsi="Arial" w:cs="Arial"/>
          <w:sz w:val="24"/>
          <w:szCs w:val="28"/>
        </w:rPr>
        <w:t>15 TITLE-ABS-KEY ("adherence of placenta" OR "adherence of the placenta" OR "adherent placenta") 528</w:t>
      </w:r>
    </w:p>
    <w:p w14:paraId="0AC32D22" w14:textId="77777777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6 #11 OR #12 OR #13 OR #14 OR #15 4,438</w:t>
      </w:r>
    </w:p>
    <w:p w14:paraId="7CA7201A" w14:textId="20239AC8" w:rsidR="00D55B58" w:rsidRPr="00C222F0" w:rsidRDefault="00D55B58" w:rsidP="00D55B58">
      <w:pPr>
        <w:snapToGrid w:val="0"/>
        <w:spacing w:line="360" w:lineRule="auto"/>
        <w:contextualSpacing/>
        <w:rPr>
          <w:rFonts w:ascii="Arial" w:hAnsi="Arial" w:cs="Arial"/>
          <w:sz w:val="24"/>
          <w:szCs w:val="28"/>
        </w:rPr>
      </w:pPr>
      <w:r w:rsidRPr="00C222F0">
        <w:rPr>
          <w:rFonts w:ascii="Arial" w:hAnsi="Arial" w:cs="Arial"/>
          <w:sz w:val="24"/>
          <w:szCs w:val="28"/>
        </w:rPr>
        <w:t>#17 #10 AND #16 123</w:t>
      </w:r>
    </w:p>
    <w:p w14:paraId="6473E7DB" w14:textId="77777777" w:rsidR="00D55B58" w:rsidRPr="00C222F0" w:rsidRDefault="00D55B58" w:rsidP="00D23BB5">
      <w:pPr>
        <w:snapToGrid w:val="0"/>
        <w:spacing w:line="360" w:lineRule="auto"/>
        <w:contextualSpacing/>
        <w:rPr>
          <w:rFonts w:ascii="Arial" w:hAnsi="Arial" w:cs="Arial"/>
          <w:b/>
          <w:bCs/>
          <w:szCs w:val="24"/>
        </w:rPr>
        <w:sectPr w:rsidR="00D55B58" w:rsidRPr="00C222F0" w:rsidSect="00D55B58">
          <w:pgSz w:w="12240" w:h="15840" w:code="1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0E29E30" w14:textId="460103F6" w:rsidR="00CE1612" w:rsidRPr="00C222F0" w:rsidRDefault="00CE1612" w:rsidP="00D23BB5">
      <w:pPr>
        <w:snapToGrid w:val="0"/>
        <w:spacing w:line="360" w:lineRule="auto"/>
        <w:contextualSpacing/>
        <w:rPr>
          <w:rFonts w:ascii="Arial" w:hAnsi="Arial" w:cs="Arial"/>
          <w:b/>
          <w:bCs/>
          <w:szCs w:val="24"/>
        </w:rPr>
      </w:pPr>
      <w:r w:rsidRPr="00C222F0">
        <w:rPr>
          <w:rFonts w:ascii="Arial" w:hAnsi="Arial" w:cs="Arial"/>
          <w:b/>
          <w:bCs/>
          <w:szCs w:val="24"/>
        </w:rPr>
        <w:lastRenderedPageBreak/>
        <w:t xml:space="preserve">Supplemental Table </w:t>
      </w:r>
      <w:r w:rsidR="00B67102" w:rsidRPr="00C222F0">
        <w:rPr>
          <w:rFonts w:ascii="Arial" w:hAnsi="Arial" w:cs="Arial" w:hint="eastAsia"/>
          <w:b/>
          <w:bCs/>
          <w:szCs w:val="24"/>
          <w:lang w:eastAsia="ja-JP"/>
        </w:rPr>
        <w:t>S</w:t>
      </w:r>
      <w:r w:rsidR="00D55B58" w:rsidRPr="00C222F0">
        <w:rPr>
          <w:rFonts w:ascii="Arial" w:hAnsi="Arial" w:cs="Arial"/>
          <w:b/>
          <w:bCs/>
          <w:szCs w:val="24"/>
        </w:rPr>
        <w:t>2</w:t>
      </w:r>
      <w:r w:rsidRPr="00C222F0">
        <w:rPr>
          <w:rFonts w:ascii="Arial" w:hAnsi="Arial" w:cs="Arial"/>
          <w:b/>
          <w:bCs/>
          <w:szCs w:val="24"/>
        </w:rPr>
        <w:t>. Meta</w:t>
      </w:r>
      <w:r w:rsidR="00D259BD" w:rsidRPr="00C222F0">
        <w:rPr>
          <w:rFonts w:ascii="Arial" w:hAnsi="Arial" w:cs="Arial"/>
          <w:b/>
          <w:bCs/>
          <w:szCs w:val="24"/>
        </w:rPr>
        <w:t>-</w:t>
      </w:r>
      <w:r w:rsidRPr="00C222F0">
        <w:rPr>
          <w:rFonts w:ascii="Arial" w:hAnsi="Arial" w:cs="Arial"/>
          <w:b/>
          <w:bCs/>
          <w:szCs w:val="24"/>
        </w:rPr>
        <w:t xml:space="preserve">table of </w:t>
      </w:r>
      <w:r w:rsidR="007573B1" w:rsidRPr="00C222F0">
        <w:rPr>
          <w:rFonts w:ascii="Arial" w:hAnsi="Arial" w:cs="Arial"/>
          <w:b/>
          <w:bCs/>
          <w:szCs w:val="24"/>
        </w:rPr>
        <w:t xml:space="preserve">the </w:t>
      </w:r>
      <w:r w:rsidRPr="00C222F0">
        <w:rPr>
          <w:rFonts w:ascii="Arial" w:hAnsi="Arial" w:cs="Arial"/>
          <w:b/>
          <w:bCs/>
          <w:szCs w:val="24"/>
        </w:rPr>
        <w:t>included studies.</w:t>
      </w:r>
    </w:p>
    <w:tbl>
      <w:tblPr>
        <w:tblW w:w="148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9"/>
        <w:gridCol w:w="1359"/>
        <w:gridCol w:w="1096"/>
        <w:gridCol w:w="1614"/>
        <w:gridCol w:w="818"/>
        <w:gridCol w:w="1028"/>
        <w:gridCol w:w="1443"/>
        <w:gridCol w:w="965"/>
        <w:gridCol w:w="921"/>
        <w:gridCol w:w="1079"/>
        <w:gridCol w:w="1040"/>
        <w:gridCol w:w="915"/>
        <w:gridCol w:w="1109"/>
      </w:tblGrid>
      <w:tr w:rsidR="002A2C8C" w:rsidRPr="00C222F0" w14:paraId="4D937F41" w14:textId="77777777" w:rsidTr="002A2C8C">
        <w:trPr>
          <w:trHeight w:hRule="exact" w:val="227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478A" w14:textId="77777777" w:rsidR="00CE1612" w:rsidRPr="00C222F0" w:rsidRDefault="00CE1612" w:rsidP="00D23BB5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bookmarkStart w:id="9" w:name="_Hlk55297540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46A80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ag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68385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proofErr w:type="spellStart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almanian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0690C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od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AC223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anak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664D9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aka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7B226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ait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A2310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ag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FECAF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Zh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7E78A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akeshi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A7D9D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proofErr w:type="spellStart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Kas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B9C5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Hayas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63DA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proofErr w:type="spellStart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Esh</w:t>
            </w:r>
            <w:proofErr w:type="spellEnd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Broder</w:t>
            </w:r>
          </w:p>
        </w:tc>
      </w:tr>
      <w:tr w:rsidR="002A2C8C" w:rsidRPr="00C222F0" w14:paraId="2E97A1BA" w14:textId="77777777" w:rsidTr="002A2C8C">
        <w:trPr>
          <w:trHeight w:hRule="exact" w:val="227"/>
        </w:trPr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646272" w14:textId="2A53A1DB" w:rsidR="00A801C2" w:rsidRPr="00C222F0" w:rsidRDefault="00A17D6F" w:rsidP="00D23BB5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70218EA5" w14:textId="502AE9AF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TmFnYXNlPC9BdXRob3I+PFll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TmFnYXNlPC9BdXRob3I+PFll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.DATA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15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6A4AF9" w14:textId="477FF2C5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/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&lt;EndNote&gt;&lt;Cite ExcludeYear="1"&gt;&lt;Author&gt;Salmanian&lt;/Author&gt;&lt;Year&gt;2020&lt;/Year&gt;&lt;RecNum&gt;55&lt;/RecNum&gt;&lt;DisplayText&gt;&lt;style face="superscript"&gt;37&lt;/style&gt;&lt;/DisplayText&gt;&lt;record&gt;&lt;rec-number&gt;55&lt;/rec-number&gt;&lt;foreign-keys&gt;&lt;key app="EN" db-id="fzewvfexga29ete9afavxtrdrpft0swsxp9e" timestamp="1604433082"&gt;55&lt;/key&gt;&lt;/foreign-keys&gt;&lt;ref-type name="Journal Article"&gt;17&lt;/ref-type&gt;&lt;contributors&gt;&lt;authors&gt;&lt;author&gt;Salmanian, B.&lt;/author&gt;&lt;author&gt;Fox, K. A.&lt;/author&gt;&lt;author&gt;Arian, S. E.&lt;/author&gt;&lt;author&gt;Erfani, H.&lt;/author&gt;&lt;author&gt;Clark, S. L.&lt;/author&gt;&lt;author&gt;Aagaard, K. M.&lt;/author&gt;&lt;author&gt;Detlefs, S. E.&lt;/author&gt;&lt;author&gt;Aalipour, S.&lt;/author&gt;&lt;author&gt;Espinoza, J.&lt;/author&gt;&lt;author&gt;Nassr, A. A.&lt;/author&gt;&lt;author&gt;Gibbons, W. E.&lt;/author&gt;&lt;author&gt;Shamshirsaz, A. A.&lt;/author&gt;&lt;author&gt;Belfort, M. A.&lt;/author&gt;&lt;author&gt;Shamshirsaz, A. A.&lt;/author&gt;&lt;/authors&gt;&lt;/contributors&gt;&lt;auth-address&gt;Department of Obstetrics and Gynecology, Baylor College of Medicine, Houston, TX.&amp;#xD;Department of Obstetrics and Gynecology, Baylor College of Medicine, Houston, TX. Electronic address: shamshir@bcm.edu.&lt;/auth-address&gt;&lt;titles&gt;&lt;title&gt;In vitro fertilization as an independent risk factor for placenta accreta spectrum&lt;/title&gt;&lt;secondary-title&gt;Am J Obstet Gynecol&lt;/secondary-title&gt;&lt;alt-title&gt;American journal of obstetrics and gynecology&lt;/alt-title&gt;&lt;/titles&gt;&lt;periodical&gt;&lt;full-title&gt;Am J Obstet Gynecol&lt;/full-title&gt;&lt;/periodical&gt;&lt;pages&gt;568.e1-568.e5&lt;/pages&gt;&lt;volume&gt;223&lt;/volume&gt;&lt;number&gt;4&lt;/number&gt;&lt;edition&gt;2020/05/04&lt;/edition&gt;&lt;keywords&gt;&lt;keyword&gt;assisted reproduction&lt;/keyword&gt;&lt;keyword&gt;infertility&lt;/keyword&gt;&lt;keyword&gt;placental invasion&lt;/keyword&gt;&lt;keyword&gt;postpartum hemorrhage&lt;/keyword&gt;&lt;/keywords&gt;&lt;dates&gt;&lt;year&gt;2020&lt;/year&gt;&lt;pub-dates&gt;&lt;date&gt;Oct&lt;/date&gt;&lt;/pub-dates&gt;&lt;/dates&gt;&lt;isbn&gt;0002-9378&lt;/isbn&gt;&lt;accession-num&gt;32360847&lt;/accession-num&gt;&lt;urls&gt;&lt;/urls&gt;&lt;electronic-resource-num&gt;10.1016/j.ajog.2020.04.026&lt;/electronic-resource-num&gt;&lt;remote-database-provider&gt;NLM&lt;/remote-database-provider&gt;&lt;language&gt;eng&lt;/language&gt;&lt;/record&gt;&lt;/Cite&gt;&lt;/EndNote&gt;</w:instrTex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37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52CB1630" w14:textId="4829F9D8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/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&lt;EndNote&gt;&lt;Cite ExcludeYear="1"&gt;&lt;Author&gt;Modest&lt;/Author&gt;&lt;Year&gt;2020&lt;/Year&gt;&lt;RecNum&gt;54&lt;/RecNum&gt;&lt;DisplayText&gt;&lt;style face="superscript"&gt;38&lt;/style&gt;&lt;/DisplayText&gt;&lt;record&gt;&lt;rec-number&gt;54&lt;/rec-number&gt;&lt;foreign-keys&gt;&lt;key app="EN" db-id="fzewvfexga29ete9afavxtrdrpft0swsxp9e" timestamp="1604433082"&gt;54&lt;/key&gt;&lt;/foreign-keys&gt;&lt;ref-type name="Journal Article"&gt;17&lt;/ref-type&gt;&lt;contributors&gt;&lt;authors&gt;&lt;author&gt;Modest, A. M.&lt;/author&gt;&lt;author&gt;Toth, T. L.&lt;/author&gt;&lt;author&gt;Johnson, K. M.&lt;/author&gt;&lt;author&gt;Shainker, S. A.&lt;/author&gt;&lt;/authors&gt;&lt;/contributors&gt;&lt;auth-address&gt;Department of Obstetrics and Gynecology, Beth Israel Deaconess Medical Center, Boston, Massachusetts.&amp;#xD;Department of Obstetrics, Gynecology and Reproductive Biology, Harvard Medical School, Boston, Massachusetts.&amp;#xD;Boston IVF Inc, Waltham, Massachusetts.&lt;/auth-address&gt;&lt;titles&gt;&lt;title&gt;Placenta Accreta Spectrum: In Vitro Fertilization and Non-In Vitro Fertilization and Placenta Accreta Spectrum in a Massachusetts Cohort&lt;/title&gt;&lt;secondary-title&gt;Am J Perinatol&lt;/secondary-title&gt;&lt;alt-title&gt;American journal of perinatology&lt;/alt-title&gt;&lt;/titles&gt;&lt;periodical&gt;&lt;full-title&gt;Am J Perinatol&lt;/full-title&gt;&lt;abbr-1&gt;American journal of perinatology&lt;/abbr-1&gt;&lt;/periodical&gt;&lt;alt-periodical&gt;&lt;full-title&gt;Am J Perinatol&lt;/full-title&gt;&lt;abbr-1&gt;American journal of perinatology&lt;/abbr-1&gt;&lt;/alt-periodical&gt;&lt;edition&gt;2020/07/06&lt;/edition&gt;&lt;dates&gt;&lt;year&gt;2020&lt;/year&gt;&lt;pub-dates&gt;&lt;date&gt;Jul 5&lt;/date&gt;&lt;/pub-dates&gt;&lt;/dates&gt;&lt;isbn&gt;0735-1631&lt;/isbn&gt;&lt;accession-num&gt;32623707&lt;/accession-num&gt;&lt;urls&gt;&lt;/urls&gt;&lt;electronic-resource-num&gt;10.1055/s-0040-1713887&lt;/electronic-resource-num&gt;&lt;remote-database-provider&gt;NLM&lt;/remote-database-provider&gt;&lt;language&gt;eng&lt;/language&gt;&lt;/record&gt;&lt;/Cite&gt;&lt;/EndNote&gt;</w:instrTex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38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1F0036" w14:textId="52447CD8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VGFuYWthPC9BdXRob3I+PFll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VGFuYWthPC9BdXRob3I+PFll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.DATA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36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57EA1D" w14:textId="4DCCEEC6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U2FrYWk8L0F1dGhvcj48WWVh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U2FrYWk8L0F1dGhvcj48WWVh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.DATA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35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BD33D9" w14:textId="3491CFA8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U2FpdG88L0F1dGhvcj48WWVh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U2FpdG88L0F1dGhvcj48WWVh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.DATA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34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7AF974" w14:textId="74CB655F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TmFnYXRhPC9BdXRob3I+PFll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TmFnYXRhPC9BdXRob3I+PFll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.DATA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10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C0A717" w14:textId="28AD72BE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Wmh1PC9BdXRob3I+PFllYXI+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Wmh1PC9BdXRob3I+PFllYXI+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.DATA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33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D6EFEE" w14:textId="2D74378F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VGFrZXNoaW1hPC9BdXRob3I+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VGFrZXNoaW1hPC9BdXRob3I+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.DATA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32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BF3761" w14:textId="20BF8247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S2FzZXI8L0F1dGhvcj48WWVh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S2FzZXI8L0F1dGhvcj48WWVh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.DATA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11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BC6DBC" w14:textId="537A66EA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SGF5YXNoaTwvQXV0aG9yPjxZ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>
                <w:fldData xml:space="preserve">PEVuZE5vdGU+PENpdGUgRXhjbHVkZVllYXI9IjEiPjxBdXRob3I+SGF5YXNoaTwvQXV0aG9yPjxZ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</w:fldData>
              </w:fldCha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.DATA </w:instrText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31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CABBE8" w14:textId="4A4CD618" w:rsidR="00A801C2" w:rsidRPr="00C222F0" w:rsidRDefault="005D170A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[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begin"/>
            </w:r>
            <w:r w:rsidR="001A4B28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instrText xml:space="preserve"> ADDIN EN.CITE &lt;EndNote&gt;&lt;Cite ExcludeYear="1"&gt;&lt;Author&gt;Esh-Broder&lt;/Author&gt;&lt;Year&gt;2011&lt;/Year&gt;&lt;RecNum&gt;16&lt;/RecNum&gt;&lt;DisplayText&gt;&lt;style face="superscript"&gt;12&lt;/style&gt;&lt;/DisplayText&gt;&lt;record&gt;&lt;rec-number&gt;16&lt;/rec-number&gt;&lt;foreign-keys&gt;&lt;key app="EN" db-id="fzewvfexga29ete9afavxtrdrpft0swsxp9e" timestamp="1559350848"&gt;16&lt;/key&gt;&lt;/foreign-keys&gt;&lt;ref-type name="Journal Article"&gt;17&lt;/ref-type&gt;&lt;contributors&gt;&lt;authors&gt;&lt;author&gt;Esh-Broder, E.&lt;/author&gt;&lt;author&gt;Ariel, I.&lt;/author&gt;&lt;author&gt;Abas-Bashir, N.&lt;/author&gt;&lt;author&gt;Bdolah, Y.&lt;/author&gt;&lt;author&gt;Celnikier, D. H.&lt;/author&gt;&lt;/authors&gt;&lt;/contributors&gt;&lt;auth-address&gt;Department of Obstetrics and Gynecology, Hadassah-Hebrew University Medical Center, Mt Scopus, Jerusalem, Israel. efratesh@hadassah.org.il&lt;/auth-address&gt;&lt;titles&gt;&lt;title&gt;Placenta accreta is associated with IVF pregnancies: a retrospective chart review&lt;/title&gt;&lt;secondary-title&gt;BJOG&lt;/secondary-title&gt;&lt;/titles&gt;&lt;periodical&gt;&lt;full-title&gt;BJOG&lt;/full-title&gt;&lt;/periodical&gt;&lt;pages&gt;1084-9&lt;/pages&gt;&lt;volume&gt;118&lt;/volume&gt;&lt;number&gt;9&lt;/number&gt;&lt;keywords&gt;&lt;keyword&gt;Adult&lt;/keyword&gt;&lt;keyword&gt;Birth Weight&lt;/keyword&gt;&lt;keyword&gt;Cesarean Section/statistics &amp;amp; numerical data&lt;/keyword&gt;&lt;keyword&gt;Female&lt;/keyword&gt;&lt;keyword&gt;Fertilization in Vitro/*adverse effects&lt;/keyword&gt;&lt;keyword&gt;Humans&lt;/keyword&gt;&lt;keyword&gt;Infant, Newborn&lt;/keyword&gt;&lt;keyword&gt;Israel/epidemiology&lt;/keyword&gt;&lt;keyword&gt;Middle Aged&lt;/keyword&gt;&lt;keyword&gt;Parity&lt;/keyword&gt;&lt;keyword&gt;Placenta Accreta/*epidemiology&lt;/keyword&gt;&lt;keyword&gt;Pregnancy&lt;/keyword&gt;&lt;keyword&gt;Retrospective Studies&lt;/keyword&gt;&lt;/keywords&gt;&lt;dates&gt;&lt;year&gt;2011&lt;/year&gt;&lt;pub-dates&gt;&lt;date&gt;Aug&lt;/date&gt;&lt;/pub-dates&gt;&lt;/dates&gt;&lt;isbn&gt;1471-0528 (Electronic)&amp;#xD;1470-0328 (Linking)&lt;/isbn&gt;&lt;accession-num&gt;21585640&lt;/accession-num&gt;&lt;urls&gt;&lt;related-urls&gt;&lt;url&gt;https://www.ncbi.nlm.nih.gov/pubmed/21585640&lt;/url&gt;&lt;/related-urls&gt;&lt;/urls&gt;&lt;electronic-resource-num&gt;10.1111/j.1471-0528.2011.02976.x&lt;/electronic-resource-num&gt;&lt;/record&gt;&lt;/Cite&gt;&lt;/EndNote&gt;</w:instrTex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separate"/>
            </w:r>
            <w:r w:rsidR="001A4B28" w:rsidRPr="00C222F0">
              <w:rPr>
                <w:rFonts w:ascii="Arial" w:eastAsia="游ゴシック" w:hAnsi="Arial" w:cs="Arial"/>
                <w:noProof/>
                <w:color w:val="000000"/>
                <w:sz w:val="18"/>
                <w:szCs w:val="18"/>
                <w:lang w:eastAsia="ja-JP"/>
              </w:rPr>
              <w:t>12</w:t>
            </w:r>
            <w:r w:rsidR="00A801C2"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fldChar w:fldCharType="end"/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]</w:t>
            </w:r>
          </w:p>
        </w:tc>
      </w:tr>
      <w:tr w:rsidR="002A2C8C" w:rsidRPr="00C222F0" w14:paraId="1625EA31" w14:textId="77777777" w:rsidTr="002A2C8C">
        <w:trPr>
          <w:trHeight w:hRule="exact" w:val="227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2E85D162" w14:textId="77777777" w:rsidR="00CE1612" w:rsidRPr="00C222F0" w:rsidRDefault="00CE1612" w:rsidP="00D23BB5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359" w:type="dxa"/>
            <w:vAlign w:val="center"/>
          </w:tcPr>
          <w:p w14:paraId="5EBE5E3D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20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0" w:type="auto"/>
            <w:vAlign w:val="center"/>
          </w:tcPr>
          <w:p w14:paraId="4832287F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614" w:type="dxa"/>
            <w:vAlign w:val="center"/>
          </w:tcPr>
          <w:p w14:paraId="47485DEA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3E47A250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5D2ABBC4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4B722CD6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762EF763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02D59584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56D5A8DE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5DBC242A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15C45619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7B3B5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011</w:t>
            </w:r>
          </w:p>
        </w:tc>
      </w:tr>
      <w:tr w:rsidR="002A2C8C" w:rsidRPr="00C222F0" w14:paraId="42654582" w14:textId="77777777" w:rsidTr="002A2C8C">
        <w:trPr>
          <w:trHeight w:hRule="exact" w:val="227"/>
        </w:trPr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61F8F" w14:textId="77777777" w:rsidR="00CE1612" w:rsidRPr="00C222F0" w:rsidRDefault="00CE1612" w:rsidP="00D23BB5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65458EE8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8851F1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60BC6776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D9FCB3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C028E8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EE29DD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C8FE78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D70CBE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10DC58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E1F79C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E4D4C5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34CC7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ISR</w:t>
            </w:r>
          </w:p>
        </w:tc>
      </w:tr>
      <w:tr w:rsidR="002A2C8C" w:rsidRPr="00C222F0" w14:paraId="21D003D8" w14:textId="77777777" w:rsidTr="002A2C8C">
        <w:trPr>
          <w:trHeight w:hRule="exact" w:val="227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8768D" w14:textId="77777777" w:rsidR="00CE1612" w:rsidRPr="00C222F0" w:rsidRDefault="00CE1612" w:rsidP="00D23BB5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8CF66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193D2B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37461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C6E8A" w14:textId="6DC87C1D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</w:t>
            </w:r>
            <w:r w:rsidR="00464D84"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83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98EC1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69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266E3C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7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FD1D5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349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1B0A4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919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282BC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79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E2338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1412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9C24F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549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0158F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88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7E604" w14:textId="77777777" w:rsidR="00CE1612" w:rsidRPr="00C222F0" w:rsidRDefault="00CE1612" w:rsidP="00D23BB5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=25193</w:t>
            </w:r>
          </w:p>
        </w:tc>
      </w:tr>
      <w:tr w:rsidR="002A2C8C" w:rsidRPr="00C222F0" w14:paraId="0297D003" w14:textId="77777777" w:rsidTr="002A2C8C">
        <w:trPr>
          <w:trHeight w:hRule="exact" w:val="227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513E1" w14:textId="26C3FCF2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Matching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886A9" w14:textId="47CB9154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2FF20" w14:textId="67930CF1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240AD" w14:textId="0F647A0E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A7DC5B" w14:textId="1CAB3245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D48AF" w14:textId="6EB449F8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A08D7" w14:textId="1586A52F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1DA79" w14:textId="697BB9BD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740E8" w14:textId="4A91744E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Yes (1: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1BBCE" w14:textId="4927BCB6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4E982A" w14:textId="147F6CEF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0644A" w14:textId="7782C5FE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44D57" w14:textId="6EF291D0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</w:t>
            </w:r>
          </w:p>
        </w:tc>
      </w:tr>
      <w:tr w:rsidR="002A2C8C" w:rsidRPr="00C222F0" w14:paraId="54B05D25" w14:textId="77777777" w:rsidTr="002A2C8C">
        <w:trPr>
          <w:trHeight w:hRule="exact" w:val="227"/>
        </w:trPr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302785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0669000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3380F7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6890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23E7247A" w14:textId="04F59EA2" w:rsidR="00CE190E" w:rsidRPr="00C222F0" w:rsidRDefault="00464D84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69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6F1E41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1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E89DD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FB6504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5F4196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905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641081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2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D9E5D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52BBFF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33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031881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2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CFD1C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4441</w:t>
            </w:r>
          </w:p>
        </w:tc>
      </w:tr>
      <w:tr w:rsidR="002A2C8C" w:rsidRPr="00C222F0" w14:paraId="57A2E8CD" w14:textId="77777777" w:rsidTr="002A2C8C">
        <w:trPr>
          <w:trHeight w:hRule="exact" w:val="227"/>
        </w:trPr>
        <w:tc>
          <w:tcPr>
            <w:tcW w:w="1429" w:type="dxa"/>
            <w:shd w:val="clear" w:color="auto" w:fill="auto"/>
            <w:noWrap/>
            <w:vAlign w:val="center"/>
          </w:tcPr>
          <w:p w14:paraId="0CF22CB6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IVF</w:t>
            </w:r>
          </w:p>
        </w:tc>
        <w:tc>
          <w:tcPr>
            <w:tcW w:w="1359" w:type="dxa"/>
            <w:vAlign w:val="center"/>
          </w:tcPr>
          <w:p w14:paraId="41A9F48B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30175BB4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614" w:type="dxa"/>
            <w:vAlign w:val="center"/>
          </w:tcPr>
          <w:p w14:paraId="0B25CEC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418</w:t>
            </w:r>
          </w:p>
        </w:tc>
        <w:tc>
          <w:tcPr>
            <w:tcW w:w="0" w:type="auto"/>
            <w:vAlign w:val="center"/>
          </w:tcPr>
          <w:p w14:paraId="447964BB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0" w:type="auto"/>
            <w:vAlign w:val="center"/>
          </w:tcPr>
          <w:p w14:paraId="001A30A1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vAlign w:val="center"/>
          </w:tcPr>
          <w:p w14:paraId="07C84A0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4980</w:t>
            </w:r>
          </w:p>
        </w:tc>
        <w:tc>
          <w:tcPr>
            <w:tcW w:w="0" w:type="auto"/>
            <w:vAlign w:val="center"/>
          </w:tcPr>
          <w:p w14:paraId="29CD01E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476</w:t>
            </w:r>
          </w:p>
        </w:tc>
        <w:tc>
          <w:tcPr>
            <w:tcW w:w="0" w:type="auto"/>
            <w:vAlign w:val="center"/>
          </w:tcPr>
          <w:p w14:paraId="38CFD454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641</w:t>
            </w:r>
          </w:p>
        </w:tc>
        <w:tc>
          <w:tcPr>
            <w:tcW w:w="0" w:type="auto"/>
            <w:vAlign w:val="center"/>
          </w:tcPr>
          <w:p w14:paraId="1811730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41238</w:t>
            </w:r>
          </w:p>
        </w:tc>
        <w:tc>
          <w:tcPr>
            <w:tcW w:w="0" w:type="auto"/>
            <w:vAlign w:val="center"/>
          </w:tcPr>
          <w:p w14:paraId="70774AF4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571</w:t>
            </w:r>
          </w:p>
        </w:tc>
        <w:tc>
          <w:tcPr>
            <w:tcW w:w="0" w:type="auto"/>
            <w:vAlign w:val="center"/>
          </w:tcPr>
          <w:p w14:paraId="2B836A4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5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91E8F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752</w:t>
            </w:r>
          </w:p>
        </w:tc>
      </w:tr>
      <w:tr w:rsidR="002A2C8C" w:rsidRPr="00C222F0" w14:paraId="5502E53B" w14:textId="77777777" w:rsidTr="002A2C8C">
        <w:trPr>
          <w:trHeight w:hRule="exact" w:val="227"/>
        </w:trPr>
        <w:tc>
          <w:tcPr>
            <w:tcW w:w="1429" w:type="dxa"/>
            <w:shd w:val="clear" w:color="auto" w:fill="auto"/>
            <w:noWrap/>
            <w:vAlign w:val="center"/>
          </w:tcPr>
          <w:p w14:paraId="1FC9EC99" w14:textId="00ED5F8F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Fresh</w:t>
            </w:r>
          </w:p>
        </w:tc>
        <w:tc>
          <w:tcPr>
            <w:tcW w:w="1359" w:type="dxa"/>
            <w:vAlign w:val="center"/>
          </w:tcPr>
          <w:p w14:paraId="2086612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5E4AF30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14" w:type="dxa"/>
            <w:vAlign w:val="center"/>
          </w:tcPr>
          <w:p w14:paraId="7C5970A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0E43000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vAlign w:val="center"/>
          </w:tcPr>
          <w:p w14:paraId="3B659650" w14:textId="2DDE4C82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7**</w:t>
            </w:r>
          </w:p>
        </w:tc>
        <w:tc>
          <w:tcPr>
            <w:tcW w:w="0" w:type="auto"/>
            <w:vAlign w:val="center"/>
          </w:tcPr>
          <w:p w14:paraId="43445F9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3115011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0DD7E79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2EDD291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0455</w:t>
            </w:r>
          </w:p>
        </w:tc>
        <w:tc>
          <w:tcPr>
            <w:tcW w:w="0" w:type="auto"/>
            <w:vAlign w:val="center"/>
          </w:tcPr>
          <w:p w14:paraId="757EDE0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351</w:t>
            </w:r>
          </w:p>
        </w:tc>
        <w:tc>
          <w:tcPr>
            <w:tcW w:w="0" w:type="auto"/>
            <w:vAlign w:val="center"/>
          </w:tcPr>
          <w:p w14:paraId="1F19927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1558F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A2C8C" w:rsidRPr="00C222F0" w14:paraId="7BFFA984" w14:textId="77777777" w:rsidTr="002A2C8C">
        <w:trPr>
          <w:trHeight w:hRule="exact" w:val="227"/>
        </w:trPr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0D8AE" w14:textId="0B536882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Frozen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662579A7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B8F1FB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4027FCC1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18586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040431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219C0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49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6C66C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B0BCA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417DD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907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85D65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7D49C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8561A4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A2C8C" w:rsidRPr="00C222F0" w14:paraId="49FE3E29" w14:textId="77777777" w:rsidTr="002A2C8C">
        <w:trPr>
          <w:trHeight w:hRule="exact" w:val="227"/>
        </w:trPr>
        <w:tc>
          <w:tcPr>
            <w:tcW w:w="142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A171E19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revia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EA635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F224FF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2386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BACB9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21499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1097EB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A0F474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CED71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1D613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287EF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9B6B86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78CA86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2A2C8C" w:rsidRPr="00C222F0" w14:paraId="4F25F085" w14:textId="77777777" w:rsidTr="002A2C8C">
        <w:trPr>
          <w:trHeight w:hRule="exact" w:val="227"/>
        </w:trPr>
        <w:tc>
          <w:tcPr>
            <w:tcW w:w="1429" w:type="dxa"/>
            <w:shd w:val="clear" w:color="auto" w:fill="FFFFFF" w:themeFill="background1"/>
            <w:noWrap/>
            <w:vAlign w:val="center"/>
          </w:tcPr>
          <w:p w14:paraId="39A38FAC" w14:textId="19DCF3B5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1359" w:type="dxa"/>
            <w:shd w:val="clear" w:color="auto" w:fill="FFFFFF" w:themeFill="background1"/>
            <w:vAlign w:val="center"/>
          </w:tcPr>
          <w:p w14:paraId="52CB9F16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9 (31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A2F48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71 (0.7)</w:t>
            </w:r>
          </w:p>
        </w:tc>
        <w:tc>
          <w:tcPr>
            <w:tcW w:w="1614" w:type="dxa"/>
            <w:shd w:val="clear" w:color="auto" w:fill="FFFFFF" w:themeFill="background1"/>
            <w:vAlign w:val="center"/>
          </w:tcPr>
          <w:p w14:paraId="4E8B70E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76240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96 (1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520F6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255528" w14:textId="08010CC3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6 (</w:t>
            </w:r>
            <w:proofErr w:type="gramStart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6)</w:t>
            </w:r>
            <w:r w:rsidRPr="00C222F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40B39A" w14:textId="435AC5F2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489 (0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36ED24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79 (3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3461E1" w14:textId="0D7068DF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60 (</w:t>
            </w:r>
            <w:proofErr w:type="gramStart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9)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9BF2D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OR: 4.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C016EB" w14:textId="32FD5181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OR: 2.2</w:t>
            </w:r>
            <w:r w:rsidR="00B01F9C"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3C1607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A2C8C" w:rsidRPr="00C222F0" w14:paraId="52E13410" w14:textId="77777777" w:rsidTr="002A2C8C">
        <w:trPr>
          <w:trHeight w:hRule="exact" w:val="227"/>
        </w:trPr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90052" w14:textId="4C7E2E3C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IVF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0BDE3A1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9 (3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68026F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0 (1.8)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1C325A5B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C11C77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4 (4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6DDF0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126C5B" w14:textId="764D213D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19 (</w:t>
            </w:r>
            <w:proofErr w:type="gramStart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5)</w:t>
            </w:r>
            <w:r w:rsidRPr="00C222F0">
              <w:rPr>
                <w:rFonts w:ascii="Arial" w:hAnsi="Arial" w:cs="Arial"/>
                <w:sz w:val="18"/>
                <w:szCs w:val="18"/>
                <w:vertAlign w:val="superscript"/>
              </w:rPr>
              <w:t>$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D3C437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6 (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1B2DD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5 (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BABCB2" w14:textId="142FEBA9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656 (</w:t>
            </w:r>
            <w:proofErr w:type="gramStart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.7)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vertAlign w:val="superscript"/>
              </w:rPr>
              <w:t>$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E5AAA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D0355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9B037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A2C8C" w:rsidRPr="00C222F0" w14:paraId="529CA7D6" w14:textId="77777777" w:rsidTr="002A2C8C">
        <w:trPr>
          <w:trHeight w:hRule="exact" w:val="227"/>
        </w:trPr>
        <w:tc>
          <w:tcPr>
            <w:tcW w:w="142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97345D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AS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C09280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C1139E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1A4314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8C3654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0CE2BE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395FF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7E44F4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28455E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A0362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60B773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6A592C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EBAEC6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2A2C8C" w:rsidRPr="00C222F0" w14:paraId="6EFCB9DF" w14:textId="77777777" w:rsidTr="002A2C8C">
        <w:trPr>
          <w:trHeight w:hRule="exact" w:val="227"/>
        </w:trPr>
        <w:tc>
          <w:tcPr>
            <w:tcW w:w="1429" w:type="dxa"/>
            <w:shd w:val="clear" w:color="auto" w:fill="auto"/>
            <w:noWrap/>
            <w:vAlign w:val="center"/>
          </w:tcPr>
          <w:p w14:paraId="4A3C4A69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1359" w:type="dxa"/>
            <w:vAlign w:val="center"/>
          </w:tcPr>
          <w:p w14:paraId="05FF7D1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9 (31.7)</w:t>
            </w:r>
          </w:p>
        </w:tc>
        <w:tc>
          <w:tcPr>
            <w:tcW w:w="0" w:type="auto"/>
            <w:vAlign w:val="center"/>
          </w:tcPr>
          <w:p w14:paraId="356E476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18 (0.6)</w:t>
            </w:r>
          </w:p>
        </w:tc>
        <w:tc>
          <w:tcPr>
            <w:tcW w:w="1614" w:type="dxa"/>
            <w:vAlign w:val="center"/>
          </w:tcPr>
          <w:p w14:paraId="62B6EE4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81 (0.3)</w:t>
            </w:r>
          </w:p>
        </w:tc>
        <w:tc>
          <w:tcPr>
            <w:tcW w:w="0" w:type="auto"/>
            <w:vAlign w:val="center"/>
          </w:tcPr>
          <w:p w14:paraId="1EE0C15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 (0.3)</w:t>
            </w:r>
          </w:p>
        </w:tc>
        <w:tc>
          <w:tcPr>
            <w:tcW w:w="0" w:type="auto"/>
            <w:vAlign w:val="center"/>
          </w:tcPr>
          <w:p w14:paraId="2F64DC86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9 (2.9)</w:t>
            </w:r>
          </w:p>
        </w:tc>
        <w:tc>
          <w:tcPr>
            <w:tcW w:w="0" w:type="auto"/>
            <w:vAlign w:val="center"/>
          </w:tcPr>
          <w:p w14:paraId="4B6CDEF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2AB18A5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72 (0.2)</w:t>
            </w:r>
          </w:p>
        </w:tc>
        <w:tc>
          <w:tcPr>
            <w:tcW w:w="0" w:type="auto"/>
            <w:vAlign w:val="center"/>
          </w:tcPr>
          <w:p w14:paraId="7815B7D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73 (3.3)</w:t>
            </w:r>
          </w:p>
        </w:tc>
        <w:tc>
          <w:tcPr>
            <w:tcW w:w="0" w:type="auto"/>
            <w:vAlign w:val="center"/>
          </w:tcPr>
          <w:p w14:paraId="743AE42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124FDB21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47 (0.8)</w:t>
            </w:r>
          </w:p>
        </w:tc>
        <w:tc>
          <w:tcPr>
            <w:tcW w:w="0" w:type="auto"/>
            <w:vAlign w:val="center"/>
          </w:tcPr>
          <w:p w14:paraId="1C96399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OR: 2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B021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0 (0.1)</w:t>
            </w:r>
          </w:p>
        </w:tc>
      </w:tr>
      <w:tr w:rsidR="002A2C8C" w:rsidRPr="00C222F0" w14:paraId="7F051F21" w14:textId="77777777" w:rsidTr="002A2C8C">
        <w:trPr>
          <w:trHeight w:hRule="exact" w:val="227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707387B6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IVF</w:t>
            </w:r>
          </w:p>
        </w:tc>
        <w:tc>
          <w:tcPr>
            <w:tcW w:w="1359" w:type="dxa"/>
            <w:vAlign w:val="center"/>
          </w:tcPr>
          <w:p w14:paraId="1B2A39F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9 (37.5)</w:t>
            </w:r>
          </w:p>
        </w:tc>
        <w:tc>
          <w:tcPr>
            <w:tcW w:w="0" w:type="auto"/>
            <w:vAlign w:val="center"/>
          </w:tcPr>
          <w:p w14:paraId="3DFDB0E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2 (2.1)</w:t>
            </w:r>
          </w:p>
        </w:tc>
        <w:tc>
          <w:tcPr>
            <w:tcW w:w="1614" w:type="dxa"/>
            <w:vAlign w:val="center"/>
          </w:tcPr>
          <w:p w14:paraId="4877C23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1 (2.2)</w:t>
            </w:r>
          </w:p>
        </w:tc>
        <w:tc>
          <w:tcPr>
            <w:tcW w:w="0" w:type="auto"/>
            <w:vAlign w:val="center"/>
          </w:tcPr>
          <w:p w14:paraId="35638CD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8 (2.6)</w:t>
            </w:r>
          </w:p>
        </w:tc>
        <w:tc>
          <w:tcPr>
            <w:tcW w:w="0" w:type="auto"/>
            <w:vAlign w:val="center"/>
          </w:tcPr>
          <w:p w14:paraId="471E85B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1 (24.1)</w:t>
            </w:r>
          </w:p>
        </w:tc>
        <w:tc>
          <w:tcPr>
            <w:tcW w:w="0" w:type="auto"/>
            <w:vAlign w:val="center"/>
          </w:tcPr>
          <w:p w14:paraId="78FCC27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13BDABF9" w14:textId="3C988340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7 (1.</w:t>
            </w:r>
            <w:r w:rsidR="00B01F9C"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6E7B276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97 (7.5)</w:t>
            </w:r>
          </w:p>
        </w:tc>
        <w:tc>
          <w:tcPr>
            <w:tcW w:w="0" w:type="auto"/>
            <w:vAlign w:val="center"/>
          </w:tcPr>
          <w:p w14:paraId="05A474B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111F3F1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51 (3.2)</w:t>
            </w:r>
          </w:p>
        </w:tc>
        <w:tc>
          <w:tcPr>
            <w:tcW w:w="0" w:type="auto"/>
            <w:vAlign w:val="center"/>
          </w:tcPr>
          <w:p w14:paraId="76C52E2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94AB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2 (1.6)</w:t>
            </w:r>
          </w:p>
        </w:tc>
      </w:tr>
      <w:tr w:rsidR="002A2C8C" w:rsidRPr="00C222F0" w14:paraId="440CE2C9" w14:textId="77777777" w:rsidTr="002A2C8C">
        <w:trPr>
          <w:trHeight w:hRule="exact" w:val="227"/>
        </w:trPr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83977" w14:textId="1C599ACB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Definition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3F11431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48111F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2BC5801F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D0DF0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09117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ath*, Cl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F00116" w14:textId="096C8E10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66705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EFF6FF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E35C1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51CFA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ath*, Cl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990586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5D22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ath*, Clin</w:t>
            </w:r>
          </w:p>
        </w:tc>
      </w:tr>
      <w:tr w:rsidR="002A2C8C" w:rsidRPr="00C222F0" w14:paraId="0065C537" w14:textId="77777777" w:rsidTr="002A2C8C">
        <w:trPr>
          <w:trHeight w:hRule="exact" w:val="227"/>
        </w:trPr>
        <w:tc>
          <w:tcPr>
            <w:tcW w:w="2788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651C26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PAS (type of IVF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F5C38E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5C120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2D531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DA6A0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1ACE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F34CD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D7F16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53FA4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B4EF5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4F11B4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0672791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</w:tr>
      <w:tr w:rsidR="002A2C8C" w:rsidRPr="00C222F0" w14:paraId="077DCD8E" w14:textId="77777777" w:rsidTr="002A2C8C">
        <w:trPr>
          <w:trHeight w:hRule="exact" w:val="227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5B4B72CB" w14:textId="77777777" w:rsidR="00CE190E" w:rsidRPr="00C222F0" w:rsidRDefault="00CE190E" w:rsidP="002A2C8C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Fresh</w:t>
            </w:r>
          </w:p>
        </w:tc>
        <w:tc>
          <w:tcPr>
            <w:tcW w:w="1359" w:type="dxa"/>
            <w:vAlign w:val="center"/>
          </w:tcPr>
          <w:p w14:paraId="787FCF34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5A3CF6F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14" w:type="dxa"/>
            <w:vAlign w:val="center"/>
          </w:tcPr>
          <w:p w14:paraId="6FDB9CA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57167A1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14572EF5" w14:textId="7BFB4782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 (7.4)</w:t>
            </w:r>
          </w:p>
        </w:tc>
        <w:tc>
          <w:tcPr>
            <w:tcW w:w="0" w:type="auto"/>
            <w:vAlign w:val="center"/>
          </w:tcPr>
          <w:p w14:paraId="6FB13BF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D56D0E4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0698AA66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29CDD05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5 (0.1)</w:t>
            </w:r>
          </w:p>
        </w:tc>
        <w:tc>
          <w:tcPr>
            <w:tcW w:w="0" w:type="auto"/>
            <w:vAlign w:val="center"/>
          </w:tcPr>
          <w:p w14:paraId="57BF5A4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4 (2.5)</w:t>
            </w:r>
          </w:p>
        </w:tc>
        <w:tc>
          <w:tcPr>
            <w:tcW w:w="0" w:type="auto"/>
            <w:vAlign w:val="center"/>
          </w:tcPr>
          <w:p w14:paraId="62F7FFA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6C48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6E4191" w:rsidRPr="00C222F0" w14:paraId="7D1C76C5" w14:textId="77777777" w:rsidTr="00BA6207">
        <w:trPr>
          <w:trHeight w:hRule="exact" w:val="227"/>
        </w:trPr>
        <w:tc>
          <w:tcPr>
            <w:tcW w:w="1429" w:type="dxa"/>
            <w:shd w:val="clear" w:color="auto" w:fill="auto"/>
            <w:noWrap/>
            <w:vAlign w:val="center"/>
            <w:hideMark/>
          </w:tcPr>
          <w:p w14:paraId="00436CA6" w14:textId="77777777" w:rsidR="006E4191" w:rsidRPr="00C222F0" w:rsidRDefault="006E4191" w:rsidP="006E4191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Frozen</w:t>
            </w:r>
          </w:p>
        </w:tc>
        <w:tc>
          <w:tcPr>
            <w:tcW w:w="1359" w:type="dxa"/>
            <w:vAlign w:val="center"/>
          </w:tcPr>
          <w:p w14:paraId="35ABC84A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1A2F8A44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14" w:type="dxa"/>
            <w:vAlign w:val="center"/>
          </w:tcPr>
          <w:p w14:paraId="2CD80A3A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770D1D65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4D2DB316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3C3585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9DE2A0D" w14:textId="7AF48FBA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</w:tcPr>
          <w:p w14:paraId="1AFFFC95" w14:textId="133AC0F1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69899B05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0D062D" w14:textId="5008A675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B2D3C0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239B4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A2C8C" w:rsidRPr="00C222F0" w14:paraId="436DA90C" w14:textId="77777777" w:rsidTr="002A2C8C">
        <w:trPr>
          <w:trHeight w:hRule="exact" w:val="227"/>
        </w:trPr>
        <w:tc>
          <w:tcPr>
            <w:tcW w:w="1429" w:type="dxa"/>
            <w:shd w:val="clear" w:color="auto" w:fill="auto"/>
            <w:noWrap/>
            <w:vAlign w:val="center"/>
          </w:tcPr>
          <w:p w14:paraId="48054F3D" w14:textId="77777777" w:rsidR="00CE190E" w:rsidRPr="00C222F0" w:rsidRDefault="00CE190E" w:rsidP="002A2C8C">
            <w:pPr>
              <w:snapToGrid w:val="0"/>
              <w:ind w:firstLineChars="50" w:firstLine="9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9" w:type="dxa"/>
            <w:vAlign w:val="center"/>
          </w:tcPr>
          <w:p w14:paraId="0EBDB1C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1E58DD6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14" w:type="dxa"/>
            <w:vAlign w:val="center"/>
          </w:tcPr>
          <w:p w14:paraId="5231A8C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5624D2A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5DB1396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9 (31.7)</w:t>
            </w:r>
          </w:p>
        </w:tc>
        <w:tc>
          <w:tcPr>
            <w:tcW w:w="0" w:type="auto"/>
            <w:vAlign w:val="center"/>
          </w:tcPr>
          <w:p w14:paraId="72F36F11" w14:textId="43116D1D" w:rsidR="00CE190E" w:rsidRPr="00C222F0" w:rsidRDefault="006E4191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</w:pPr>
            <w:r w:rsidRPr="00C222F0">
              <w:rPr>
                <w:rFonts w:ascii="Arial" w:eastAsia="游ゴシック" w:hAnsi="Arial" w:cs="Arial" w:hint="eastAsia"/>
                <w:color w:val="000000"/>
                <w:sz w:val="18"/>
                <w:szCs w:val="18"/>
                <w:lang w:eastAsia="ja-JP"/>
              </w:rPr>
              <w:t>3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  <w:lang w:eastAsia="ja-JP"/>
              </w:rPr>
              <w:t>4980</w:t>
            </w:r>
          </w:p>
        </w:tc>
        <w:tc>
          <w:tcPr>
            <w:tcW w:w="0" w:type="auto"/>
            <w:vAlign w:val="center"/>
          </w:tcPr>
          <w:p w14:paraId="7FF8D2C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07BB73B7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3D52EF5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321 (0.4)</w:t>
            </w:r>
          </w:p>
        </w:tc>
        <w:tc>
          <w:tcPr>
            <w:tcW w:w="0" w:type="auto"/>
            <w:vAlign w:val="center"/>
          </w:tcPr>
          <w:p w14:paraId="31B50831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7 (7.7)</w:t>
            </w:r>
          </w:p>
        </w:tc>
        <w:tc>
          <w:tcPr>
            <w:tcW w:w="0" w:type="auto"/>
            <w:vAlign w:val="center"/>
          </w:tcPr>
          <w:p w14:paraId="090817FF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D3D1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6E4191" w:rsidRPr="00C222F0" w14:paraId="0DE7E344" w14:textId="77777777" w:rsidTr="002A2C8C">
        <w:trPr>
          <w:trHeight w:hRule="exact" w:val="227"/>
        </w:trPr>
        <w:tc>
          <w:tcPr>
            <w:tcW w:w="1429" w:type="dxa"/>
            <w:shd w:val="clear" w:color="auto" w:fill="auto"/>
            <w:noWrap/>
            <w:vAlign w:val="center"/>
          </w:tcPr>
          <w:p w14:paraId="60FAF757" w14:textId="4C2C31F2" w:rsidR="006E4191" w:rsidRPr="00C222F0" w:rsidRDefault="006E4191" w:rsidP="006E4191">
            <w:pPr>
              <w:snapToGrid w:val="0"/>
              <w:ind w:firstLineChars="50" w:firstLine="9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59" w:type="dxa"/>
            <w:vAlign w:val="center"/>
          </w:tcPr>
          <w:p w14:paraId="16EFB779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055E61E5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14" w:type="dxa"/>
            <w:vAlign w:val="center"/>
          </w:tcPr>
          <w:p w14:paraId="10DE45DE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3A2B078D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1FCD8504" w14:textId="4FB9085A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2A74A74C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1/10755 (0.1)</w:t>
            </w:r>
          </w:p>
        </w:tc>
        <w:tc>
          <w:tcPr>
            <w:tcW w:w="0" w:type="auto"/>
            <w:vAlign w:val="center"/>
          </w:tcPr>
          <w:p w14:paraId="5842D4F7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16F0F714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35436A98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765D2920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center"/>
          </w:tcPr>
          <w:p w14:paraId="6EFF9DA5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4FA7DE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6E4191" w:rsidRPr="00C222F0" w14:paraId="707B9874" w14:textId="77777777" w:rsidTr="002A2C8C">
        <w:trPr>
          <w:trHeight w:hRule="exact" w:val="227"/>
        </w:trPr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066599" w14:textId="5684F684" w:rsidR="006E4191" w:rsidRPr="00C222F0" w:rsidRDefault="006E4191" w:rsidP="006E4191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 Hormon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54745368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B098CC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</w:tcPr>
          <w:p w14:paraId="4AE27FAF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49318A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FE7A97" w14:textId="08825744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B1A549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142/24225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1E9E5D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AE1C24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7A806C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9D85EC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27B501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7D463" w14:textId="77777777" w:rsidR="006E4191" w:rsidRPr="00C222F0" w:rsidRDefault="006E4191" w:rsidP="006E4191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A2C8C" w:rsidRPr="00C222F0" w14:paraId="5D95530A" w14:textId="77777777" w:rsidTr="002A2C8C">
        <w:trPr>
          <w:trHeight w:hRule="exact" w:val="227"/>
        </w:trPr>
        <w:tc>
          <w:tcPr>
            <w:tcW w:w="142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9486B6" w14:textId="77777777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00D59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0F347C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5D541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F9E1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0FD65B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9F3547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CBC4E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4E93A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8392E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A6D5C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64C9F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5A45D2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</w:p>
        </w:tc>
      </w:tr>
      <w:tr w:rsidR="002A2C8C" w:rsidRPr="00C222F0" w14:paraId="31EE6190" w14:textId="77777777" w:rsidTr="002A2C8C">
        <w:trPr>
          <w:trHeight w:hRule="exact" w:val="227"/>
        </w:trPr>
        <w:tc>
          <w:tcPr>
            <w:tcW w:w="1429" w:type="dxa"/>
            <w:shd w:val="clear" w:color="auto" w:fill="FFFFFF" w:themeFill="background1"/>
            <w:noWrap/>
            <w:vAlign w:val="center"/>
          </w:tcPr>
          <w:p w14:paraId="449F8C3C" w14:textId="1FC09894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US</w:t>
            </w:r>
          </w:p>
        </w:tc>
        <w:tc>
          <w:tcPr>
            <w:tcW w:w="1359" w:type="dxa"/>
            <w:shd w:val="clear" w:color="auto" w:fill="FFFFFF" w:themeFill="background1"/>
            <w:vAlign w:val="center"/>
          </w:tcPr>
          <w:p w14:paraId="37D3BF5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5FB1B6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14" w:type="dxa"/>
            <w:shd w:val="clear" w:color="auto" w:fill="FFFFFF" w:themeFill="background1"/>
            <w:vAlign w:val="center"/>
          </w:tcPr>
          <w:p w14:paraId="5F3175CC" w14:textId="599F29EA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</w:t>
            </w:r>
            <w:r w:rsidR="00A67C9F"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&lt;</w:t>
            </w: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4/31 vs 38/8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80F56B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53C95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5FBC5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C81B6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D0568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94222F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F00DE9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527D4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B9C301A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2A2C8C" w:rsidRPr="00C222F0" w14:paraId="1C18690D" w14:textId="77777777" w:rsidTr="002A2C8C">
        <w:trPr>
          <w:trHeight w:hRule="exact" w:val="227"/>
        </w:trPr>
        <w:tc>
          <w:tcPr>
            <w:tcW w:w="14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219E91" w14:textId="3AAA2501" w:rsidR="00CE190E" w:rsidRPr="00C222F0" w:rsidRDefault="00CE190E" w:rsidP="00CE190E">
            <w:pPr>
              <w:snapToGrid w:val="0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 MRI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CCDE9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2/9 vs 18/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833BD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9C694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80648B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9E23D3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D15540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C08558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C835A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BEC905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3282A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CA5512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2E73AD" w14:textId="77777777" w:rsidR="00CE190E" w:rsidRPr="00C222F0" w:rsidRDefault="00CE190E" w:rsidP="00CE190E">
            <w:pPr>
              <w:snapToGrid w:val="0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-</w:t>
            </w:r>
          </w:p>
        </w:tc>
      </w:tr>
    </w:tbl>
    <w:bookmarkEnd w:id="9"/>
    <w:p w14:paraId="3EEEA1AE" w14:textId="49D2E71B" w:rsidR="004C5396" w:rsidRPr="00C222F0" w:rsidRDefault="00CE1612" w:rsidP="00110B2D">
      <w:pPr>
        <w:jc w:val="both"/>
        <w:rPr>
          <w:rFonts w:ascii="Arial" w:hAnsi="Arial" w:cs="Arial"/>
        </w:rPr>
        <w:sectPr w:rsidR="004C5396" w:rsidRPr="00C222F0" w:rsidSect="00F93375">
          <w:pgSz w:w="16838" w:h="11906" w:orient="landscape" w:code="9"/>
          <w:pgMar w:top="720" w:right="720" w:bottom="720" w:left="720" w:header="851" w:footer="992" w:gutter="0"/>
          <w:cols w:space="425"/>
          <w:docGrid w:type="lines" w:linePitch="360"/>
        </w:sectPr>
      </w:pPr>
      <w:r w:rsidRPr="00C222F0">
        <w:rPr>
          <w:rFonts w:ascii="Arial" w:hAnsi="Arial" w:cs="Arial"/>
          <w:vertAlign w:val="superscript"/>
        </w:rPr>
        <w:t>*</w:t>
      </w:r>
      <w:r w:rsidR="007573B1" w:rsidRPr="00C222F0">
        <w:rPr>
          <w:rFonts w:ascii="Arial" w:hAnsi="Arial" w:cs="Arial"/>
        </w:rPr>
        <w:t xml:space="preserve">Included </w:t>
      </w:r>
      <w:r w:rsidRPr="00C222F0">
        <w:rPr>
          <w:rFonts w:ascii="Arial" w:hAnsi="Arial" w:cs="Arial"/>
        </w:rPr>
        <w:t xml:space="preserve">cases without cesarean hysterectomy. </w:t>
      </w:r>
      <w:r w:rsidRPr="00C222F0">
        <w:rPr>
          <w:rFonts w:ascii="Arial" w:hAnsi="Arial" w:cs="Arial"/>
          <w:vertAlign w:val="superscript"/>
        </w:rPr>
        <w:t>**</w:t>
      </w:r>
      <w:r w:rsidR="00D259BD" w:rsidRPr="00C222F0">
        <w:rPr>
          <w:rFonts w:ascii="Arial" w:hAnsi="Arial" w:cs="Arial"/>
        </w:rPr>
        <w:t xml:space="preserve">Two </w:t>
      </w:r>
      <w:r w:rsidRPr="00C222F0">
        <w:rPr>
          <w:rFonts w:ascii="Arial" w:hAnsi="Arial" w:cs="Arial"/>
        </w:rPr>
        <w:t xml:space="preserve">cases </w:t>
      </w:r>
      <w:r w:rsidR="00134BB8" w:rsidRPr="00C222F0">
        <w:rPr>
          <w:rFonts w:ascii="Arial" w:hAnsi="Arial" w:cs="Arial"/>
        </w:rPr>
        <w:t xml:space="preserve">underwent FET </w:t>
      </w:r>
      <w:r w:rsidR="00D259BD" w:rsidRPr="00C222F0">
        <w:rPr>
          <w:rFonts w:ascii="Arial" w:hAnsi="Arial" w:cs="Arial"/>
        </w:rPr>
        <w:t>during the</w:t>
      </w:r>
      <w:r w:rsidR="00134BB8" w:rsidRPr="00C222F0">
        <w:rPr>
          <w:rFonts w:ascii="Arial" w:hAnsi="Arial" w:cs="Arial"/>
        </w:rPr>
        <w:t xml:space="preserve"> ovulation cycle</w:t>
      </w:r>
      <w:r w:rsidRPr="00C222F0">
        <w:rPr>
          <w:rFonts w:ascii="Arial" w:hAnsi="Arial" w:cs="Arial"/>
        </w:rPr>
        <w:t xml:space="preserve">. </w:t>
      </w:r>
      <w:r w:rsidRPr="00C222F0">
        <w:rPr>
          <w:rFonts w:ascii="Arial" w:hAnsi="Arial" w:cs="Arial"/>
          <w:vertAlign w:val="superscript"/>
        </w:rPr>
        <w:t>#</w:t>
      </w:r>
      <w:r w:rsidRPr="00C222F0">
        <w:rPr>
          <w:rFonts w:ascii="Arial" w:hAnsi="Arial" w:cs="Arial"/>
        </w:rPr>
        <w:t xml:space="preserve">Fresh cycle. </w:t>
      </w:r>
      <w:r w:rsidRPr="00C222F0">
        <w:rPr>
          <w:rFonts w:ascii="Arial" w:hAnsi="Arial" w:cs="Arial"/>
          <w:vertAlign w:val="superscript"/>
        </w:rPr>
        <w:t>$</w:t>
      </w:r>
      <w:r w:rsidRPr="00C222F0">
        <w:rPr>
          <w:rFonts w:ascii="Arial" w:hAnsi="Arial" w:cs="Arial"/>
        </w:rPr>
        <w:t xml:space="preserve">Frozen cycle. </w:t>
      </w:r>
      <w:r w:rsidRPr="00C222F0">
        <w:rPr>
          <w:rFonts w:ascii="Arial" w:hAnsi="Arial" w:cs="Arial"/>
          <w:vertAlign w:val="superscript"/>
        </w:rPr>
        <w:t>¶</w:t>
      </w:r>
      <w:r w:rsidR="007A7AA9" w:rsidRPr="00C222F0">
        <w:rPr>
          <w:rFonts w:ascii="Arial" w:hAnsi="Arial" w:cs="Arial"/>
        </w:rPr>
        <w:t xml:space="preserve">Women </w:t>
      </w:r>
      <w:r w:rsidRPr="00C222F0">
        <w:rPr>
          <w:rFonts w:ascii="Arial" w:hAnsi="Arial" w:cs="Arial"/>
        </w:rPr>
        <w:t xml:space="preserve">who underwent MRI for antenatal evaluation of </w:t>
      </w:r>
      <w:r w:rsidR="00F55022" w:rsidRPr="00C222F0">
        <w:rPr>
          <w:rFonts w:ascii="Arial" w:hAnsi="Arial" w:cs="Arial"/>
        </w:rPr>
        <w:t xml:space="preserve">the </w:t>
      </w:r>
      <w:r w:rsidRPr="00C222F0">
        <w:rPr>
          <w:rFonts w:ascii="Arial" w:hAnsi="Arial" w:cs="Arial"/>
        </w:rPr>
        <w:t>placenta accreta spectrum during the</w:t>
      </w:r>
      <w:r w:rsidRPr="00C222F0">
        <w:rPr>
          <w:rFonts w:ascii="Arial" w:eastAsia="游ゴシック" w:hAnsi="Arial" w:cs="Arial"/>
          <w:color w:val="000000"/>
        </w:rPr>
        <w:t xml:space="preserve"> study period were included. </w:t>
      </w:r>
      <w:r w:rsidRPr="00C222F0">
        <w:rPr>
          <w:rFonts w:ascii="Arial" w:eastAsia="游ゴシック" w:hAnsi="Arial" w:cs="Arial"/>
          <w:color w:val="000000"/>
          <w:vertAlign w:val="superscript"/>
        </w:rPr>
        <w:t>§</w:t>
      </w:r>
      <w:r w:rsidRPr="00C222F0">
        <w:rPr>
          <w:rFonts w:ascii="Arial" w:eastAsia="游ゴシック" w:hAnsi="Arial" w:cs="Arial"/>
          <w:color w:val="000000"/>
        </w:rPr>
        <w:t xml:space="preserve">Calculated by the data of </w:t>
      </w:r>
      <w:r w:rsidRPr="00C222F0">
        <w:rPr>
          <w:rFonts w:ascii="Arial" w:hAnsi="Arial" w:cs="Arial"/>
        </w:rPr>
        <w:t xml:space="preserve">patient background. </w:t>
      </w:r>
      <w:r w:rsidR="00BD7FE8" w:rsidRPr="00C222F0">
        <w:rPr>
          <w:rFonts w:ascii="Arial" w:hAnsi="Arial" w:cs="Arial"/>
        </w:rPr>
        <w:t xml:space="preserve">Some values listed above might be slightly different </w:t>
      </w:r>
      <w:r w:rsidR="00F55022" w:rsidRPr="00C222F0">
        <w:rPr>
          <w:rFonts w:ascii="Arial" w:hAnsi="Arial" w:cs="Arial"/>
        </w:rPr>
        <w:t xml:space="preserve">from the </w:t>
      </w:r>
      <w:r w:rsidR="00BD7FE8" w:rsidRPr="00C222F0">
        <w:rPr>
          <w:rFonts w:ascii="Arial" w:hAnsi="Arial" w:cs="Arial"/>
        </w:rPr>
        <w:t>original values due to estimat</w:t>
      </w:r>
      <w:r w:rsidR="00F55022" w:rsidRPr="00C222F0">
        <w:rPr>
          <w:rFonts w:ascii="Arial" w:hAnsi="Arial" w:cs="Arial"/>
        </w:rPr>
        <w:t xml:space="preserve">ion by the </w:t>
      </w:r>
      <w:r w:rsidR="00BD7FE8" w:rsidRPr="00C222F0">
        <w:rPr>
          <w:rFonts w:ascii="Arial" w:hAnsi="Arial" w:cs="Arial"/>
        </w:rPr>
        <w:t xml:space="preserve">authors. </w:t>
      </w:r>
      <w:r w:rsidRPr="00C222F0">
        <w:rPr>
          <w:rFonts w:ascii="Arial" w:hAnsi="Arial" w:cs="Arial"/>
        </w:rPr>
        <w:t xml:space="preserve">Abbreviations: </w:t>
      </w:r>
      <w:r w:rsidR="004647D0" w:rsidRPr="00C222F0">
        <w:rPr>
          <w:rFonts w:ascii="Arial" w:eastAsia="游ゴシック" w:hAnsi="Arial" w:cs="Arial"/>
          <w:color w:val="000000"/>
        </w:rPr>
        <w:t xml:space="preserve">--, not applicable; </w:t>
      </w:r>
      <w:r w:rsidR="00110B2D" w:rsidRPr="00C222F0">
        <w:rPr>
          <w:rFonts w:ascii="Arial" w:eastAsia="游ゴシック" w:hAnsi="Arial" w:cs="Arial"/>
          <w:color w:val="000000"/>
        </w:rPr>
        <w:t xml:space="preserve">OR, odds ratio; </w:t>
      </w:r>
      <w:r w:rsidR="004647D0" w:rsidRPr="00C222F0">
        <w:rPr>
          <w:rFonts w:ascii="Arial" w:eastAsia="游ゴシック" w:hAnsi="Arial" w:cs="Arial"/>
          <w:color w:val="000000"/>
        </w:rPr>
        <w:t xml:space="preserve">Definition, definition of placenta accreta spectrum; </w:t>
      </w:r>
      <w:r w:rsidRPr="00C222F0">
        <w:rPr>
          <w:rFonts w:ascii="Arial" w:hAnsi="Arial" w:cs="Arial"/>
        </w:rPr>
        <w:t>Path, histopathological diagnosis; Clin, clinical diagnosis</w:t>
      </w:r>
      <w:r w:rsidR="00A17D6F" w:rsidRPr="00C222F0">
        <w:rPr>
          <w:rFonts w:ascii="Arial" w:hAnsi="Arial" w:cs="Arial"/>
        </w:rPr>
        <w:t xml:space="preserve">; previa, placenta previa; PAS, placenta accreta spectrum; IVF, </w:t>
      </w:r>
      <w:r w:rsidR="00A17D6F" w:rsidRPr="00C222F0">
        <w:rPr>
          <w:rFonts w:ascii="Arial" w:hAnsi="Arial" w:cs="Arial"/>
          <w:i/>
          <w:iCs/>
        </w:rPr>
        <w:t>in vitro</w:t>
      </w:r>
      <w:r w:rsidR="00A17D6F" w:rsidRPr="00C222F0">
        <w:rPr>
          <w:rFonts w:ascii="Arial" w:hAnsi="Arial" w:cs="Arial"/>
        </w:rPr>
        <w:t xml:space="preserve"> fertilization</w:t>
      </w:r>
      <w:r w:rsidR="00443870" w:rsidRPr="00C222F0">
        <w:rPr>
          <w:rFonts w:ascii="Arial" w:hAnsi="Arial" w:cs="Arial" w:hint="eastAsia"/>
          <w:lang w:eastAsia="ja-JP"/>
        </w:rPr>
        <w:t>-</w:t>
      </w:r>
      <w:r w:rsidR="00A17D6F" w:rsidRPr="00C222F0">
        <w:rPr>
          <w:rFonts w:ascii="Arial" w:hAnsi="Arial" w:cs="Arial"/>
        </w:rPr>
        <w:t xml:space="preserve">embryo transfer; </w:t>
      </w:r>
      <w:r w:rsidR="00443870" w:rsidRPr="00C222F0">
        <w:rPr>
          <w:rFonts w:ascii="Arial" w:hAnsi="Arial" w:cs="Arial"/>
        </w:rPr>
        <w:t xml:space="preserve">FET, frozen embryo transfer; </w:t>
      </w:r>
      <w:r w:rsidR="00A17D6F" w:rsidRPr="00C222F0">
        <w:rPr>
          <w:rFonts w:ascii="Arial" w:hAnsi="Arial" w:cs="Arial"/>
        </w:rPr>
        <w:t xml:space="preserve">US, ultrasonography; MRI, magnetic resonance imaging; </w:t>
      </w:r>
      <w:r w:rsidR="0014039C" w:rsidRPr="00C222F0">
        <w:rPr>
          <w:rFonts w:ascii="Arial" w:hAnsi="Arial" w:cs="Arial"/>
        </w:rPr>
        <w:t>Hormone</w:t>
      </w:r>
      <w:r w:rsidR="00A17D6F" w:rsidRPr="00C222F0">
        <w:rPr>
          <w:rFonts w:ascii="Arial" w:hAnsi="Arial" w:cs="Arial"/>
        </w:rPr>
        <w:t xml:space="preserve">, frozen embryo transfer </w:t>
      </w:r>
      <w:r w:rsidR="00816F95" w:rsidRPr="00C222F0">
        <w:rPr>
          <w:rFonts w:ascii="Arial" w:hAnsi="Arial" w:cs="Arial"/>
          <w:lang w:eastAsia="ja-JP"/>
        </w:rPr>
        <w:t>with</w:t>
      </w:r>
      <w:r w:rsidR="00A17D6F" w:rsidRPr="00C222F0">
        <w:rPr>
          <w:rFonts w:ascii="Arial" w:hAnsi="Arial" w:cs="Arial"/>
        </w:rPr>
        <w:t xml:space="preserve"> hormone replacement cycle;</w:t>
      </w:r>
      <w:r w:rsidR="00A17A12" w:rsidRPr="00C222F0">
        <w:rPr>
          <w:rFonts w:ascii="Arial" w:hAnsi="Arial" w:cs="Arial"/>
        </w:rPr>
        <w:t xml:space="preserve"> </w:t>
      </w:r>
      <w:r w:rsidR="0014039C" w:rsidRPr="00C222F0">
        <w:rPr>
          <w:rFonts w:ascii="Arial" w:hAnsi="Arial" w:cs="Arial"/>
        </w:rPr>
        <w:t>Normal</w:t>
      </w:r>
      <w:r w:rsidR="00816F95" w:rsidRPr="00C222F0">
        <w:rPr>
          <w:rFonts w:ascii="Arial" w:hAnsi="Arial" w:cs="Arial"/>
        </w:rPr>
        <w:t>,</w:t>
      </w:r>
      <w:r w:rsidR="00A17D6F" w:rsidRPr="00C222F0">
        <w:rPr>
          <w:rFonts w:ascii="Arial" w:hAnsi="Arial" w:cs="Arial"/>
        </w:rPr>
        <w:t xml:space="preserve"> </w:t>
      </w:r>
      <w:bookmarkStart w:id="10" w:name="_Hlk57474611"/>
      <w:r w:rsidR="00A17D6F" w:rsidRPr="00C222F0">
        <w:rPr>
          <w:rFonts w:ascii="Arial" w:hAnsi="Arial" w:cs="Arial"/>
        </w:rPr>
        <w:t>frozen embryo transfer</w:t>
      </w:r>
      <w:bookmarkEnd w:id="10"/>
      <w:r w:rsidR="00A17D6F" w:rsidRPr="00C222F0">
        <w:rPr>
          <w:rFonts w:ascii="Arial" w:hAnsi="Arial" w:cs="Arial"/>
        </w:rPr>
        <w:t xml:space="preserve"> with normal ovulatory cycle</w:t>
      </w:r>
      <w:r w:rsidR="009D2EE4" w:rsidRPr="00C222F0">
        <w:rPr>
          <w:rFonts w:ascii="Arial" w:hAnsi="Arial" w:cs="Arial"/>
        </w:rPr>
        <w:t>; JPN, Japan; USA, United States of America; CHN, China; ISR, Israel.</w:t>
      </w:r>
    </w:p>
    <w:p w14:paraId="7FC0C46C" w14:textId="217902D1" w:rsidR="00372C48" w:rsidRPr="00C222F0" w:rsidRDefault="00372C48" w:rsidP="00372C48">
      <w:pPr>
        <w:snapToGrid w:val="0"/>
        <w:spacing w:line="360" w:lineRule="auto"/>
        <w:contextualSpacing/>
        <w:rPr>
          <w:rFonts w:ascii="Arial" w:hAnsi="Arial" w:cs="Arial"/>
          <w:b/>
          <w:bCs/>
        </w:rPr>
      </w:pPr>
      <w:r w:rsidRPr="00C222F0">
        <w:rPr>
          <w:rFonts w:ascii="Arial" w:hAnsi="Arial" w:cs="Arial"/>
          <w:b/>
          <w:bCs/>
        </w:rPr>
        <w:lastRenderedPageBreak/>
        <w:t>Supplemental Table S</w:t>
      </w:r>
      <w:r w:rsidR="00D55B58" w:rsidRPr="00C222F0">
        <w:rPr>
          <w:rFonts w:ascii="Arial" w:hAnsi="Arial" w:cs="Arial"/>
          <w:b/>
          <w:bCs/>
        </w:rPr>
        <w:t>3</w:t>
      </w:r>
      <w:r w:rsidRPr="00C222F0">
        <w:rPr>
          <w:rFonts w:ascii="Arial" w:hAnsi="Arial" w:cs="Arial"/>
          <w:b/>
          <w:bCs/>
        </w:rPr>
        <w:t>. Risk of bias assessment for the comparator study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9"/>
        <w:gridCol w:w="1296"/>
        <w:gridCol w:w="1042"/>
        <w:gridCol w:w="1388"/>
        <w:gridCol w:w="1577"/>
        <w:gridCol w:w="994"/>
        <w:gridCol w:w="1412"/>
        <w:gridCol w:w="1003"/>
        <w:gridCol w:w="844"/>
      </w:tblGrid>
      <w:tr w:rsidR="00A92F53" w:rsidRPr="00C222F0" w14:paraId="091F23EA" w14:textId="77777777" w:rsidTr="00A92F53">
        <w:trPr>
          <w:trHeight w:hRule="exact" w:val="510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392B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0302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Confounding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3C24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election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417CE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Classification of intervention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214CD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Deviations from intervention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C394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issing data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FED12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 xml:space="preserve">Measurement of outcomes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67905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Reported results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9879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Overall bias</w:t>
            </w:r>
          </w:p>
        </w:tc>
      </w:tr>
      <w:tr w:rsidR="00A92F53" w:rsidRPr="00C222F0" w14:paraId="57347835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8634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agas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62339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000000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23399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000000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F25205" w14:textId="0B962D2C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000000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150B3" w14:textId="6D07D4EE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000000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C1B66B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000000"/>
              </w:rPr>
            </w:pPr>
            <w:r w:rsidRPr="00C222F0">
              <w:rPr>
                <w:rFonts w:asciiTheme="majorEastAsia" w:eastAsiaTheme="majorEastAsia" w:hAnsiTheme="majorEastAsia" w:cs="Arial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802D72" w14:textId="11FB2DD1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000000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5C2A96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000000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DA6A7F" w14:textId="6970BE23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000000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</w:tr>
      <w:tr w:rsidR="00A92F53" w:rsidRPr="00C222F0" w14:paraId="668E45A7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45CA7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proofErr w:type="spellStart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almania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932C83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1F8020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82F9A1" w14:textId="55B0F8C4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AF838F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56E6A9" w14:textId="448690B3" w:rsidR="00A92F53" w:rsidRPr="00C222F0" w:rsidRDefault="00855CF5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DB8F79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1C0A00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B861D7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</w:tr>
      <w:tr w:rsidR="00A92F53" w:rsidRPr="00C222F0" w14:paraId="3472C9A0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2FB9E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Modes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4BE871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20FD42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A0AE62" w14:textId="41C1AED5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4EC489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D69B02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054A09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F5F87D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4A963F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</w:tr>
      <w:tr w:rsidR="00A92F53" w:rsidRPr="00C222F0" w14:paraId="4F185933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DD7B1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anak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386F9A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1E39AA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971CFA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3F8414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BAC443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0825BE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9CB6FA" w14:textId="6F525930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245D34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</w:tr>
      <w:tr w:rsidR="00A92F53" w:rsidRPr="00C222F0" w14:paraId="2307F6EF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2D40A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aka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2D6DA7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D4A0C5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287E36" w14:textId="194FFE7B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7E8C87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E1BF47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73F563" w14:textId="07B71A71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99B4B3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B619C8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</w:tr>
      <w:tr w:rsidR="00A92F53" w:rsidRPr="00C222F0" w14:paraId="06A4BA66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8EA2C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Saito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5C4811" w14:textId="53D68924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4582DA" w14:textId="1784D28D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B9B465" w14:textId="7BF6692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4A604E" w14:textId="4A4B9FF4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5D7378" w14:textId="09D25782" w:rsidR="00A92F53" w:rsidRPr="00C222F0" w:rsidRDefault="00855CF5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23820F" w14:textId="020C80D4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414D86" w14:textId="34B6F199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47B984" w14:textId="695F5758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</w:tr>
      <w:tr w:rsidR="00A92F53" w:rsidRPr="00C222F0" w14:paraId="2F0B13A9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F8C6E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Nagat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0B4CB3" w14:textId="4313760D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8A48DD" w14:textId="2275128A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1A3E52" w14:textId="652EC4C8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D5A92E" w14:textId="4102ABD0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C817EF" w14:textId="28F64E92" w:rsidR="00A92F53" w:rsidRPr="00C222F0" w:rsidRDefault="00855CF5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4B1DF1" w14:textId="6A93D368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C8729A" w14:textId="047FC73C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E165CC" w14:textId="350B0065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</w:tr>
      <w:tr w:rsidR="00A92F53" w:rsidRPr="00C222F0" w14:paraId="1D15B6BF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DF7FC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Zhu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1F6439" w14:textId="69A1891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54CB35" w14:textId="3CC5F01F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046455" w14:textId="1B0297C7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89CD92" w14:textId="70834DC8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A038D2" w14:textId="49D0CB03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  <w:lang w:eastAsia="ja-JP"/>
              </w:rPr>
            </w:pPr>
            <w:r w:rsidRPr="00C222F0">
              <w:rPr>
                <w:rFonts w:asciiTheme="majorEastAsia" w:eastAsiaTheme="majorEastAsia" w:hAnsiTheme="majorEastAsia" w:cs="Arial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B0C7E0" w14:textId="65161C86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F0B252" w14:textId="42DC8F3E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F5B460" w14:textId="22701125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</w:tr>
      <w:tr w:rsidR="00A92F53" w:rsidRPr="00C222F0" w14:paraId="388BEF2D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07834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Takeshim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E05348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E7DCAE" w14:textId="528E29E8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09CBCA" w14:textId="46EDE652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DBD04A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D25A70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E42CF7" w14:textId="7086FA0F" w:rsidR="00A92F53" w:rsidRPr="00C222F0" w:rsidRDefault="001E65E6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9DD500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012F9A" w14:textId="77777777" w:rsidR="00A92F53" w:rsidRPr="00C222F0" w:rsidRDefault="00A92F53" w:rsidP="00A92F53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</w:tr>
      <w:tr w:rsidR="001E65E6" w:rsidRPr="00C222F0" w14:paraId="3328CD80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36F15" w14:textId="77777777" w:rsidR="001E65E6" w:rsidRPr="00C222F0" w:rsidRDefault="001E65E6" w:rsidP="001E65E6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proofErr w:type="spellStart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Kaser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A95B62" w14:textId="659C441C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23A806" w14:textId="7A011CE9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F1DDD2" w14:textId="3EBFFAD2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D7B3DA" w14:textId="00A5A724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1BA7FC" w14:textId="55F1D4AC" w:rsidR="001E65E6" w:rsidRPr="00C222F0" w:rsidRDefault="00855CF5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0836B3" w14:textId="394529D1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276E28" w14:textId="404E8731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B9DB8E" w14:textId="0706F657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</w:tr>
      <w:tr w:rsidR="001E65E6" w:rsidRPr="00C222F0" w14:paraId="10A25522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06517" w14:textId="77777777" w:rsidR="001E65E6" w:rsidRPr="00C222F0" w:rsidRDefault="001E65E6" w:rsidP="001E65E6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Hayash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130908" w14:textId="0728B9A1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4E6468" w14:textId="3914422B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6E9DDB" w14:textId="35AA26A9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AABD9D" w14:textId="55032421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390ED2" w14:textId="5D7B9169" w:rsidR="001E65E6" w:rsidRPr="00C222F0" w:rsidRDefault="00855CF5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F79646" w:themeColor="accent6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FA5F97" w14:textId="3A3F9DDC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31DA67" w14:textId="1FA538F8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948440" w14:textId="312519E2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</w:tr>
      <w:tr w:rsidR="001E65E6" w:rsidRPr="00C222F0" w14:paraId="2E2287F7" w14:textId="77777777" w:rsidTr="00A92F53">
        <w:trPr>
          <w:trHeight w:hRule="exact" w:val="340"/>
        </w:trPr>
        <w:tc>
          <w:tcPr>
            <w:tcW w:w="11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8B093" w14:textId="77777777" w:rsidR="001E65E6" w:rsidRPr="00C222F0" w:rsidRDefault="001E65E6" w:rsidP="001E65E6">
            <w:pPr>
              <w:snapToGrid w:val="0"/>
              <w:spacing w:line="240" w:lineRule="auto"/>
              <w:contextualSpacing/>
              <w:rPr>
                <w:rFonts w:ascii="Arial" w:eastAsia="游ゴシック" w:hAnsi="Arial" w:cs="Arial"/>
                <w:color w:val="000000"/>
                <w:sz w:val="18"/>
                <w:szCs w:val="18"/>
              </w:rPr>
            </w:pPr>
            <w:proofErr w:type="spellStart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Esh</w:t>
            </w:r>
            <w:proofErr w:type="spellEnd"/>
            <w:r w:rsidRPr="00C222F0">
              <w:rPr>
                <w:rFonts w:ascii="Arial" w:eastAsia="游ゴシック" w:hAnsi="Arial" w:cs="Arial"/>
                <w:color w:val="000000"/>
                <w:sz w:val="18"/>
                <w:szCs w:val="18"/>
              </w:rPr>
              <w:t>-Brode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ACC38" w14:textId="09F3FA7E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971DD" w14:textId="74A36A82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1E5E1" w14:textId="0624A5DB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C0504D" w:themeColor="accent2"/>
              </w:rPr>
              <w:t>●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CC43A" w14:textId="7B41091A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0B698" w14:textId="1C41FB86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</w:rPr>
              <w:t>●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E9B0AD" w14:textId="2324C3AA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B2A1C7" w:themeColor="accent4" w:themeTint="99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B8CF4" w14:textId="20875797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B37A5" w14:textId="775EC85E" w:rsidR="001E65E6" w:rsidRPr="00C222F0" w:rsidRDefault="001E65E6" w:rsidP="001E65E6">
            <w:pPr>
              <w:snapToGrid w:val="0"/>
              <w:spacing w:line="240" w:lineRule="auto"/>
              <w:contextualSpacing/>
              <w:jc w:val="center"/>
              <w:rPr>
                <w:rFonts w:asciiTheme="majorEastAsia" w:eastAsiaTheme="majorEastAsia" w:hAnsiTheme="majorEastAsia" w:cs="Arial"/>
                <w:color w:val="C0504D" w:themeColor="accent2"/>
              </w:rPr>
            </w:pPr>
            <w:r w:rsidRPr="00C222F0">
              <w:rPr>
                <w:rFonts w:asciiTheme="majorEastAsia" w:eastAsiaTheme="majorEastAsia" w:hAnsiTheme="majorEastAsia" w:cs="Arial"/>
                <w:color w:val="B2A1C7" w:themeColor="accent4" w:themeTint="99"/>
              </w:rPr>
              <w:t>●</w:t>
            </w:r>
          </w:p>
        </w:tc>
      </w:tr>
    </w:tbl>
    <w:p w14:paraId="75F8D51E" w14:textId="77777777" w:rsidR="00372C48" w:rsidRPr="00C222F0" w:rsidRDefault="00372C48" w:rsidP="00372C48">
      <w:pPr>
        <w:rPr>
          <w:rFonts w:ascii="Arial" w:hAnsi="Arial" w:cs="Arial"/>
          <w:b/>
          <w:bCs/>
        </w:rPr>
      </w:pPr>
    </w:p>
    <w:p w14:paraId="6614D05D" w14:textId="38FFA14B" w:rsidR="00372C48" w:rsidRPr="00C222F0" w:rsidRDefault="00372C48" w:rsidP="00110B2D">
      <w:pPr>
        <w:snapToGrid w:val="0"/>
        <w:spacing w:line="360" w:lineRule="auto"/>
        <w:contextualSpacing/>
        <w:jc w:val="both"/>
        <w:rPr>
          <w:rFonts w:ascii="Arial" w:hAnsi="Arial" w:cs="Arial"/>
          <w:b/>
          <w:bCs/>
        </w:rPr>
      </w:pPr>
      <w:r w:rsidRPr="00C222F0">
        <w:rPr>
          <w:rFonts w:ascii="Arial" w:hAnsi="Arial" w:cs="Arial"/>
        </w:rPr>
        <w:t xml:space="preserve">Risk of bias assessment was performed using the Risk </w:t>
      </w:r>
      <w:proofErr w:type="gramStart"/>
      <w:r w:rsidRPr="00C222F0">
        <w:rPr>
          <w:rFonts w:ascii="Arial" w:hAnsi="Arial" w:cs="Arial"/>
        </w:rPr>
        <w:t>Of</w:t>
      </w:r>
      <w:proofErr w:type="gramEnd"/>
      <w:r w:rsidRPr="00C222F0">
        <w:rPr>
          <w:rFonts w:ascii="Arial" w:hAnsi="Arial" w:cs="Arial"/>
        </w:rPr>
        <w:t xml:space="preserve"> Bias In Non-randomized Studies–of Interventions tool (ROBINS-I) </w:t>
      </w:r>
      <w:r w:rsidRPr="00C222F0">
        <w:rPr>
          <w:rFonts w:ascii="Arial" w:hAnsi="Arial" w:cs="Arial"/>
        </w:rPr>
        <w:fldChar w:fldCharType="begin">
          <w:fldData xml:space="preserve">PEVuZE5vdGU+PENpdGUgRXhjbHVkZVllYXI9IjEiPjxBdXRob3I+U3Rlcm5lPC9BdXRob3I+PFll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</w:fldData>
        </w:fldChar>
      </w:r>
      <w:r w:rsidR="001A4B28" w:rsidRPr="00C222F0">
        <w:rPr>
          <w:rFonts w:ascii="Arial" w:hAnsi="Arial" w:cs="Arial"/>
        </w:rPr>
        <w:instrText xml:space="preserve"> ADDIN EN.CITE </w:instrText>
      </w:r>
      <w:r w:rsidR="001A4B28" w:rsidRPr="00C222F0">
        <w:rPr>
          <w:rFonts w:ascii="Arial" w:hAnsi="Arial" w:cs="Arial"/>
        </w:rPr>
        <w:fldChar w:fldCharType="begin">
          <w:fldData xml:space="preserve">PEVuZE5vdGU+PENpdGUgRXhjbHVkZVllYXI9IjEiPjxBdXRob3I+U3Rlcm5lPC9BdXRob3I+PFll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</w:fldData>
        </w:fldChar>
      </w:r>
      <w:r w:rsidR="001A4B28" w:rsidRPr="00C222F0">
        <w:rPr>
          <w:rFonts w:ascii="Arial" w:hAnsi="Arial" w:cs="Arial"/>
        </w:rPr>
        <w:instrText xml:space="preserve"> ADDIN EN.CITE.DATA </w:instrText>
      </w:r>
      <w:r w:rsidR="001A4B28" w:rsidRPr="00C222F0">
        <w:rPr>
          <w:rFonts w:ascii="Arial" w:hAnsi="Arial" w:cs="Arial"/>
        </w:rPr>
      </w:r>
      <w:r w:rsidR="001A4B28" w:rsidRPr="00C222F0">
        <w:rPr>
          <w:rFonts w:ascii="Arial" w:hAnsi="Arial" w:cs="Arial"/>
        </w:rPr>
        <w:fldChar w:fldCharType="end"/>
      </w:r>
      <w:r w:rsidRPr="00C222F0">
        <w:rPr>
          <w:rFonts w:ascii="Arial" w:hAnsi="Arial" w:cs="Arial"/>
        </w:rPr>
      </w:r>
      <w:r w:rsidRPr="00C222F0">
        <w:rPr>
          <w:rFonts w:ascii="Arial" w:hAnsi="Arial" w:cs="Arial"/>
        </w:rPr>
        <w:fldChar w:fldCharType="separate"/>
      </w:r>
      <w:r w:rsidR="001A4B28" w:rsidRPr="00C222F0">
        <w:rPr>
          <w:rFonts w:ascii="Arial" w:hAnsi="Arial" w:cs="Arial"/>
          <w:noProof/>
          <w:vertAlign w:val="superscript"/>
        </w:rPr>
        <w:t>28-30</w:t>
      </w:r>
      <w:r w:rsidRPr="00C222F0">
        <w:rPr>
          <w:rFonts w:ascii="Arial" w:hAnsi="Arial" w:cs="Arial"/>
        </w:rPr>
        <w:fldChar w:fldCharType="end"/>
      </w:r>
      <w:r w:rsidRPr="00C222F0">
        <w:rPr>
          <w:rFonts w:ascii="Arial" w:hAnsi="Arial" w:cs="Arial"/>
        </w:rPr>
        <w:t>.</w:t>
      </w:r>
      <w:r w:rsidRPr="00C222F0">
        <w:rPr>
          <w:rFonts w:ascii="Arial" w:hAnsi="Arial" w:cs="Arial"/>
          <w:b/>
          <w:bCs/>
        </w:rPr>
        <w:t xml:space="preserve"> </w:t>
      </w:r>
    </w:p>
    <w:p w14:paraId="478A725A" w14:textId="77777777" w:rsidR="00372C48" w:rsidRPr="00C222F0" w:rsidRDefault="00372C48" w:rsidP="00110B2D">
      <w:pPr>
        <w:snapToGrid w:val="0"/>
        <w:spacing w:line="360" w:lineRule="auto"/>
        <w:contextualSpacing/>
        <w:jc w:val="both"/>
        <w:rPr>
          <w:rFonts w:ascii="Arial" w:hAnsi="Arial" w:cs="Arial"/>
        </w:rPr>
      </w:pPr>
      <w:r w:rsidRPr="00C222F0">
        <w:rPr>
          <w:rFonts w:ascii="Arial" w:eastAsiaTheme="minorHAnsi" w:hAnsi="Arial" w:cs="Arial"/>
          <w:color w:val="F79646" w:themeColor="accent6"/>
        </w:rPr>
        <w:t>●</w:t>
      </w:r>
      <w:r w:rsidRPr="00C222F0">
        <w:rPr>
          <w:rFonts w:ascii="Arial" w:eastAsia="游ゴシック" w:hAnsi="Arial" w:cs="Arial"/>
          <w:color w:val="000000"/>
        </w:rPr>
        <w:t xml:space="preserve"> </w:t>
      </w:r>
      <w:r w:rsidRPr="00C222F0">
        <w:rPr>
          <w:rFonts w:ascii="Arial" w:hAnsi="Arial" w:cs="Arial"/>
        </w:rPr>
        <w:t xml:space="preserve">Low risk of bias (the study is comparable to a well-performed randomized trial </w:t>
      </w:r>
      <w:proofErr w:type="gramStart"/>
      <w:r w:rsidRPr="00C222F0">
        <w:rPr>
          <w:rFonts w:ascii="Arial" w:hAnsi="Arial" w:cs="Arial"/>
        </w:rPr>
        <w:t>with regard to</w:t>
      </w:r>
      <w:proofErr w:type="gramEnd"/>
      <w:r w:rsidRPr="00C222F0">
        <w:rPr>
          <w:rFonts w:ascii="Arial" w:hAnsi="Arial" w:cs="Arial"/>
        </w:rPr>
        <w:t xml:space="preserve"> this domain)</w:t>
      </w:r>
    </w:p>
    <w:p w14:paraId="2551B61F" w14:textId="77777777" w:rsidR="00372C48" w:rsidRPr="00C222F0" w:rsidRDefault="00372C48" w:rsidP="00110B2D">
      <w:pPr>
        <w:snapToGrid w:val="0"/>
        <w:spacing w:line="360" w:lineRule="auto"/>
        <w:contextualSpacing/>
        <w:jc w:val="both"/>
        <w:rPr>
          <w:rFonts w:ascii="Arial" w:hAnsi="Arial" w:cs="Arial"/>
        </w:rPr>
      </w:pPr>
      <w:r w:rsidRPr="00C222F0">
        <w:rPr>
          <w:rFonts w:ascii="Arial" w:eastAsiaTheme="minorHAnsi" w:hAnsi="Arial" w:cs="Arial"/>
          <w:color w:val="B2A1C7" w:themeColor="accent4" w:themeTint="99"/>
        </w:rPr>
        <w:t>●</w:t>
      </w:r>
      <w:r w:rsidRPr="00C222F0">
        <w:rPr>
          <w:rFonts w:ascii="Arial" w:eastAsia="游ゴシック" w:hAnsi="Arial" w:cs="Arial"/>
          <w:color w:val="000000"/>
        </w:rPr>
        <w:t xml:space="preserve"> </w:t>
      </w:r>
      <w:r w:rsidRPr="00C222F0">
        <w:rPr>
          <w:rFonts w:ascii="Arial" w:hAnsi="Arial" w:cs="Arial"/>
        </w:rPr>
        <w:t xml:space="preserve">Moderate risk of bias (the study is sound for a non-randomized study </w:t>
      </w:r>
      <w:proofErr w:type="gramStart"/>
      <w:r w:rsidRPr="00C222F0">
        <w:rPr>
          <w:rFonts w:ascii="Arial" w:hAnsi="Arial" w:cs="Arial"/>
        </w:rPr>
        <w:t>with regard to</w:t>
      </w:r>
      <w:proofErr w:type="gramEnd"/>
      <w:r w:rsidRPr="00C222F0">
        <w:rPr>
          <w:rFonts w:ascii="Arial" w:hAnsi="Arial" w:cs="Arial"/>
        </w:rPr>
        <w:t xml:space="preserve"> this domain but cannot be considered comparable to a well-performed randomized trial)</w:t>
      </w:r>
    </w:p>
    <w:p w14:paraId="4AC48B6B" w14:textId="77777777" w:rsidR="00372C48" w:rsidRPr="00C222F0" w:rsidRDefault="00372C48" w:rsidP="00110B2D">
      <w:pPr>
        <w:snapToGrid w:val="0"/>
        <w:spacing w:line="360" w:lineRule="auto"/>
        <w:contextualSpacing/>
        <w:jc w:val="both"/>
        <w:rPr>
          <w:rFonts w:ascii="Arial" w:hAnsi="Arial" w:cs="Arial"/>
        </w:rPr>
      </w:pPr>
      <w:r w:rsidRPr="00C222F0">
        <w:rPr>
          <w:rFonts w:ascii="Arial" w:eastAsiaTheme="minorHAnsi" w:hAnsi="Arial" w:cs="Arial"/>
          <w:color w:val="C0504D" w:themeColor="accent2"/>
        </w:rPr>
        <w:t>●</w:t>
      </w:r>
      <w:r w:rsidRPr="00C222F0">
        <w:rPr>
          <w:rFonts w:ascii="Arial" w:eastAsia="游ゴシック" w:hAnsi="Arial" w:cs="Arial"/>
          <w:color w:val="000000"/>
        </w:rPr>
        <w:t xml:space="preserve"> </w:t>
      </w:r>
      <w:r w:rsidRPr="00C222F0">
        <w:rPr>
          <w:rFonts w:ascii="Arial" w:hAnsi="Arial" w:cs="Arial"/>
        </w:rPr>
        <w:t>Serious risk of bias (the study has some important problems in this domain)</w:t>
      </w:r>
    </w:p>
    <w:p w14:paraId="71255EA3" w14:textId="77777777" w:rsidR="00372C48" w:rsidRPr="00C222F0" w:rsidRDefault="00372C48" w:rsidP="00110B2D">
      <w:pPr>
        <w:snapToGrid w:val="0"/>
        <w:spacing w:line="360" w:lineRule="auto"/>
        <w:contextualSpacing/>
        <w:jc w:val="both"/>
        <w:rPr>
          <w:rFonts w:ascii="Arial" w:hAnsi="Arial" w:cs="Arial"/>
        </w:rPr>
      </w:pPr>
      <w:r w:rsidRPr="00C222F0">
        <w:rPr>
          <w:rFonts w:ascii="Arial" w:eastAsiaTheme="minorHAnsi" w:hAnsi="Arial" w:cs="Arial"/>
          <w:color w:val="FF0000"/>
        </w:rPr>
        <w:t>●</w:t>
      </w:r>
      <w:r w:rsidRPr="00C222F0">
        <w:rPr>
          <w:rFonts w:ascii="Arial" w:eastAsia="游ゴシック" w:hAnsi="Arial" w:cs="Arial"/>
          <w:color w:val="000000"/>
        </w:rPr>
        <w:t xml:space="preserve"> </w:t>
      </w:r>
      <w:r w:rsidRPr="00C222F0">
        <w:rPr>
          <w:rFonts w:ascii="Arial" w:hAnsi="Arial" w:cs="Arial"/>
        </w:rPr>
        <w:t>Critical risk of bias (the study is too problematic in this domain to provide any useful evidence on the effects of intervention)</w:t>
      </w:r>
    </w:p>
    <w:p w14:paraId="7369BAA9" w14:textId="3A6DC4CC" w:rsidR="003F67E4" w:rsidRPr="00855CF5" w:rsidRDefault="00372C48" w:rsidP="00D55B58">
      <w:pPr>
        <w:snapToGrid w:val="0"/>
        <w:spacing w:line="360" w:lineRule="auto"/>
        <w:contextualSpacing/>
        <w:jc w:val="both"/>
        <w:rPr>
          <w:rFonts w:ascii="Arial" w:hAnsi="Arial" w:cs="Arial"/>
          <w:sz w:val="24"/>
          <w:szCs w:val="24"/>
          <w:lang w:eastAsia="ja-JP"/>
        </w:rPr>
      </w:pPr>
      <w:r w:rsidRPr="00C222F0">
        <w:rPr>
          <w:rFonts w:ascii="Arial" w:eastAsiaTheme="minorHAnsi" w:hAnsi="Arial" w:cs="Arial"/>
        </w:rPr>
        <w:t>●</w:t>
      </w:r>
      <w:r w:rsidRPr="00C222F0">
        <w:rPr>
          <w:rFonts w:ascii="Arial" w:hAnsi="Arial" w:cs="Arial"/>
        </w:rPr>
        <w:t xml:space="preserve"> No information on which to base a judgement about risk of bias for this domain.</w:t>
      </w:r>
    </w:p>
    <w:sectPr w:rsidR="003F67E4" w:rsidRPr="00855CF5" w:rsidSect="00D23BB5">
      <w:headerReference w:type="default" r:id="rId11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16901" w14:textId="77777777" w:rsidR="00EB6050" w:rsidRDefault="00EB6050">
      <w:pPr>
        <w:spacing w:after="0" w:line="240" w:lineRule="auto"/>
      </w:pPr>
      <w:r>
        <w:separator/>
      </w:r>
    </w:p>
  </w:endnote>
  <w:endnote w:type="continuationSeparator" w:id="0">
    <w:p w14:paraId="4D152155" w14:textId="77777777" w:rsidR="00EB6050" w:rsidRDefault="00EB6050">
      <w:pPr>
        <w:spacing w:after="0" w:line="240" w:lineRule="auto"/>
      </w:pPr>
      <w:r>
        <w:continuationSeparator/>
      </w:r>
    </w:p>
  </w:endnote>
  <w:endnote w:type="continuationNotice" w:id="1">
    <w:p w14:paraId="7F1BBAF5" w14:textId="77777777" w:rsidR="00EB6050" w:rsidRDefault="00EB60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6203607"/>
      <w:docPartObj>
        <w:docPartGallery w:val="Page Numbers (Bottom of Page)"/>
        <w:docPartUnique/>
      </w:docPartObj>
    </w:sdtPr>
    <w:sdtEndPr>
      <w:rPr>
        <w:rFonts w:ascii="Arial" w:hAnsi="Arial" w:cs="Arial"/>
        <w:color w:val="000000" w:themeColor="text1"/>
      </w:rPr>
    </w:sdtEndPr>
    <w:sdtContent>
      <w:p w14:paraId="322C8E50" w14:textId="77777777" w:rsidR="002A2C8C" w:rsidRPr="00211564" w:rsidRDefault="002A2C8C">
        <w:pPr>
          <w:pStyle w:val="af1"/>
          <w:jc w:val="center"/>
          <w:rPr>
            <w:rFonts w:ascii="Arial" w:hAnsi="Arial" w:cs="Arial"/>
            <w:color w:val="000000" w:themeColor="text1"/>
          </w:rPr>
        </w:pPr>
        <w:r w:rsidRPr="00211564">
          <w:rPr>
            <w:rFonts w:ascii="Arial" w:hAnsi="Arial" w:cs="Arial"/>
            <w:color w:val="000000" w:themeColor="text1"/>
          </w:rPr>
          <w:fldChar w:fldCharType="begin"/>
        </w:r>
        <w:r w:rsidRPr="00211564">
          <w:rPr>
            <w:rFonts w:ascii="Arial" w:hAnsi="Arial" w:cs="Arial"/>
            <w:color w:val="000000" w:themeColor="text1"/>
          </w:rPr>
          <w:instrText xml:space="preserve"> PAGE   \* MERGEFORMAT </w:instrText>
        </w:r>
        <w:r w:rsidRPr="00211564">
          <w:rPr>
            <w:rFonts w:ascii="Arial" w:hAnsi="Arial" w:cs="Arial"/>
            <w:color w:val="000000" w:themeColor="text1"/>
          </w:rPr>
          <w:fldChar w:fldCharType="separate"/>
        </w:r>
        <w:r>
          <w:rPr>
            <w:rFonts w:ascii="Arial" w:hAnsi="Arial" w:cs="Arial"/>
            <w:noProof/>
            <w:color w:val="000000" w:themeColor="text1"/>
          </w:rPr>
          <w:t>1</w:t>
        </w:r>
        <w:r w:rsidRPr="00211564">
          <w:rPr>
            <w:rFonts w:ascii="Arial" w:hAnsi="Arial" w:cs="Arial"/>
            <w:color w:val="000000" w:themeColor="text1"/>
          </w:rPr>
          <w:fldChar w:fldCharType="end"/>
        </w:r>
      </w:p>
    </w:sdtContent>
  </w:sdt>
  <w:p w14:paraId="725C693A" w14:textId="77777777" w:rsidR="002A2C8C" w:rsidRPr="00211564" w:rsidRDefault="002A2C8C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EA4AB" w14:textId="77777777" w:rsidR="00EB6050" w:rsidRDefault="00EB6050">
      <w:pPr>
        <w:spacing w:after="0" w:line="240" w:lineRule="auto"/>
      </w:pPr>
      <w:r>
        <w:separator/>
      </w:r>
    </w:p>
  </w:footnote>
  <w:footnote w:type="continuationSeparator" w:id="0">
    <w:p w14:paraId="6139A0FF" w14:textId="77777777" w:rsidR="00EB6050" w:rsidRDefault="00EB6050">
      <w:pPr>
        <w:spacing w:after="0" w:line="240" w:lineRule="auto"/>
      </w:pPr>
      <w:r>
        <w:continuationSeparator/>
      </w:r>
    </w:p>
  </w:footnote>
  <w:footnote w:type="continuationNotice" w:id="1">
    <w:p w14:paraId="56921A24" w14:textId="77777777" w:rsidR="00EB6050" w:rsidRDefault="00EB605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42928" w14:textId="77777777" w:rsidR="002A2C8C" w:rsidRPr="00B076BC" w:rsidRDefault="002A2C8C" w:rsidP="00775C06">
    <w:pPr>
      <w:pStyle w:val="ae"/>
      <w:jc w:val="right"/>
      <w:rPr>
        <w:rFonts w:ascii="Arial" w:hAnsi="Arial" w:cs="Arial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4F0CCD" w14:textId="77777777" w:rsidR="002A2C8C" w:rsidRPr="00B076BC" w:rsidRDefault="002A2C8C" w:rsidP="00775C06">
    <w:pPr>
      <w:pStyle w:val="ae"/>
      <w:jc w:val="right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224E6"/>
    <w:multiLevelType w:val="hybridMultilevel"/>
    <w:tmpl w:val="58A65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8E6712"/>
    <w:multiLevelType w:val="hybridMultilevel"/>
    <w:tmpl w:val="2294D7AC"/>
    <w:lvl w:ilvl="0" w:tplc="323485A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2963C5C"/>
    <w:multiLevelType w:val="hybridMultilevel"/>
    <w:tmpl w:val="A5D46272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0"/>
  <w:activeWritingStyle w:appName="MSWord" w:lang="de-DE" w:vendorID="64" w:dllVersion="4096" w:nlCheck="1" w:checkStyle="0"/>
  <w:activeWritingStyle w:appName="MSWord" w:lang="ja-JP" w:vendorID="64" w:dllVersion="0" w:nlCheck="1" w:checkStyle="1"/>
  <w:proofState w:spelling="clean" w:grammar="clean"/>
  <w:trackRevisions/>
  <w:doNotTrackFormatting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MDMyMrY0MDI3NjJV0lEKTi0uzszPAykwM6wFAIzOt8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er J Ob Gy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ewvfexga29ete9afavxtrdrpft0swsxp9e&quot;&gt;My EndNote Library&lt;record-ids&gt;&lt;item&gt;2&lt;/item&gt;&lt;item&gt;3&lt;/item&gt;&lt;item&gt;11&lt;/item&gt;&lt;item&gt;12&lt;/item&gt;&lt;item&gt;13&lt;/item&gt;&lt;item&gt;14&lt;/item&gt;&lt;item&gt;15&lt;/item&gt;&lt;item&gt;16&lt;/item&gt;&lt;item&gt;17&lt;/item&gt;&lt;item&gt;20&lt;/item&gt;&lt;item&gt;24&lt;/item&gt;&lt;item&gt;25&lt;/item&gt;&lt;item&gt;26&lt;/item&gt;&lt;item&gt;35&lt;/item&gt;&lt;item&gt;36&lt;/item&gt;&lt;item&gt;37&lt;/item&gt;&lt;item&gt;46&lt;/item&gt;&lt;item&gt;53&lt;/item&gt;&lt;item&gt;54&lt;/item&gt;&lt;item&gt;55&lt;/item&gt;&lt;item&gt;56&lt;/item&gt;&lt;item&gt;57&lt;/item&gt;&lt;item&gt;58&lt;/item&gt;&lt;item&gt;60&lt;/item&gt;&lt;item&gt;61&lt;/item&gt;&lt;item&gt;63&lt;/item&gt;&lt;item&gt;65&lt;/item&gt;&lt;item&gt;66&lt;/item&gt;&lt;item&gt;67&lt;/item&gt;&lt;item&gt;68&lt;/item&gt;&lt;item&gt;69&lt;/item&gt;&lt;item&gt;70&lt;/item&gt;&lt;/record-ids&gt;&lt;/item&gt;&lt;/Libraries&gt;"/>
    <w:docVar w:name="intellisampler_rd 103" w:val="103"/>
    <w:docVar w:name="intellisampler_rd 106" w:val="106"/>
    <w:docVar w:name="intellisampler_rd 109" w:val="109"/>
    <w:docVar w:name="intellisampler_rd 116" w:val="116"/>
    <w:docVar w:name="intellisampler_rd 19" w:val="19"/>
    <w:docVar w:name="intellisampler_rd 25" w:val="25"/>
    <w:docVar w:name="intellisampler_rd 92" w:val="92"/>
    <w:docVar w:name="intellisampler_rd 94" w:val="94"/>
    <w:docVar w:name="intellisampler_rd 98" w:val="98"/>
    <w:docVar w:name="intellisampler_rt 1000" w:val="1000"/>
    <w:docVar w:name="intellisampler_rt 1001" w:val="1001"/>
    <w:docVar w:name="intellisampler_rt 1002" w:val="1002"/>
    <w:docVar w:name="intellisampler_rt 1003" w:val="1003"/>
    <w:docVar w:name="intellisampler_rt 1004" w:val="1004"/>
    <w:docVar w:name="intellisampler_rt 1005" w:val="1005"/>
    <w:docVar w:name="intellisampler_rt 1006" w:val="1006"/>
    <w:docVar w:name="intellisampler_rt 1007" w:val="1007"/>
    <w:docVar w:name="intellisampler_rt 1008" w:val="1008"/>
    <w:docVar w:name="intellisampler_rt 1009" w:val="1009"/>
    <w:docVar w:name="intellisampler_rt 1010" w:val="1010"/>
    <w:docVar w:name="intellisampler_rt 1011" w:val="1011"/>
    <w:docVar w:name="intellisampler_rt 1012" w:val="1012"/>
    <w:docVar w:name="intellisampler_rt 1013" w:val="1013"/>
    <w:docVar w:name="intellisampler_rt 1014" w:val="1014"/>
    <w:docVar w:name="intellisampler_rt 1015" w:val="1015"/>
    <w:docVar w:name="intellisampler_rt 1016" w:val="1016"/>
    <w:docVar w:name="intellisampler_rt 1017" w:val="1017"/>
    <w:docVar w:name="intellisampler_rt 1018" w:val="1018"/>
    <w:docVar w:name="intellisampler_rt 1019" w:val="1019"/>
    <w:docVar w:name="intellisampler_rt 1020" w:val="1020"/>
    <w:docVar w:name="intellisampler_rt 1021" w:val="1021"/>
    <w:docVar w:name="intellisampler_rt 1022" w:val="1022"/>
    <w:docVar w:name="intellisampler_rt 1023" w:val="1023"/>
    <w:docVar w:name="intellisampler_rt 1024" w:val="1024"/>
    <w:docVar w:name="intellisampler_rt 1025" w:val="1025"/>
    <w:docVar w:name="intellisampler_rt 1026" w:val="1026"/>
    <w:docVar w:name="intellisampler_rt 1027" w:val="1027"/>
    <w:docVar w:name="intellisampler_rt 1028" w:val="1028"/>
    <w:docVar w:name="intellisampler_rt 1029" w:val="1029"/>
    <w:docVar w:name="intellisampler_rt 1030" w:val="1030"/>
    <w:docVar w:name="intellisampler_rt 1031" w:val="1031"/>
    <w:docVar w:name="intellisampler_rt 1032" w:val="1032"/>
    <w:docVar w:name="intellisampler_rt 1033" w:val="1033"/>
    <w:docVar w:name="intellisampler_rt 1034" w:val="1034"/>
    <w:docVar w:name="intellisampler_rt 1035" w:val="1035"/>
    <w:docVar w:name="intellisampler_rt 1036" w:val="1036"/>
    <w:docVar w:name="intellisampler_rt 1037" w:val="1037"/>
    <w:docVar w:name="intellisampler_rt 1038" w:val="1038"/>
    <w:docVar w:name="intellisampler_rt 1039" w:val="1039"/>
    <w:docVar w:name="intellisampler_rt 1040" w:val="1040"/>
    <w:docVar w:name="intellisampler_rt 1041" w:val="1041"/>
    <w:docVar w:name="intellisampler_rt 1042" w:val="1042"/>
    <w:docVar w:name="intellisampler_rt 1043" w:val="1043"/>
    <w:docVar w:name="intellisampler_rt 1044" w:val="1044"/>
    <w:docVar w:name="intellisampler_rt 1045" w:val="1045"/>
    <w:docVar w:name="intellisampler_rt 1046" w:val="1046"/>
    <w:docVar w:name="intellisampler_rt 1047" w:val="1047"/>
    <w:docVar w:name="intellisampler_rt 1048" w:val="1048"/>
    <w:docVar w:name="intellisampler_rt 1049" w:val="1049"/>
    <w:docVar w:name="intellisampler_rt 1050" w:val="1050"/>
    <w:docVar w:name="intellisampler_rt 1051" w:val="1051"/>
    <w:docVar w:name="intellisampler_rt 1052" w:val="1052"/>
    <w:docVar w:name="intellisampler_rt 1053" w:val="1053"/>
    <w:docVar w:name="intellisampler_rt 1054" w:val="1054"/>
    <w:docVar w:name="intellisampler_rt 1055" w:val="1055"/>
    <w:docVar w:name="intellisampler_rt 1056" w:val="1056"/>
    <w:docVar w:name="intellisampler_rt 1057" w:val="1057"/>
    <w:docVar w:name="intellisampler_rt 1058" w:val="1058"/>
    <w:docVar w:name="intellisampler_rt 1059" w:val="1059"/>
    <w:docVar w:name="intellisampler_rt 1060" w:val="1060"/>
    <w:docVar w:name="intellisampler_rt 1061" w:val="1061"/>
    <w:docVar w:name="intellisampler_rt 1062" w:val="1062"/>
    <w:docVar w:name="intellisampler_rt 1063" w:val="1063"/>
    <w:docVar w:name="intellisampler_rt 1064" w:val="1064"/>
    <w:docVar w:name="intellisampler_rt 1065" w:val="1065"/>
    <w:docVar w:name="intellisampler_rt 1066" w:val="1066"/>
    <w:docVar w:name="intellisampler_rt 1067" w:val="1067"/>
    <w:docVar w:name="intellisampler_rt 1068" w:val="1068"/>
    <w:docVar w:name="intellisampler_rt 1069" w:val="1069"/>
    <w:docVar w:name="intellisampler_rt 1070" w:val="1070"/>
    <w:docVar w:name="intellisampler_rt 1071" w:val="1071"/>
    <w:docVar w:name="intellisampler_rt 1072" w:val="1072"/>
    <w:docVar w:name="intellisampler_rt 1073" w:val="1073"/>
    <w:docVar w:name="intellisampler_rt 1074" w:val="1074"/>
    <w:docVar w:name="intellisampler_rt 1075" w:val="1075"/>
    <w:docVar w:name="intellisampler_rt 1076" w:val="1076"/>
    <w:docVar w:name="intellisampler_rt 1077" w:val="1077"/>
    <w:docVar w:name="intellisampler_rt 1078" w:val="1078"/>
    <w:docVar w:name="intellisampler_rt 1079" w:val="1079"/>
    <w:docVar w:name="intellisampler_rt 1080" w:val="1080"/>
    <w:docVar w:name="intellisampler_rt 1081" w:val="1081"/>
    <w:docVar w:name="intellisampler_rt 1082" w:val="1082"/>
    <w:docVar w:name="intellisampler_rt 1083" w:val="1083"/>
    <w:docVar w:name="intellisampler_rt 1084" w:val="1084"/>
    <w:docVar w:name="intellisampler_rt 1085" w:val="1085"/>
    <w:docVar w:name="intellisampler_rt 1086" w:val="1086"/>
    <w:docVar w:name="intellisampler_rt 1087" w:val="1087"/>
    <w:docVar w:name="intellisampler_rt 1088" w:val="1088"/>
    <w:docVar w:name="intellisampler_rt 1089" w:val="1089"/>
    <w:docVar w:name="intellisampler_rt 1090" w:val="1090"/>
    <w:docVar w:name="intellisampler_rt 1091" w:val="1091"/>
    <w:docVar w:name="intellisampler_rt 1092" w:val="1092"/>
    <w:docVar w:name="intellisampler_rt 1093" w:val="1093"/>
    <w:docVar w:name="intellisampler_rt 1094" w:val="1094"/>
    <w:docVar w:name="intellisampler_rt 1095" w:val="1095"/>
    <w:docVar w:name="intellisampler_rt 1096" w:val="1096"/>
    <w:docVar w:name="intellisampler_rt 1097" w:val="1097"/>
    <w:docVar w:name="intellisampler_rt 1098" w:val="1098"/>
    <w:docVar w:name="intellisampler_rt 1099" w:val="1099"/>
    <w:docVar w:name="intellisampler_rt 1100" w:val="1100"/>
    <w:docVar w:name="intellisampler_rt 1101" w:val="1101"/>
    <w:docVar w:name="intellisampler_rt 1102" w:val="1102"/>
    <w:docVar w:name="intellisampler_rt 1103" w:val="1103"/>
    <w:docVar w:name="intellisampler_rt 1104" w:val="1104"/>
    <w:docVar w:name="intellisampler_rt 1105" w:val="1105"/>
    <w:docVar w:name="intellisampler_rt 1106" w:val="1106"/>
    <w:docVar w:name="intellisampler_rt 1107" w:val="1107"/>
    <w:docVar w:name="intellisampler_rt 1108" w:val="1108"/>
    <w:docVar w:name="intellisampler_rt 1109" w:val="1109"/>
    <w:docVar w:name="intellisampler_rt 1110" w:val="1110"/>
    <w:docVar w:name="intellisampler_rt 118" w:val="118"/>
    <w:docVar w:name="intellisampler_rt 119" w:val="119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25" w:val="225"/>
    <w:docVar w:name="intellisampler_rt 226" w:val="226"/>
    <w:docVar w:name="intellisampler_rt 227" w:val="227"/>
    <w:docVar w:name="intellisampler_rt 228" w:val="228"/>
    <w:docVar w:name="intellisampler_rt 229" w:val="229"/>
    <w:docVar w:name="intellisampler_rt 230" w:val="230"/>
    <w:docVar w:name="intellisampler_rt 231" w:val="231"/>
    <w:docVar w:name="intellisampler_rt 232" w:val="232"/>
    <w:docVar w:name="intellisampler_rt 233" w:val="233"/>
    <w:docVar w:name="intellisampler_rt 234" w:val="234"/>
    <w:docVar w:name="intellisampler_rt 235" w:val="235"/>
    <w:docVar w:name="intellisampler_rt 236" w:val="236"/>
    <w:docVar w:name="intellisampler_rt 237" w:val="237"/>
    <w:docVar w:name="intellisampler_rt 238" w:val="238"/>
    <w:docVar w:name="intellisampler_rt 239" w:val="239"/>
    <w:docVar w:name="intellisampler_rt 240" w:val="240"/>
    <w:docVar w:name="intellisampler_rt 241" w:val="241"/>
    <w:docVar w:name="intellisampler_rt 242" w:val="242"/>
    <w:docVar w:name="intellisampler_rt 243" w:val="243"/>
    <w:docVar w:name="intellisampler_rt 244" w:val="244"/>
    <w:docVar w:name="intellisampler_rt 245" w:val="245"/>
    <w:docVar w:name="intellisampler_rt 246" w:val="246"/>
    <w:docVar w:name="intellisampler_rt 247" w:val="247"/>
    <w:docVar w:name="intellisampler_rt 248" w:val="248"/>
    <w:docVar w:name="intellisampler_rt 249" w:val="249"/>
    <w:docVar w:name="intellisampler_rt 250" w:val="250"/>
    <w:docVar w:name="intellisampler_rt 251" w:val="251"/>
    <w:docVar w:name="intellisampler_rt 252" w:val="252"/>
    <w:docVar w:name="intellisampler_rt 253" w:val="253"/>
    <w:docVar w:name="intellisampler_rt 254" w:val="254"/>
    <w:docVar w:name="intellisampler_rt 255" w:val="255"/>
    <w:docVar w:name="intellisampler_rt 256" w:val="256"/>
    <w:docVar w:name="intellisampler_rt 257" w:val="257"/>
    <w:docVar w:name="intellisampler_rt 258" w:val="258"/>
    <w:docVar w:name="intellisampler_rt 259" w:val="259"/>
    <w:docVar w:name="intellisampler_rt 26" w:val="26"/>
    <w:docVar w:name="intellisampler_rt 260" w:val="260"/>
    <w:docVar w:name="intellisampler_rt 261" w:val="261"/>
    <w:docVar w:name="intellisampler_rt 262" w:val="262"/>
    <w:docVar w:name="intellisampler_rt 263" w:val="263"/>
    <w:docVar w:name="intellisampler_rt 264" w:val="264"/>
    <w:docVar w:name="intellisampler_rt 265" w:val="265"/>
    <w:docVar w:name="intellisampler_rt 266" w:val="266"/>
    <w:docVar w:name="intellisampler_rt 267" w:val="267"/>
    <w:docVar w:name="intellisampler_rt 268" w:val="268"/>
    <w:docVar w:name="intellisampler_rt 269" w:val="269"/>
    <w:docVar w:name="intellisampler_rt 27" w:val="27"/>
    <w:docVar w:name="intellisampler_rt 270" w:val="270"/>
    <w:docVar w:name="intellisampler_rt 271" w:val="271"/>
    <w:docVar w:name="intellisampler_rt 272" w:val="272"/>
    <w:docVar w:name="intellisampler_rt 273" w:val="273"/>
    <w:docVar w:name="intellisampler_rt 274" w:val="274"/>
    <w:docVar w:name="intellisampler_rt 275" w:val="275"/>
    <w:docVar w:name="intellisampler_rt 276" w:val="276"/>
    <w:docVar w:name="intellisampler_rt 277" w:val="277"/>
    <w:docVar w:name="intellisampler_rt 278" w:val="278"/>
    <w:docVar w:name="intellisampler_rt 279" w:val="279"/>
    <w:docVar w:name="intellisampler_rt 28" w:val="28"/>
    <w:docVar w:name="intellisampler_rt 280" w:val="280"/>
    <w:docVar w:name="intellisampler_rt 281" w:val="281"/>
    <w:docVar w:name="intellisampler_rt 282" w:val="282"/>
    <w:docVar w:name="intellisampler_rt 283" w:val="283"/>
    <w:docVar w:name="intellisampler_rt 284" w:val="284"/>
    <w:docVar w:name="intellisampler_rt 285" w:val="285"/>
    <w:docVar w:name="intellisampler_rt 286" w:val="286"/>
    <w:docVar w:name="intellisampler_rt 287" w:val="287"/>
    <w:docVar w:name="intellisampler_rt 288" w:val="288"/>
    <w:docVar w:name="intellisampler_rt 289" w:val="289"/>
    <w:docVar w:name="intellisampler_rt 29" w:val="29"/>
    <w:docVar w:name="intellisampler_rt 290" w:val="290"/>
    <w:docVar w:name="intellisampler_rt 291" w:val="291"/>
    <w:docVar w:name="intellisampler_rt 292" w:val="292"/>
    <w:docVar w:name="intellisampler_rt 293" w:val="293"/>
    <w:docVar w:name="intellisampler_rt 294" w:val="294"/>
    <w:docVar w:name="intellisampler_rt 295" w:val="295"/>
    <w:docVar w:name="intellisampler_rt 296" w:val="296"/>
    <w:docVar w:name="intellisampler_rt 297" w:val="297"/>
    <w:docVar w:name="intellisampler_rt 298" w:val="298"/>
    <w:docVar w:name="intellisampler_rt 299" w:val="299"/>
    <w:docVar w:name="intellisampler_rt 30" w:val="30"/>
    <w:docVar w:name="intellisampler_rt 300" w:val="300"/>
    <w:docVar w:name="intellisampler_rt 301" w:val="301"/>
    <w:docVar w:name="intellisampler_rt 302" w:val="302"/>
    <w:docVar w:name="intellisampler_rt 303" w:val="303"/>
    <w:docVar w:name="intellisampler_rt 304" w:val="304"/>
    <w:docVar w:name="intellisampler_rt 305" w:val="305"/>
    <w:docVar w:name="intellisampler_rt 306" w:val="306"/>
    <w:docVar w:name="intellisampler_rt 307" w:val="307"/>
    <w:docVar w:name="intellisampler_rt 308" w:val="308"/>
    <w:docVar w:name="intellisampler_rt 309" w:val="309"/>
    <w:docVar w:name="intellisampler_rt 31" w:val="31"/>
    <w:docVar w:name="intellisampler_rt 310" w:val="310"/>
    <w:docVar w:name="intellisampler_rt 311" w:val="311"/>
    <w:docVar w:name="intellisampler_rt 312" w:val="312"/>
    <w:docVar w:name="intellisampler_rt 313" w:val="313"/>
    <w:docVar w:name="intellisampler_rt 314" w:val="314"/>
    <w:docVar w:name="intellisampler_rt 315" w:val="315"/>
    <w:docVar w:name="intellisampler_rt 316" w:val="316"/>
    <w:docVar w:name="intellisampler_rt 317" w:val="317"/>
    <w:docVar w:name="intellisampler_rt 318" w:val="318"/>
    <w:docVar w:name="intellisampler_rt 319" w:val="319"/>
    <w:docVar w:name="intellisampler_rt 32" w:val="32"/>
    <w:docVar w:name="intellisampler_rt 320" w:val="320"/>
    <w:docVar w:name="intellisampler_rt 321" w:val="321"/>
    <w:docVar w:name="intellisampler_rt 322" w:val="322"/>
    <w:docVar w:name="intellisampler_rt 323" w:val="323"/>
    <w:docVar w:name="intellisampler_rt 324" w:val="324"/>
    <w:docVar w:name="intellisampler_rt 325" w:val="325"/>
    <w:docVar w:name="intellisampler_rt 326" w:val="326"/>
    <w:docVar w:name="intellisampler_rt 327" w:val="327"/>
    <w:docVar w:name="intellisampler_rt 328" w:val="328"/>
    <w:docVar w:name="intellisampler_rt 329" w:val="329"/>
    <w:docVar w:name="intellisampler_rt 33" w:val="33"/>
    <w:docVar w:name="intellisampler_rt 330" w:val="330"/>
    <w:docVar w:name="intellisampler_rt 331" w:val="331"/>
    <w:docVar w:name="intellisampler_rt 332" w:val="332"/>
    <w:docVar w:name="intellisampler_rt 333" w:val="333"/>
    <w:docVar w:name="intellisampler_rt 334" w:val="334"/>
    <w:docVar w:name="intellisampler_rt 335" w:val="335"/>
    <w:docVar w:name="intellisampler_rt 336" w:val="336"/>
    <w:docVar w:name="intellisampler_rt 337" w:val="337"/>
    <w:docVar w:name="intellisampler_rt 338" w:val="338"/>
    <w:docVar w:name="intellisampler_rt 339" w:val="339"/>
    <w:docVar w:name="intellisampler_rt 34" w:val="34"/>
    <w:docVar w:name="intellisampler_rt 340" w:val="340"/>
    <w:docVar w:name="intellisampler_rt 341" w:val="341"/>
    <w:docVar w:name="intellisampler_rt 342" w:val="342"/>
    <w:docVar w:name="intellisampler_rt 343" w:val="343"/>
    <w:docVar w:name="intellisampler_rt 344" w:val="344"/>
    <w:docVar w:name="intellisampler_rt 345" w:val="345"/>
    <w:docVar w:name="intellisampler_rt 346" w:val="346"/>
    <w:docVar w:name="intellisampler_rt 347" w:val="347"/>
    <w:docVar w:name="intellisampler_rt 348" w:val="348"/>
    <w:docVar w:name="intellisampler_rt 349" w:val="349"/>
    <w:docVar w:name="intellisampler_rt 35" w:val="35"/>
    <w:docVar w:name="intellisampler_rt 350" w:val="350"/>
    <w:docVar w:name="intellisampler_rt 351" w:val="351"/>
    <w:docVar w:name="intellisampler_rt 352" w:val="352"/>
    <w:docVar w:name="intellisampler_rt 353" w:val="353"/>
    <w:docVar w:name="intellisampler_rt 354" w:val="354"/>
    <w:docVar w:name="intellisampler_rt 355" w:val="355"/>
    <w:docVar w:name="intellisampler_rt 356" w:val="356"/>
    <w:docVar w:name="intellisampler_rt 357" w:val="357"/>
    <w:docVar w:name="intellisampler_rt 358" w:val="358"/>
    <w:docVar w:name="intellisampler_rt 359" w:val="359"/>
    <w:docVar w:name="intellisampler_rt 36" w:val="36"/>
    <w:docVar w:name="intellisampler_rt 360" w:val="360"/>
    <w:docVar w:name="intellisampler_rt 361" w:val="361"/>
    <w:docVar w:name="intellisampler_rt 362" w:val="362"/>
    <w:docVar w:name="intellisampler_rt 363" w:val="363"/>
    <w:docVar w:name="intellisampler_rt 364" w:val="364"/>
    <w:docVar w:name="intellisampler_rt 365" w:val="365"/>
    <w:docVar w:name="intellisampler_rt 366" w:val="366"/>
    <w:docVar w:name="intellisampler_rt 367" w:val="367"/>
    <w:docVar w:name="intellisampler_rt 368" w:val="368"/>
    <w:docVar w:name="intellisampler_rt 369" w:val="369"/>
    <w:docVar w:name="intellisampler_rt 37" w:val="37"/>
    <w:docVar w:name="intellisampler_rt 370" w:val="370"/>
    <w:docVar w:name="intellisampler_rt 371" w:val="371"/>
    <w:docVar w:name="intellisampler_rt 372" w:val="372"/>
    <w:docVar w:name="intellisampler_rt 373" w:val="373"/>
    <w:docVar w:name="intellisampler_rt 374" w:val="374"/>
    <w:docVar w:name="intellisampler_rt 375" w:val="375"/>
    <w:docVar w:name="intellisampler_rt 376" w:val="376"/>
    <w:docVar w:name="intellisampler_rt 377" w:val="377"/>
    <w:docVar w:name="intellisampler_rt 378" w:val="378"/>
    <w:docVar w:name="intellisampler_rt 379" w:val="379"/>
    <w:docVar w:name="intellisampler_rt 38" w:val="38"/>
    <w:docVar w:name="intellisampler_rt 380" w:val="380"/>
    <w:docVar w:name="intellisampler_rt 381" w:val="381"/>
    <w:docVar w:name="intellisampler_rt 382" w:val="382"/>
    <w:docVar w:name="intellisampler_rt 383" w:val="383"/>
    <w:docVar w:name="intellisampler_rt 384" w:val="384"/>
    <w:docVar w:name="intellisampler_rt 385" w:val="385"/>
    <w:docVar w:name="intellisampler_rt 386" w:val="386"/>
    <w:docVar w:name="intellisampler_rt 387" w:val="387"/>
    <w:docVar w:name="intellisampler_rt 388" w:val="388"/>
    <w:docVar w:name="intellisampler_rt 389" w:val="389"/>
    <w:docVar w:name="intellisampler_rt 39" w:val="39"/>
    <w:docVar w:name="intellisampler_rt 390" w:val="390"/>
    <w:docVar w:name="intellisampler_rt 391" w:val="391"/>
    <w:docVar w:name="intellisampler_rt 392" w:val="392"/>
    <w:docVar w:name="intellisampler_rt 393" w:val="393"/>
    <w:docVar w:name="intellisampler_rt 394" w:val="394"/>
    <w:docVar w:name="intellisampler_rt 395" w:val="395"/>
    <w:docVar w:name="intellisampler_rt 396" w:val="396"/>
    <w:docVar w:name="intellisampler_rt 397" w:val="397"/>
    <w:docVar w:name="intellisampler_rt 398" w:val="398"/>
    <w:docVar w:name="intellisampler_rt 399" w:val="399"/>
    <w:docVar w:name="intellisampler_rt 40" w:val="40"/>
    <w:docVar w:name="intellisampler_rt 400" w:val="400"/>
    <w:docVar w:name="intellisampler_rt 401" w:val="401"/>
    <w:docVar w:name="intellisampler_rt 402" w:val="402"/>
    <w:docVar w:name="intellisampler_rt 403" w:val="403"/>
    <w:docVar w:name="intellisampler_rt 404" w:val="404"/>
    <w:docVar w:name="intellisampler_rt 405" w:val="405"/>
    <w:docVar w:name="intellisampler_rt 406" w:val="406"/>
    <w:docVar w:name="intellisampler_rt 407" w:val="407"/>
    <w:docVar w:name="intellisampler_rt 408" w:val="408"/>
    <w:docVar w:name="intellisampler_rt 409" w:val="409"/>
    <w:docVar w:name="intellisampler_rt 41" w:val="41"/>
    <w:docVar w:name="intellisampler_rt 410" w:val="410"/>
    <w:docVar w:name="intellisampler_rt 411" w:val="411"/>
    <w:docVar w:name="intellisampler_rt 412" w:val="412"/>
    <w:docVar w:name="intellisampler_rt 413" w:val="413"/>
    <w:docVar w:name="intellisampler_rt 414" w:val="414"/>
    <w:docVar w:name="intellisampler_rt 415" w:val="415"/>
    <w:docVar w:name="intellisampler_rt 416" w:val="416"/>
    <w:docVar w:name="intellisampler_rt 417" w:val="417"/>
    <w:docVar w:name="intellisampler_rt 418" w:val="418"/>
    <w:docVar w:name="intellisampler_rt 419" w:val="419"/>
    <w:docVar w:name="intellisampler_rt 42" w:val="42"/>
    <w:docVar w:name="intellisampler_rt 420" w:val="420"/>
    <w:docVar w:name="intellisampler_rt 421" w:val="421"/>
    <w:docVar w:name="intellisampler_rt 422" w:val="422"/>
    <w:docVar w:name="intellisampler_rt 423" w:val="423"/>
    <w:docVar w:name="intellisampler_rt 424" w:val="424"/>
    <w:docVar w:name="intellisampler_rt 425" w:val="425"/>
    <w:docVar w:name="intellisampler_rt 426" w:val="426"/>
    <w:docVar w:name="intellisampler_rt 427" w:val="427"/>
    <w:docVar w:name="intellisampler_rt 428" w:val="428"/>
    <w:docVar w:name="intellisampler_rt 429" w:val="429"/>
    <w:docVar w:name="intellisampler_rt 43" w:val="43"/>
    <w:docVar w:name="intellisampler_rt 430" w:val="430"/>
    <w:docVar w:name="intellisampler_rt 431" w:val="431"/>
    <w:docVar w:name="intellisampler_rt 432" w:val="432"/>
    <w:docVar w:name="intellisampler_rt 433" w:val="433"/>
    <w:docVar w:name="intellisampler_rt 434" w:val="434"/>
    <w:docVar w:name="intellisampler_rt 435" w:val="435"/>
    <w:docVar w:name="intellisampler_rt 436" w:val="436"/>
    <w:docVar w:name="intellisampler_rt 437" w:val="437"/>
    <w:docVar w:name="intellisampler_rt 438" w:val="438"/>
    <w:docVar w:name="intellisampler_rt 439" w:val="439"/>
    <w:docVar w:name="intellisampler_rt 44" w:val="44"/>
    <w:docVar w:name="intellisampler_rt 440" w:val="440"/>
    <w:docVar w:name="intellisampler_rt 441" w:val="441"/>
    <w:docVar w:name="intellisampler_rt 442" w:val="442"/>
    <w:docVar w:name="intellisampler_rt 443" w:val="443"/>
    <w:docVar w:name="intellisampler_rt 444" w:val="444"/>
    <w:docVar w:name="intellisampler_rt 445" w:val="445"/>
    <w:docVar w:name="intellisampler_rt 446" w:val="446"/>
    <w:docVar w:name="intellisampler_rt 447" w:val="447"/>
    <w:docVar w:name="intellisampler_rt 448" w:val="448"/>
    <w:docVar w:name="intellisampler_rt 449" w:val="449"/>
    <w:docVar w:name="intellisampler_rt 45" w:val="45"/>
    <w:docVar w:name="intellisampler_rt 450" w:val="450"/>
    <w:docVar w:name="intellisampler_rt 451" w:val="451"/>
    <w:docVar w:name="intellisampler_rt 452" w:val="452"/>
    <w:docVar w:name="intellisampler_rt 453" w:val="453"/>
    <w:docVar w:name="intellisampler_rt 454" w:val="454"/>
    <w:docVar w:name="intellisampler_rt 455" w:val="455"/>
    <w:docVar w:name="intellisampler_rt 456" w:val="456"/>
    <w:docVar w:name="intellisampler_rt 457" w:val="457"/>
    <w:docVar w:name="intellisampler_rt 458" w:val="458"/>
    <w:docVar w:name="intellisampler_rt 459" w:val="459"/>
    <w:docVar w:name="intellisampler_rt 46" w:val="46"/>
    <w:docVar w:name="intellisampler_rt 460" w:val="460"/>
    <w:docVar w:name="intellisampler_rt 461" w:val="461"/>
    <w:docVar w:name="intellisampler_rt 462" w:val="462"/>
    <w:docVar w:name="intellisampler_rt 463" w:val="463"/>
    <w:docVar w:name="intellisampler_rt 464" w:val="464"/>
    <w:docVar w:name="intellisampler_rt 465" w:val="465"/>
    <w:docVar w:name="intellisampler_rt 466" w:val="466"/>
    <w:docVar w:name="intellisampler_rt 467" w:val="467"/>
    <w:docVar w:name="intellisampler_rt 468" w:val="468"/>
    <w:docVar w:name="intellisampler_rt 469" w:val="469"/>
    <w:docVar w:name="intellisampler_rt 47" w:val="47"/>
    <w:docVar w:name="intellisampler_rt 470" w:val="470"/>
    <w:docVar w:name="intellisampler_rt 471" w:val="471"/>
    <w:docVar w:name="intellisampler_rt 472" w:val="472"/>
    <w:docVar w:name="intellisampler_rt 473" w:val="473"/>
    <w:docVar w:name="intellisampler_rt 474" w:val="474"/>
    <w:docVar w:name="intellisampler_rt 475" w:val="475"/>
    <w:docVar w:name="intellisampler_rt 476" w:val="476"/>
    <w:docVar w:name="intellisampler_rt 477" w:val="477"/>
    <w:docVar w:name="intellisampler_rt 478" w:val="478"/>
    <w:docVar w:name="intellisampler_rt 479" w:val="479"/>
    <w:docVar w:name="intellisampler_rt 48" w:val="48"/>
    <w:docVar w:name="intellisampler_rt 480" w:val="480"/>
    <w:docVar w:name="intellisampler_rt 481" w:val="481"/>
    <w:docVar w:name="intellisampler_rt 482" w:val="482"/>
    <w:docVar w:name="intellisampler_rt 483" w:val="483"/>
    <w:docVar w:name="intellisampler_rt 484" w:val="484"/>
    <w:docVar w:name="intellisampler_rt 485" w:val="485"/>
    <w:docVar w:name="intellisampler_rt 486" w:val="486"/>
    <w:docVar w:name="intellisampler_rt 487" w:val="487"/>
    <w:docVar w:name="intellisampler_rt 488" w:val="488"/>
    <w:docVar w:name="intellisampler_rt 489" w:val="489"/>
    <w:docVar w:name="intellisampler_rt 49" w:val="49"/>
    <w:docVar w:name="intellisampler_rt 490" w:val="490"/>
    <w:docVar w:name="intellisampler_rt 491" w:val="491"/>
    <w:docVar w:name="intellisampler_rt 492" w:val="492"/>
    <w:docVar w:name="intellisampler_rt 493" w:val="493"/>
    <w:docVar w:name="intellisampler_rt 494" w:val="494"/>
    <w:docVar w:name="intellisampler_rt 495" w:val="495"/>
    <w:docVar w:name="intellisampler_rt 496" w:val="496"/>
    <w:docVar w:name="intellisampler_rt 497" w:val="497"/>
    <w:docVar w:name="intellisampler_rt 498" w:val="498"/>
    <w:docVar w:name="intellisampler_rt 499" w:val="499"/>
    <w:docVar w:name="intellisampler_rt 50" w:val="50"/>
    <w:docVar w:name="intellisampler_rt 500" w:val="500"/>
    <w:docVar w:name="intellisampler_rt 501" w:val="501"/>
    <w:docVar w:name="intellisampler_rt 502" w:val="502"/>
    <w:docVar w:name="intellisampler_rt 503" w:val="503"/>
    <w:docVar w:name="intellisampler_rt 504" w:val="504"/>
    <w:docVar w:name="intellisampler_rt 505" w:val="505"/>
    <w:docVar w:name="intellisampler_rt 506" w:val="506"/>
    <w:docVar w:name="intellisampler_rt 507" w:val="507"/>
    <w:docVar w:name="intellisampler_rt 508" w:val="508"/>
    <w:docVar w:name="intellisampler_rt 509" w:val="509"/>
    <w:docVar w:name="intellisampler_rt 51" w:val="51"/>
    <w:docVar w:name="intellisampler_rt 510" w:val="510"/>
    <w:docVar w:name="intellisampler_rt 511" w:val="511"/>
    <w:docVar w:name="intellisampler_rt 512" w:val="512"/>
    <w:docVar w:name="intellisampler_rt 513" w:val="513"/>
    <w:docVar w:name="intellisampler_rt 514" w:val="514"/>
    <w:docVar w:name="intellisampler_rt 515" w:val="515"/>
    <w:docVar w:name="intellisampler_rt 516" w:val="516"/>
    <w:docVar w:name="intellisampler_rt 517" w:val="517"/>
    <w:docVar w:name="intellisampler_rt 518" w:val="518"/>
    <w:docVar w:name="intellisampler_rt 519" w:val="519"/>
    <w:docVar w:name="intellisampler_rt 52" w:val="52"/>
    <w:docVar w:name="intellisampler_rt 520" w:val="520"/>
    <w:docVar w:name="intellisampler_rt 521" w:val="521"/>
    <w:docVar w:name="intellisampler_rt 522" w:val="522"/>
    <w:docVar w:name="intellisampler_rt 523" w:val="523"/>
    <w:docVar w:name="intellisampler_rt 524" w:val="524"/>
    <w:docVar w:name="intellisampler_rt 525" w:val="525"/>
    <w:docVar w:name="intellisampler_rt 526" w:val="526"/>
    <w:docVar w:name="intellisampler_rt 527" w:val="527"/>
    <w:docVar w:name="intellisampler_rt 528" w:val="528"/>
    <w:docVar w:name="intellisampler_rt 529" w:val="529"/>
    <w:docVar w:name="intellisampler_rt 53" w:val="53"/>
    <w:docVar w:name="intellisampler_rt 530" w:val="530"/>
    <w:docVar w:name="intellisampler_rt 531" w:val="531"/>
    <w:docVar w:name="intellisampler_rt 532" w:val="532"/>
    <w:docVar w:name="intellisampler_rt 533" w:val="533"/>
    <w:docVar w:name="intellisampler_rt 534" w:val="534"/>
    <w:docVar w:name="intellisampler_rt 535" w:val="535"/>
    <w:docVar w:name="intellisampler_rt 536" w:val="536"/>
    <w:docVar w:name="intellisampler_rt 537" w:val="537"/>
    <w:docVar w:name="intellisampler_rt 538" w:val="538"/>
    <w:docVar w:name="intellisampler_rt 539" w:val="539"/>
    <w:docVar w:name="intellisampler_rt 54" w:val="54"/>
    <w:docVar w:name="intellisampler_rt 540" w:val="540"/>
    <w:docVar w:name="intellisampler_rt 541" w:val="541"/>
    <w:docVar w:name="intellisampler_rt 542" w:val="542"/>
    <w:docVar w:name="intellisampler_rt 543" w:val="543"/>
    <w:docVar w:name="intellisampler_rt 544" w:val="544"/>
    <w:docVar w:name="intellisampler_rt 545" w:val="545"/>
    <w:docVar w:name="intellisampler_rt 546" w:val="546"/>
    <w:docVar w:name="intellisampler_rt 547" w:val="547"/>
    <w:docVar w:name="intellisampler_rt 548" w:val="548"/>
    <w:docVar w:name="intellisampler_rt 549" w:val="549"/>
    <w:docVar w:name="intellisampler_rt 55" w:val="55"/>
    <w:docVar w:name="intellisampler_rt 550" w:val="550"/>
    <w:docVar w:name="intellisampler_rt 551" w:val="551"/>
    <w:docVar w:name="intellisampler_rt 552" w:val="552"/>
    <w:docVar w:name="intellisampler_rt 553" w:val="553"/>
    <w:docVar w:name="intellisampler_rt 554" w:val="554"/>
    <w:docVar w:name="intellisampler_rt 555" w:val="555"/>
    <w:docVar w:name="intellisampler_rt 556" w:val="556"/>
    <w:docVar w:name="intellisampler_rt 557" w:val="557"/>
    <w:docVar w:name="intellisampler_rt 558" w:val="558"/>
    <w:docVar w:name="intellisampler_rt 559" w:val="559"/>
    <w:docVar w:name="intellisampler_rt 56" w:val="56"/>
    <w:docVar w:name="intellisampler_rt 560" w:val="560"/>
    <w:docVar w:name="intellisampler_rt 561" w:val="561"/>
    <w:docVar w:name="intellisampler_rt 562" w:val="562"/>
    <w:docVar w:name="intellisampler_rt 563" w:val="563"/>
    <w:docVar w:name="intellisampler_rt 564" w:val="564"/>
    <w:docVar w:name="intellisampler_rt 565" w:val="565"/>
    <w:docVar w:name="intellisampler_rt 566" w:val="566"/>
    <w:docVar w:name="intellisampler_rt 567" w:val="567"/>
    <w:docVar w:name="intellisampler_rt 568" w:val="568"/>
    <w:docVar w:name="intellisampler_rt 569" w:val="569"/>
    <w:docVar w:name="intellisampler_rt 57" w:val="57"/>
    <w:docVar w:name="intellisampler_rt 570" w:val="570"/>
    <w:docVar w:name="intellisampler_rt 571" w:val="571"/>
    <w:docVar w:name="intellisampler_rt 572" w:val="572"/>
    <w:docVar w:name="intellisampler_rt 573" w:val="573"/>
    <w:docVar w:name="intellisampler_rt 574" w:val="574"/>
    <w:docVar w:name="intellisampler_rt 575" w:val="575"/>
    <w:docVar w:name="intellisampler_rt 576" w:val="576"/>
    <w:docVar w:name="intellisampler_rt 577" w:val="577"/>
    <w:docVar w:name="intellisampler_rt 578" w:val="578"/>
    <w:docVar w:name="intellisampler_rt 579" w:val="579"/>
    <w:docVar w:name="intellisampler_rt 58" w:val="58"/>
    <w:docVar w:name="intellisampler_rt 580" w:val="580"/>
    <w:docVar w:name="intellisampler_rt 581" w:val="581"/>
    <w:docVar w:name="intellisampler_rt 582" w:val="582"/>
    <w:docVar w:name="intellisampler_rt 583" w:val="583"/>
    <w:docVar w:name="intellisampler_rt 584" w:val="584"/>
    <w:docVar w:name="intellisampler_rt 585" w:val="585"/>
    <w:docVar w:name="intellisampler_rt 586" w:val="586"/>
    <w:docVar w:name="intellisampler_rt 587" w:val="587"/>
    <w:docVar w:name="intellisampler_rt 588" w:val="588"/>
    <w:docVar w:name="intellisampler_rt 589" w:val="589"/>
    <w:docVar w:name="intellisampler_rt 59" w:val="59"/>
    <w:docVar w:name="intellisampler_rt 590" w:val="590"/>
    <w:docVar w:name="intellisampler_rt 591" w:val="591"/>
    <w:docVar w:name="intellisampler_rt 592" w:val="592"/>
    <w:docVar w:name="intellisampler_rt 593" w:val="593"/>
    <w:docVar w:name="intellisampler_rt 594" w:val="594"/>
    <w:docVar w:name="intellisampler_rt 595" w:val="595"/>
    <w:docVar w:name="intellisampler_rt 596" w:val="596"/>
    <w:docVar w:name="intellisampler_rt 597" w:val="597"/>
    <w:docVar w:name="intellisampler_rt 598" w:val="598"/>
    <w:docVar w:name="intellisampler_rt 599" w:val="599"/>
    <w:docVar w:name="intellisampler_rt 60" w:val="60"/>
    <w:docVar w:name="intellisampler_rt 600" w:val="600"/>
    <w:docVar w:name="intellisampler_rt 601" w:val="601"/>
    <w:docVar w:name="intellisampler_rt 602" w:val="602"/>
    <w:docVar w:name="intellisampler_rt 603" w:val="603"/>
    <w:docVar w:name="intellisampler_rt 604" w:val="604"/>
    <w:docVar w:name="intellisampler_rt 605" w:val="605"/>
    <w:docVar w:name="intellisampler_rt 606" w:val="606"/>
    <w:docVar w:name="intellisampler_rt 607" w:val="607"/>
    <w:docVar w:name="intellisampler_rt 608" w:val="608"/>
    <w:docVar w:name="intellisampler_rt 609" w:val="609"/>
    <w:docVar w:name="intellisampler_rt 61" w:val="61"/>
    <w:docVar w:name="intellisampler_rt 610" w:val="610"/>
    <w:docVar w:name="intellisampler_rt 611" w:val="611"/>
    <w:docVar w:name="intellisampler_rt 612" w:val="612"/>
    <w:docVar w:name="intellisampler_rt 613" w:val="613"/>
    <w:docVar w:name="intellisampler_rt 614" w:val="614"/>
    <w:docVar w:name="intellisampler_rt 615" w:val="615"/>
    <w:docVar w:name="intellisampler_rt 616" w:val="616"/>
    <w:docVar w:name="intellisampler_rt 617" w:val="617"/>
    <w:docVar w:name="intellisampler_rt 618" w:val="618"/>
    <w:docVar w:name="intellisampler_rt 619" w:val="619"/>
    <w:docVar w:name="intellisampler_rt 62" w:val="62"/>
    <w:docVar w:name="intellisampler_rt 620" w:val="620"/>
    <w:docVar w:name="intellisampler_rt 621" w:val="621"/>
    <w:docVar w:name="intellisampler_rt 622" w:val="622"/>
    <w:docVar w:name="intellisampler_rt 623" w:val="623"/>
    <w:docVar w:name="intellisampler_rt 624" w:val="624"/>
    <w:docVar w:name="intellisampler_rt 625" w:val="625"/>
    <w:docVar w:name="intellisampler_rt 626" w:val="626"/>
    <w:docVar w:name="intellisampler_rt 627" w:val="627"/>
    <w:docVar w:name="intellisampler_rt 628" w:val="628"/>
    <w:docVar w:name="intellisampler_rt 629" w:val="629"/>
    <w:docVar w:name="intellisampler_rt 63" w:val="63"/>
    <w:docVar w:name="intellisampler_rt 630" w:val="630"/>
    <w:docVar w:name="intellisampler_rt 631" w:val="631"/>
    <w:docVar w:name="intellisampler_rt 632" w:val="632"/>
    <w:docVar w:name="intellisampler_rt 633" w:val="633"/>
    <w:docVar w:name="intellisampler_rt 634" w:val="634"/>
    <w:docVar w:name="intellisampler_rt 635" w:val="635"/>
    <w:docVar w:name="intellisampler_rt 636" w:val="636"/>
    <w:docVar w:name="intellisampler_rt 637" w:val="637"/>
    <w:docVar w:name="intellisampler_rt 638" w:val="638"/>
    <w:docVar w:name="intellisampler_rt 639" w:val="639"/>
    <w:docVar w:name="intellisampler_rt 64" w:val="64"/>
    <w:docVar w:name="intellisampler_rt 640" w:val="640"/>
    <w:docVar w:name="intellisampler_rt 641" w:val="641"/>
    <w:docVar w:name="intellisampler_rt 642" w:val="642"/>
    <w:docVar w:name="intellisampler_rt 643" w:val="643"/>
    <w:docVar w:name="intellisampler_rt 644" w:val="644"/>
    <w:docVar w:name="intellisampler_rt 645" w:val="645"/>
    <w:docVar w:name="intellisampler_rt 646" w:val="646"/>
    <w:docVar w:name="intellisampler_rt 647" w:val="647"/>
    <w:docVar w:name="intellisampler_rt 648" w:val="648"/>
    <w:docVar w:name="intellisampler_rt 649" w:val="649"/>
    <w:docVar w:name="intellisampler_rt 65" w:val="65"/>
    <w:docVar w:name="intellisampler_rt 650" w:val="650"/>
    <w:docVar w:name="intellisampler_rt 651" w:val="651"/>
    <w:docVar w:name="intellisampler_rt 652" w:val="652"/>
    <w:docVar w:name="intellisampler_rt 653" w:val="653"/>
    <w:docVar w:name="intellisampler_rt 654" w:val="654"/>
    <w:docVar w:name="intellisampler_rt 655" w:val="655"/>
    <w:docVar w:name="intellisampler_rt 656" w:val="656"/>
    <w:docVar w:name="intellisampler_rt 657" w:val="657"/>
    <w:docVar w:name="intellisampler_rt 658" w:val="658"/>
    <w:docVar w:name="intellisampler_rt 659" w:val="659"/>
    <w:docVar w:name="intellisampler_rt 66" w:val="66"/>
    <w:docVar w:name="intellisampler_rt 660" w:val="660"/>
    <w:docVar w:name="intellisampler_rt 661" w:val="661"/>
    <w:docVar w:name="intellisampler_rt 662" w:val="662"/>
    <w:docVar w:name="intellisampler_rt 663" w:val="663"/>
    <w:docVar w:name="intellisampler_rt 664" w:val="664"/>
    <w:docVar w:name="intellisampler_rt 665" w:val="665"/>
    <w:docVar w:name="intellisampler_rt 666" w:val="666"/>
    <w:docVar w:name="intellisampler_rt 667" w:val="667"/>
    <w:docVar w:name="intellisampler_rt 668" w:val="668"/>
    <w:docVar w:name="intellisampler_rt 669" w:val="669"/>
    <w:docVar w:name="intellisampler_rt 67" w:val="67"/>
    <w:docVar w:name="intellisampler_rt 670" w:val="670"/>
    <w:docVar w:name="intellisampler_rt 671" w:val="671"/>
    <w:docVar w:name="intellisampler_rt 672" w:val="672"/>
    <w:docVar w:name="intellisampler_rt 673" w:val="673"/>
    <w:docVar w:name="intellisampler_rt 674" w:val="674"/>
    <w:docVar w:name="intellisampler_rt 675" w:val="675"/>
    <w:docVar w:name="intellisampler_rt 676" w:val="676"/>
    <w:docVar w:name="intellisampler_rt 677" w:val="677"/>
    <w:docVar w:name="intellisampler_rt 678" w:val="678"/>
    <w:docVar w:name="intellisampler_rt 679" w:val="679"/>
    <w:docVar w:name="intellisampler_rt 68" w:val="68"/>
    <w:docVar w:name="intellisampler_rt 680" w:val="680"/>
    <w:docVar w:name="intellisampler_rt 681" w:val="681"/>
    <w:docVar w:name="intellisampler_rt 682" w:val="682"/>
    <w:docVar w:name="intellisampler_rt 683" w:val="683"/>
    <w:docVar w:name="intellisampler_rt 684" w:val="684"/>
    <w:docVar w:name="intellisampler_rt 685" w:val="685"/>
    <w:docVar w:name="intellisampler_rt 686" w:val="686"/>
    <w:docVar w:name="intellisampler_rt 687" w:val="687"/>
    <w:docVar w:name="intellisampler_rt 688" w:val="688"/>
    <w:docVar w:name="intellisampler_rt 689" w:val="689"/>
    <w:docVar w:name="intellisampler_rt 69" w:val="69"/>
    <w:docVar w:name="intellisampler_rt 690" w:val="690"/>
    <w:docVar w:name="intellisampler_rt 691" w:val="691"/>
    <w:docVar w:name="intellisampler_rt 692" w:val="692"/>
    <w:docVar w:name="intellisampler_rt 693" w:val="693"/>
    <w:docVar w:name="intellisampler_rt 694" w:val="694"/>
    <w:docVar w:name="intellisampler_rt 695" w:val="695"/>
    <w:docVar w:name="intellisampler_rt 696" w:val="696"/>
    <w:docVar w:name="intellisampler_rt 697" w:val="697"/>
    <w:docVar w:name="intellisampler_rt 698" w:val="698"/>
    <w:docVar w:name="intellisampler_rt 699" w:val="699"/>
    <w:docVar w:name="intellisampler_rt 70" w:val="70"/>
    <w:docVar w:name="intellisampler_rt 700" w:val="700"/>
    <w:docVar w:name="intellisampler_rt 701" w:val="701"/>
    <w:docVar w:name="intellisampler_rt 702" w:val="702"/>
    <w:docVar w:name="intellisampler_rt 703" w:val="703"/>
    <w:docVar w:name="intellisampler_rt 704" w:val="704"/>
    <w:docVar w:name="intellisampler_rt 705" w:val="705"/>
    <w:docVar w:name="intellisampler_rt 706" w:val="706"/>
    <w:docVar w:name="intellisampler_rt 707" w:val="707"/>
    <w:docVar w:name="intellisampler_rt 708" w:val="708"/>
    <w:docVar w:name="intellisampler_rt 709" w:val="709"/>
    <w:docVar w:name="intellisampler_rt 71" w:val="71"/>
    <w:docVar w:name="intellisampler_rt 710" w:val="710"/>
    <w:docVar w:name="intellisampler_rt 711" w:val="711"/>
    <w:docVar w:name="intellisampler_rt 712" w:val="712"/>
    <w:docVar w:name="intellisampler_rt 713" w:val="713"/>
    <w:docVar w:name="intellisampler_rt 714" w:val="714"/>
    <w:docVar w:name="intellisampler_rt 715" w:val="715"/>
    <w:docVar w:name="intellisampler_rt 716" w:val="716"/>
    <w:docVar w:name="intellisampler_rt 717" w:val="717"/>
    <w:docVar w:name="intellisampler_rt 718" w:val="718"/>
    <w:docVar w:name="intellisampler_rt 719" w:val="719"/>
    <w:docVar w:name="intellisampler_rt 72" w:val="72"/>
    <w:docVar w:name="intellisampler_rt 720" w:val="720"/>
    <w:docVar w:name="intellisampler_rt 721" w:val="721"/>
    <w:docVar w:name="intellisampler_rt 722" w:val="722"/>
    <w:docVar w:name="intellisampler_rt 723" w:val="723"/>
    <w:docVar w:name="intellisampler_rt 724" w:val="724"/>
    <w:docVar w:name="intellisampler_rt 725" w:val="725"/>
    <w:docVar w:name="intellisampler_rt 726" w:val="726"/>
    <w:docVar w:name="intellisampler_rt 727" w:val="727"/>
    <w:docVar w:name="intellisampler_rt 728" w:val="728"/>
    <w:docVar w:name="intellisampler_rt 729" w:val="729"/>
    <w:docVar w:name="intellisampler_rt 73" w:val="73"/>
    <w:docVar w:name="intellisampler_rt 730" w:val="730"/>
    <w:docVar w:name="intellisampler_rt 731" w:val="731"/>
    <w:docVar w:name="intellisampler_rt 732" w:val="732"/>
    <w:docVar w:name="intellisampler_rt 733" w:val="733"/>
    <w:docVar w:name="intellisampler_rt 734" w:val="734"/>
    <w:docVar w:name="intellisampler_rt 735" w:val="735"/>
    <w:docVar w:name="intellisampler_rt 736" w:val="736"/>
    <w:docVar w:name="intellisampler_rt 737" w:val="737"/>
    <w:docVar w:name="intellisampler_rt 738" w:val="738"/>
    <w:docVar w:name="intellisampler_rt 739" w:val="739"/>
    <w:docVar w:name="intellisampler_rt 74" w:val="74"/>
    <w:docVar w:name="intellisampler_rt 740" w:val="740"/>
    <w:docVar w:name="intellisampler_rt 741" w:val="741"/>
    <w:docVar w:name="intellisampler_rt 742" w:val="742"/>
    <w:docVar w:name="intellisampler_rt 743" w:val="743"/>
    <w:docVar w:name="intellisampler_rt 744" w:val="744"/>
    <w:docVar w:name="intellisampler_rt 745" w:val="745"/>
    <w:docVar w:name="intellisampler_rt 746" w:val="746"/>
    <w:docVar w:name="intellisampler_rt 747" w:val="747"/>
    <w:docVar w:name="intellisampler_rt 748" w:val="748"/>
    <w:docVar w:name="intellisampler_rt 749" w:val="749"/>
    <w:docVar w:name="intellisampler_rt 75" w:val="75"/>
    <w:docVar w:name="intellisampler_rt 750" w:val="750"/>
    <w:docVar w:name="intellisampler_rt 751" w:val="751"/>
    <w:docVar w:name="intellisampler_rt 752" w:val="752"/>
    <w:docVar w:name="intellisampler_rt 753" w:val="753"/>
    <w:docVar w:name="intellisampler_rt 754" w:val="754"/>
    <w:docVar w:name="intellisampler_rt 755" w:val="755"/>
    <w:docVar w:name="intellisampler_rt 756" w:val="756"/>
    <w:docVar w:name="intellisampler_rt 757" w:val="757"/>
    <w:docVar w:name="intellisampler_rt 758" w:val="758"/>
    <w:docVar w:name="intellisampler_rt 759" w:val="759"/>
    <w:docVar w:name="intellisampler_rt 76" w:val="76"/>
    <w:docVar w:name="intellisampler_rt 760" w:val="760"/>
    <w:docVar w:name="intellisampler_rt 761" w:val="761"/>
    <w:docVar w:name="intellisampler_rt 762" w:val="762"/>
    <w:docVar w:name="intellisampler_rt 763" w:val="763"/>
    <w:docVar w:name="intellisampler_rt 764" w:val="764"/>
    <w:docVar w:name="intellisampler_rt 765" w:val="765"/>
    <w:docVar w:name="intellisampler_rt 766" w:val="766"/>
    <w:docVar w:name="intellisampler_rt 767" w:val="767"/>
    <w:docVar w:name="intellisampler_rt 768" w:val="768"/>
    <w:docVar w:name="intellisampler_rt 769" w:val="769"/>
    <w:docVar w:name="intellisampler_rt 77" w:val="77"/>
    <w:docVar w:name="intellisampler_rt 770" w:val="770"/>
    <w:docVar w:name="intellisampler_rt 771" w:val="771"/>
    <w:docVar w:name="intellisampler_rt 772" w:val="772"/>
    <w:docVar w:name="intellisampler_rt 773" w:val="773"/>
    <w:docVar w:name="intellisampler_rt 774" w:val="774"/>
    <w:docVar w:name="intellisampler_rt 775" w:val="775"/>
    <w:docVar w:name="intellisampler_rt 776" w:val="776"/>
    <w:docVar w:name="intellisampler_rt 777" w:val="777"/>
    <w:docVar w:name="intellisampler_rt 778" w:val="778"/>
    <w:docVar w:name="intellisampler_rt 779" w:val="779"/>
    <w:docVar w:name="intellisampler_rt 78" w:val="78"/>
    <w:docVar w:name="intellisampler_rt 780" w:val="780"/>
    <w:docVar w:name="intellisampler_rt 781" w:val="781"/>
    <w:docVar w:name="intellisampler_rt 782" w:val="782"/>
    <w:docVar w:name="intellisampler_rt 783" w:val="783"/>
    <w:docVar w:name="intellisampler_rt 784" w:val="784"/>
    <w:docVar w:name="intellisampler_rt 785" w:val="785"/>
    <w:docVar w:name="intellisampler_rt 786" w:val="786"/>
    <w:docVar w:name="intellisampler_rt 787" w:val="787"/>
    <w:docVar w:name="intellisampler_rt 788" w:val="788"/>
    <w:docVar w:name="intellisampler_rt 789" w:val="789"/>
    <w:docVar w:name="intellisampler_rt 79" w:val="79"/>
    <w:docVar w:name="intellisampler_rt 790" w:val="790"/>
    <w:docVar w:name="intellisampler_rt 791" w:val="791"/>
    <w:docVar w:name="intellisampler_rt 792" w:val="792"/>
    <w:docVar w:name="intellisampler_rt 793" w:val="793"/>
    <w:docVar w:name="intellisampler_rt 794" w:val="794"/>
    <w:docVar w:name="intellisampler_rt 795" w:val="795"/>
    <w:docVar w:name="intellisampler_rt 796" w:val="796"/>
    <w:docVar w:name="intellisampler_rt 797" w:val="797"/>
    <w:docVar w:name="intellisampler_rt 798" w:val="798"/>
    <w:docVar w:name="intellisampler_rt 799" w:val="799"/>
    <w:docVar w:name="intellisampler_rt 80" w:val="80"/>
    <w:docVar w:name="intellisampler_rt 800" w:val="800"/>
    <w:docVar w:name="intellisampler_rt 801" w:val="801"/>
    <w:docVar w:name="intellisampler_rt 802" w:val="802"/>
    <w:docVar w:name="intellisampler_rt 803" w:val="803"/>
    <w:docVar w:name="intellisampler_rt 804" w:val="804"/>
    <w:docVar w:name="intellisampler_rt 805" w:val="805"/>
    <w:docVar w:name="intellisampler_rt 806" w:val="806"/>
    <w:docVar w:name="intellisampler_rt 807" w:val="807"/>
    <w:docVar w:name="intellisampler_rt 808" w:val="808"/>
    <w:docVar w:name="intellisampler_rt 809" w:val="809"/>
    <w:docVar w:name="intellisampler_rt 81" w:val="81"/>
    <w:docVar w:name="intellisampler_rt 810" w:val="810"/>
    <w:docVar w:name="intellisampler_rt 811" w:val="811"/>
    <w:docVar w:name="intellisampler_rt 812" w:val="812"/>
    <w:docVar w:name="intellisampler_rt 813" w:val="813"/>
    <w:docVar w:name="intellisampler_rt 814" w:val="814"/>
    <w:docVar w:name="intellisampler_rt 815" w:val="815"/>
    <w:docVar w:name="intellisampler_rt 816" w:val="816"/>
    <w:docVar w:name="intellisampler_rt 817" w:val="817"/>
    <w:docVar w:name="intellisampler_rt 818" w:val="818"/>
    <w:docVar w:name="intellisampler_rt 819" w:val="819"/>
    <w:docVar w:name="intellisampler_rt 82" w:val="82"/>
    <w:docVar w:name="intellisampler_rt 820" w:val="820"/>
    <w:docVar w:name="intellisampler_rt 821" w:val="821"/>
    <w:docVar w:name="intellisampler_rt 822" w:val="822"/>
    <w:docVar w:name="intellisampler_rt 823" w:val="823"/>
    <w:docVar w:name="intellisampler_rt 824" w:val="824"/>
    <w:docVar w:name="intellisampler_rt 825" w:val="825"/>
    <w:docVar w:name="intellisampler_rt 826" w:val="826"/>
    <w:docVar w:name="intellisampler_rt 827" w:val="827"/>
    <w:docVar w:name="intellisampler_rt 828" w:val="828"/>
    <w:docVar w:name="intellisampler_rt 829" w:val="829"/>
    <w:docVar w:name="intellisampler_rt 83" w:val="83"/>
    <w:docVar w:name="intellisampler_rt 830" w:val="830"/>
    <w:docVar w:name="intellisampler_rt 831" w:val="831"/>
    <w:docVar w:name="intellisampler_rt 832" w:val="832"/>
    <w:docVar w:name="intellisampler_rt 833" w:val="833"/>
    <w:docVar w:name="intellisampler_rt 834" w:val="834"/>
    <w:docVar w:name="intellisampler_rt 835" w:val="835"/>
    <w:docVar w:name="intellisampler_rt 836" w:val="836"/>
    <w:docVar w:name="intellisampler_rt 837" w:val="837"/>
    <w:docVar w:name="intellisampler_rt 838" w:val="838"/>
    <w:docVar w:name="intellisampler_rt 839" w:val="839"/>
    <w:docVar w:name="intellisampler_rt 84" w:val="84"/>
    <w:docVar w:name="intellisampler_rt 840" w:val="840"/>
    <w:docVar w:name="intellisampler_rt 841" w:val="841"/>
    <w:docVar w:name="intellisampler_rt 842" w:val="842"/>
    <w:docVar w:name="intellisampler_rt 843" w:val="843"/>
    <w:docVar w:name="intellisampler_rt 844" w:val="844"/>
    <w:docVar w:name="intellisampler_rt 845" w:val="845"/>
    <w:docVar w:name="intellisampler_rt 846" w:val="846"/>
    <w:docVar w:name="intellisampler_rt 847" w:val="847"/>
    <w:docVar w:name="intellisampler_rt 848" w:val="848"/>
    <w:docVar w:name="intellisampler_rt 849" w:val="849"/>
    <w:docVar w:name="intellisampler_rt 85" w:val="85"/>
    <w:docVar w:name="intellisampler_rt 850" w:val="850"/>
    <w:docVar w:name="intellisampler_rt 851" w:val="851"/>
    <w:docVar w:name="intellisampler_rt 852" w:val="852"/>
    <w:docVar w:name="intellisampler_rt 853" w:val="853"/>
    <w:docVar w:name="intellisampler_rt 854" w:val="854"/>
    <w:docVar w:name="intellisampler_rt 855" w:val="855"/>
    <w:docVar w:name="intellisampler_rt 856" w:val="856"/>
    <w:docVar w:name="intellisampler_rt 857" w:val="857"/>
    <w:docVar w:name="intellisampler_rt 858" w:val="858"/>
    <w:docVar w:name="intellisampler_rt 859" w:val="859"/>
    <w:docVar w:name="intellisampler_rt 86" w:val="86"/>
    <w:docVar w:name="intellisampler_rt 860" w:val="860"/>
    <w:docVar w:name="intellisampler_rt 861" w:val="861"/>
    <w:docVar w:name="intellisampler_rt 862" w:val="862"/>
    <w:docVar w:name="intellisampler_rt 863" w:val="863"/>
    <w:docVar w:name="intellisampler_rt 864" w:val="864"/>
    <w:docVar w:name="intellisampler_rt 865" w:val="865"/>
    <w:docVar w:name="intellisampler_rt 866" w:val="866"/>
    <w:docVar w:name="intellisampler_rt 867" w:val="867"/>
    <w:docVar w:name="intellisampler_rt 868" w:val="868"/>
    <w:docVar w:name="intellisampler_rt 869" w:val="869"/>
    <w:docVar w:name="intellisampler_rt 870" w:val="870"/>
    <w:docVar w:name="intellisampler_rt 871" w:val="871"/>
    <w:docVar w:name="intellisampler_rt 872" w:val="872"/>
    <w:docVar w:name="intellisampler_rt 873" w:val="873"/>
    <w:docVar w:name="intellisampler_rt 874" w:val="874"/>
    <w:docVar w:name="intellisampler_rt 875" w:val="875"/>
    <w:docVar w:name="intellisampler_rt 876" w:val="876"/>
    <w:docVar w:name="intellisampler_rt 877" w:val="877"/>
    <w:docVar w:name="intellisampler_rt 878" w:val="878"/>
    <w:docVar w:name="intellisampler_rt 879" w:val="879"/>
    <w:docVar w:name="intellisampler_rt 880" w:val="880"/>
    <w:docVar w:name="intellisampler_rt 881" w:val="881"/>
    <w:docVar w:name="intellisampler_rt 882" w:val="882"/>
    <w:docVar w:name="intellisampler_rt 883" w:val="883"/>
    <w:docVar w:name="intellisampler_rt 884" w:val="884"/>
    <w:docVar w:name="intellisampler_rt 885" w:val="885"/>
    <w:docVar w:name="intellisampler_rt 886" w:val="886"/>
    <w:docVar w:name="intellisampler_rt 887" w:val="887"/>
    <w:docVar w:name="intellisampler_rt 888" w:val="888"/>
    <w:docVar w:name="intellisampler_rt 889" w:val="889"/>
    <w:docVar w:name="intellisampler_rt 890" w:val="890"/>
    <w:docVar w:name="intellisampler_rt 891" w:val="891"/>
    <w:docVar w:name="intellisampler_rt 892" w:val="892"/>
    <w:docVar w:name="intellisampler_rt 893" w:val="893"/>
    <w:docVar w:name="intellisampler_rt 894" w:val="894"/>
    <w:docVar w:name="intellisampler_rt 895" w:val="895"/>
    <w:docVar w:name="intellisampler_rt 896" w:val="896"/>
    <w:docVar w:name="intellisampler_rt 897" w:val="897"/>
    <w:docVar w:name="intellisampler_rt 898" w:val="898"/>
    <w:docVar w:name="intellisampler_rt 899" w:val="899"/>
    <w:docVar w:name="intellisampler_rt 900" w:val="900"/>
    <w:docVar w:name="intellisampler_rt 901" w:val="901"/>
    <w:docVar w:name="intellisampler_rt 902" w:val="902"/>
    <w:docVar w:name="intellisampler_rt 903" w:val="903"/>
    <w:docVar w:name="intellisampler_rt 904" w:val="904"/>
    <w:docVar w:name="intellisampler_rt 905" w:val="905"/>
    <w:docVar w:name="intellisampler_rt 906" w:val="906"/>
    <w:docVar w:name="intellisampler_rt 907" w:val="907"/>
    <w:docVar w:name="intellisampler_rt 908" w:val="908"/>
    <w:docVar w:name="intellisampler_rt 909" w:val="909"/>
    <w:docVar w:name="intellisampler_rt 910" w:val="910"/>
    <w:docVar w:name="intellisampler_rt 911" w:val="911"/>
    <w:docVar w:name="intellisampler_rt 912" w:val="912"/>
    <w:docVar w:name="intellisampler_rt 913" w:val="913"/>
    <w:docVar w:name="intellisampler_rt 914" w:val="914"/>
    <w:docVar w:name="intellisampler_rt 915" w:val="915"/>
    <w:docVar w:name="intellisampler_rt 916" w:val="916"/>
    <w:docVar w:name="intellisampler_rt 917" w:val="917"/>
    <w:docVar w:name="intellisampler_rt 918" w:val="918"/>
    <w:docVar w:name="intellisampler_rt 919" w:val="919"/>
    <w:docVar w:name="intellisampler_rt 920" w:val="920"/>
    <w:docVar w:name="intellisampler_rt 921" w:val="921"/>
    <w:docVar w:name="intellisampler_rt 922" w:val="922"/>
    <w:docVar w:name="intellisampler_rt 923" w:val="923"/>
    <w:docVar w:name="intellisampler_rt 924" w:val="924"/>
    <w:docVar w:name="intellisampler_rt 925" w:val="925"/>
    <w:docVar w:name="intellisampler_rt 926" w:val="926"/>
    <w:docVar w:name="intellisampler_rt 927" w:val="927"/>
    <w:docVar w:name="intellisampler_rt 928" w:val="928"/>
    <w:docVar w:name="intellisampler_rt 929" w:val="929"/>
    <w:docVar w:name="intellisampler_rt 930" w:val="930"/>
    <w:docVar w:name="intellisampler_rt 931" w:val="931"/>
    <w:docVar w:name="intellisampler_rt 932" w:val="932"/>
    <w:docVar w:name="intellisampler_rt 933" w:val="933"/>
    <w:docVar w:name="intellisampler_rt 934" w:val="934"/>
    <w:docVar w:name="intellisampler_rt 935" w:val="935"/>
    <w:docVar w:name="intellisampler_rt 936" w:val="936"/>
    <w:docVar w:name="intellisampler_rt 937" w:val="937"/>
    <w:docVar w:name="intellisampler_rt 938" w:val="938"/>
    <w:docVar w:name="intellisampler_rt 939" w:val="939"/>
    <w:docVar w:name="intellisampler_rt 940" w:val="940"/>
    <w:docVar w:name="intellisampler_rt 941" w:val="941"/>
    <w:docVar w:name="intellisampler_rt 942" w:val="942"/>
    <w:docVar w:name="intellisampler_rt 943" w:val="943"/>
    <w:docVar w:name="intellisampler_rt 944" w:val="944"/>
    <w:docVar w:name="intellisampler_rt 945" w:val="945"/>
    <w:docVar w:name="intellisampler_rt 946" w:val="946"/>
    <w:docVar w:name="intellisampler_rt 947" w:val="947"/>
    <w:docVar w:name="intellisampler_rt 948" w:val="948"/>
    <w:docVar w:name="intellisampler_rt 949" w:val="949"/>
    <w:docVar w:name="intellisampler_rt 950" w:val="950"/>
    <w:docVar w:name="intellisampler_rt 951" w:val="951"/>
    <w:docVar w:name="intellisampler_rt 952" w:val="952"/>
    <w:docVar w:name="intellisampler_rt 953" w:val="953"/>
    <w:docVar w:name="intellisampler_rt 954" w:val="954"/>
    <w:docVar w:name="intellisampler_rt 955" w:val="955"/>
    <w:docVar w:name="intellisampler_rt 956" w:val="956"/>
    <w:docVar w:name="intellisampler_rt 957" w:val="957"/>
    <w:docVar w:name="intellisampler_rt 958" w:val="958"/>
    <w:docVar w:name="intellisampler_rt 959" w:val="959"/>
    <w:docVar w:name="intellisampler_rt 960" w:val="960"/>
    <w:docVar w:name="intellisampler_rt 961" w:val="961"/>
    <w:docVar w:name="intellisampler_rt 962" w:val="962"/>
    <w:docVar w:name="intellisampler_rt 963" w:val="963"/>
    <w:docVar w:name="intellisampler_rt 964" w:val="964"/>
    <w:docVar w:name="intellisampler_rt 965" w:val="965"/>
    <w:docVar w:name="intellisampler_rt 966" w:val="966"/>
    <w:docVar w:name="intellisampler_rt 967" w:val="967"/>
    <w:docVar w:name="intellisampler_rt 968" w:val="968"/>
    <w:docVar w:name="intellisampler_rt 969" w:val="969"/>
    <w:docVar w:name="intellisampler_rt 970" w:val="970"/>
    <w:docVar w:name="intellisampler_rt 971" w:val="971"/>
    <w:docVar w:name="intellisampler_rt 972" w:val="972"/>
    <w:docVar w:name="intellisampler_rt 973" w:val="973"/>
    <w:docVar w:name="intellisampler_rt 974" w:val="974"/>
    <w:docVar w:name="intellisampler_rt 975" w:val="975"/>
    <w:docVar w:name="intellisampler_rt 976" w:val="976"/>
    <w:docVar w:name="intellisampler_rt 977" w:val="977"/>
    <w:docVar w:name="intellisampler_rt 978" w:val="978"/>
    <w:docVar w:name="intellisampler_rt 979" w:val="979"/>
    <w:docVar w:name="intellisampler_rt 980" w:val="980"/>
    <w:docVar w:name="intellisampler_rt 981" w:val="981"/>
    <w:docVar w:name="intellisampler_rt 982" w:val="982"/>
    <w:docVar w:name="intellisampler_rt 983" w:val="983"/>
    <w:docVar w:name="intellisampler_rt 984" w:val="984"/>
    <w:docVar w:name="intellisampler_rt 985" w:val="985"/>
    <w:docVar w:name="intellisampler_rt 986" w:val="986"/>
    <w:docVar w:name="intellisampler_rt 987" w:val="987"/>
    <w:docVar w:name="intellisampler_rt 988" w:val="988"/>
    <w:docVar w:name="intellisampler_rt 989" w:val="989"/>
    <w:docVar w:name="intellisampler_rt 990" w:val="990"/>
    <w:docVar w:name="intellisampler_rt 991" w:val="991"/>
    <w:docVar w:name="intellisampler_rt 992" w:val="992"/>
    <w:docVar w:name="intellisampler_rt 993" w:val="993"/>
    <w:docVar w:name="intellisampler_rt 994" w:val="994"/>
    <w:docVar w:name="intellisampler_rt 995" w:val="995"/>
    <w:docVar w:name="intellisampler_rt 996" w:val="996"/>
    <w:docVar w:name="intellisampler_rt 997" w:val="997"/>
    <w:docVar w:name="intellisampler_rt 998" w:val="998"/>
    <w:docVar w:name="intellisampler_rt 999" w:val="999"/>
    <w:docVar w:name="is_review_method" w:val="Normal"/>
    <w:docVar w:name="is_sampling_method" w:val="random"/>
  </w:docVars>
  <w:rsids>
    <w:rsidRoot w:val="00B55CD9"/>
    <w:rsid w:val="00000A9C"/>
    <w:rsid w:val="000015AB"/>
    <w:rsid w:val="0000248A"/>
    <w:rsid w:val="00003E71"/>
    <w:rsid w:val="000041C1"/>
    <w:rsid w:val="00005205"/>
    <w:rsid w:val="00005DEF"/>
    <w:rsid w:val="00005EE8"/>
    <w:rsid w:val="000063AD"/>
    <w:rsid w:val="000105B0"/>
    <w:rsid w:val="00012A6A"/>
    <w:rsid w:val="00012B40"/>
    <w:rsid w:val="0001345B"/>
    <w:rsid w:val="00014794"/>
    <w:rsid w:val="00014C39"/>
    <w:rsid w:val="00014C96"/>
    <w:rsid w:val="00014CA8"/>
    <w:rsid w:val="00017C3E"/>
    <w:rsid w:val="00021986"/>
    <w:rsid w:val="00021DA2"/>
    <w:rsid w:val="00025A8B"/>
    <w:rsid w:val="000265C2"/>
    <w:rsid w:val="00026DCF"/>
    <w:rsid w:val="0002779D"/>
    <w:rsid w:val="00027B84"/>
    <w:rsid w:val="00030AFE"/>
    <w:rsid w:val="00030EF2"/>
    <w:rsid w:val="0003272E"/>
    <w:rsid w:val="00032B1B"/>
    <w:rsid w:val="00033462"/>
    <w:rsid w:val="0003354B"/>
    <w:rsid w:val="00034A0C"/>
    <w:rsid w:val="00035D06"/>
    <w:rsid w:val="0003707C"/>
    <w:rsid w:val="00041581"/>
    <w:rsid w:val="00041A75"/>
    <w:rsid w:val="00041B91"/>
    <w:rsid w:val="00041E7D"/>
    <w:rsid w:val="0004369E"/>
    <w:rsid w:val="00045E5D"/>
    <w:rsid w:val="000469E4"/>
    <w:rsid w:val="00046AE2"/>
    <w:rsid w:val="00047192"/>
    <w:rsid w:val="0004751B"/>
    <w:rsid w:val="00047894"/>
    <w:rsid w:val="000521F5"/>
    <w:rsid w:val="00052203"/>
    <w:rsid w:val="00052C01"/>
    <w:rsid w:val="00054D1B"/>
    <w:rsid w:val="0005566F"/>
    <w:rsid w:val="0005606D"/>
    <w:rsid w:val="0005665B"/>
    <w:rsid w:val="00057F08"/>
    <w:rsid w:val="000629F9"/>
    <w:rsid w:val="00062F9C"/>
    <w:rsid w:val="0006319B"/>
    <w:rsid w:val="0006332B"/>
    <w:rsid w:val="000647A9"/>
    <w:rsid w:val="00064862"/>
    <w:rsid w:val="00064A93"/>
    <w:rsid w:val="000655DC"/>
    <w:rsid w:val="00067718"/>
    <w:rsid w:val="000705D3"/>
    <w:rsid w:val="00071995"/>
    <w:rsid w:val="00071BB4"/>
    <w:rsid w:val="000750EC"/>
    <w:rsid w:val="00075706"/>
    <w:rsid w:val="000771F5"/>
    <w:rsid w:val="0008096F"/>
    <w:rsid w:val="000823B7"/>
    <w:rsid w:val="00083006"/>
    <w:rsid w:val="000830F8"/>
    <w:rsid w:val="0008333F"/>
    <w:rsid w:val="0008352B"/>
    <w:rsid w:val="000847ED"/>
    <w:rsid w:val="000852A0"/>
    <w:rsid w:val="0008599C"/>
    <w:rsid w:val="00087B9C"/>
    <w:rsid w:val="000903C4"/>
    <w:rsid w:val="00090CA0"/>
    <w:rsid w:val="000919D0"/>
    <w:rsid w:val="00092765"/>
    <w:rsid w:val="00093114"/>
    <w:rsid w:val="00095266"/>
    <w:rsid w:val="000954C6"/>
    <w:rsid w:val="0009666E"/>
    <w:rsid w:val="000967EA"/>
    <w:rsid w:val="000969D5"/>
    <w:rsid w:val="000A0305"/>
    <w:rsid w:val="000A040A"/>
    <w:rsid w:val="000A147A"/>
    <w:rsid w:val="000A204D"/>
    <w:rsid w:val="000A2656"/>
    <w:rsid w:val="000A42B0"/>
    <w:rsid w:val="000A655E"/>
    <w:rsid w:val="000A7CF0"/>
    <w:rsid w:val="000B0BA3"/>
    <w:rsid w:val="000B0F61"/>
    <w:rsid w:val="000B246D"/>
    <w:rsid w:val="000B263A"/>
    <w:rsid w:val="000B3C6F"/>
    <w:rsid w:val="000B404C"/>
    <w:rsid w:val="000B40D4"/>
    <w:rsid w:val="000B7152"/>
    <w:rsid w:val="000B775E"/>
    <w:rsid w:val="000B798C"/>
    <w:rsid w:val="000C01C3"/>
    <w:rsid w:val="000C02AB"/>
    <w:rsid w:val="000C02B3"/>
    <w:rsid w:val="000C1D1C"/>
    <w:rsid w:val="000C1F12"/>
    <w:rsid w:val="000C2A57"/>
    <w:rsid w:val="000C2EC1"/>
    <w:rsid w:val="000C35E6"/>
    <w:rsid w:val="000C38DE"/>
    <w:rsid w:val="000C40A6"/>
    <w:rsid w:val="000C5E49"/>
    <w:rsid w:val="000C61A6"/>
    <w:rsid w:val="000C7065"/>
    <w:rsid w:val="000C7359"/>
    <w:rsid w:val="000C74A5"/>
    <w:rsid w:val="000C7F00"/>
    <w:rsid w:val="000C7FDE"/>
    <w:rsid w:val="000D0A7F"/>
    <w:rsid w:val="000D13F7"/>
    <w:rsid w:val="000D16AE"/>
    <w:rsid w:val="000D1950"/>
    <w:rsid w:val="000D1DCE"/>
    <w:rsid w:val="000D214E"/>
    <w:rsid w:val="000D280C"/>
    <w:rsid w:val="000D2F06"/>
    <w:rsid w:val="000D314D"/>
    <w:rsid w:val="000D3387"/>
    <w:rsid w:val="000D3795"/>
    <w:rsid w:val="000D3946"/>
    <w:rsid w:val="000D4589"/>
    <w:rsid w:val="000D65B9"/>
    <w:rsid w:val="000E28E6"/>
    <w:rsid w:val="000E2E95"/>
    <w:rsid w:val="000E456D"/>
    <w:rsid w:val="000E4F1D"/>
    <w:rsid w:val="000E57F1"/>
    <w:rsid w:val="000E5D5C"/>
    <w:rsid w:val="000E6DA2"/>
    <w:rsid w:val="000E6EC0"/>
    <w:rsid w:val="000F298A"/>
    <w:rsid w:val="000F6229"/>
    <w:rsid w:val="000F6F54"/>
    <w:rsid w:val="000F7F66"/>
    <w:rsid w:val="00101C8C"/>
    <w:rsid w:val="00101E01"/>
    <w:rsid w:val="00102503"/>
    <w:rsid w:val="001036D0"/>
    <w:rsid w:val="00103952"/>
    <w:rsid w:val="00103B00"/>
    <w:rsid w:val="00103C79"/>
    <w:rsid w:val="001058E5"/>
    <w:rsid w:val="00106962"/>
    <w:rsid w:val="00107C58"/>
    <w:rsid w:val="0011026E"/>
    <w:rsid w:val="00110B2D"/>
    <w:rsid w:val="001112E7"/>
    <w:rsid w:val="0011153E"/>
    <w:rsid w:val="0011215C"/>
    <w:rsid w:val="0011225C"/>
    <w:rsid w:val="0011543B"/>
    <w:rsid w:val="00115F13"/>
    <w:rsid w:val="0012047C"/>
    <w:rsid w:val="00124C75"/>
    <w:rsid w:val="00124E91"/>
    <w:rsid w:val="0012515E"/>
    <w:rsid w:val="00125FCE"/>
    <w:rsid w:val="001270CD"/>
    <w:rsid w:val="00127629"/>
    <w:rsid w:val="00130653"/>
    <w:rsid w:val="00130B94"/>
    <w:rsid w:val="00131331"/>
    <w:rsid w:val="0013246C"/>
    <w:rsid w:val="0013422E"/>
    <w:rsid w:val="001348ED"/>
    <w:rsid w:val="00134942"/>
    <w:rsid w:val="00134BB8"/>
    <w:rsid w:val="00137071"/>
    <w:rsid w:val="001375AE"/>
    <w:rsid w:val="0014039C"/>
    <w:rsid w:val="001411AC"/>
    <w:rsid w:val="0014155F"/>
    <w:rsid w:val="00141A67"/>
    <w:rsid w:val="001423CF"/>
    <w:rsid w:val="00142723"/>
    <w:rsid w:val="0014296E"/>
    <w:rsid w:val="00142DA3"/>
    <w:rsid w:val="00145E68"/>
    <w:rsid w:val="00146332"/>
    <w:rsid w:val="00146692"/>
    <w:rsid w:val="00146695"/>
    <w:rsid w:val="00146A72"/>
    <w:rsid w:val="00146D06"/>
    <w:rsid w:val="001474F9"/>
    <w:rsid w:val="0014775E"/>
    <w:rsid w:val="00150389"/>
    <w:rsid w:val="001504CA"/>
    <w:rsid w:val="001525D4"/>
    <w:rsid w:val="001538A2"/>
    <w:rsid w:val="001540C4"/>
    <w:rsid w:val="001542FE"/>
    <w:rsid w:val="001544CE"/>
    <w:rsid w:val="00154ED0"/>
    <w:rsid w:val="001565D7"/>
    <w:rsid w:val="00156748"/>
    <w:rsid w:val="00156A04"/>
    <w:rsid w:val="00156B09"/>
    <w:rsid w:val="00157C42"/>
    <w:rsid w:val="00157F18"/>
    <w:rsid w:val="00160A5E"/>
    <w:rsid w:val="00161860"/>
    <w:rsid w:val="00161B2F"/>
    <w:rsid w:val="00162306"/>
    <w:rsid w:val="00162590"/>
    <w:rsid w:val="00165AF9"/>
    <w:rsid w:val="00165BF3"/>
    <w:rsid w:val="001677FD"/>
    <w:rsid w:val="00170095"/>
    <w:rsid w:val="00170533"/>
    <w:rsid w:val="00171470"/>
    <w:rsid w:val="00172C37"/>
    <w:rsid w:val="001739E2"/>
    <w:rsid w:val="00174F0C"/>
    <w:rsid w:val="001760DB"/>
    <w:rsid w:val="00177AB5"/>
    <w:rsid w:val="00177CF4"/>
    <w:rsid w:val="00180072"/>
    <w:rsid w:val="00180393"/>
    <w:rsid w:val="00182EEB"/>
    <w:rsid w:val="00184CC4"/>
    <w:rsid w:val="00192273"/>
    <w:rsid w:val="00194F5F"/>
    <w:rsid w:val="0019617C"/>
    <w:rsid w:val="001968D3"/>
    <w:rsid w:val="00197500"/>
    <w:rsid w:val="00197C90"/>
    <w:rsid w:val="00197F6E"/>
    <w:rsid w:val="001A1705"/>
    <w:rsid w:val="001A1845"/>
    <w:rsid w:val="001A1DF0"/>
    <w:rsid w:val="001A3937"/>
    <w:rsid w:val="001A3B03"/>
    <w:rsid w:val="001A4B28"/>
    <w:rsid w:val="001A5415"/>
    <w:rsid w:val="001A60A1"/>
    <w:rsid w:val="001A62CB"/>
    <w:rsid w:val="001A68CB"/>
    <w:rsid w:val="001B15AB"/>
    <w:rsid w:val="001B1D4D"/>
    <w:rsid w:val="001B2CB0"/>
    <w:rsid w:val="001B38C8"/>
    <w:rsid w:val="001B4EB8"/>
    <w:rsid w:val="001B6B7B"/>
    <w:rsid w:val="001B7083"/>
    <w:rsid w:val="001C06C4"/>
    <w:rsid w:val="001C24E0"/>
    <w:rsid w:val="001C3063"/>
    <w:rsid w:val="001C352D"/>
    <w:rsid w:val="001C3C92"/>
    <w:rsid w:val="001C448C"/>
    <w:rsid w:val="001C65DF"/>
    <w:rsid w:val="001C76B7"/>
    <w:rsid w:val="001C7B6E"/>
    <w:rsid w:val="001D132E"/>
    <w:rsid w:val="001D3563"/>
    <w:rsid w:val="001D3E57"/>
    <w:rsid w:val="001D5CF7"/>
    <w:rsid w:val="001D5FF1"/>
    <w:rsid w:val="001D70A2"/>
    <w:rsid w:val="001D77C2"/>
    <w:rsid w:val="001D78BF"/>
    <w:rsid w:val="001E0468"/>
    <w:rsid w:val="001E048C"/>
    <w:rsid w:val="001E0E4F"/>
    <w:rsid w:val="001E12BB"/>
    <w:rsid w:val="001E2E0E"/>
    <w:rsid w:val="001E3079"/>
    <w:rsid w:val="001E30C7"/>
    <w:rsid w:val="001E36E5"/>
    <w:rsid w:val="001E3F2E"/>
    <w:rsid w:val="001E4E4F"/>
    <w:rsid w:val="001E5720"/>
    <w:rsid w:val="001E65E6"/>
    <w:rsid w:val="001F0656"/>
    <w:rsid w:val="001F2000"/>
    <w:rsid w:val="001F2F59"/>
    <w:rsid w:val="001F56D1"/>
    <w:rsid w:val="001F5FB2"/>
    <w:rsid w:val="002016DE"/>
    <w:rsid w:val="00202209"/>
    <w:rsid w:val="002043C3"/>
    <w:rsid w:val="00205D63"/>
    <w:rsid w:val="0020695D"/>
    <w:rsid w:val="00210BA9"/>
    <w:rsid w:val="002121CB"/>
    <w:rsid w:val="002123F4"/>
    <w:rsid w:val="0021469E"/>
    <w:rsid w:val="00215F80"/>
    <w:rsid w:val="00216895"/>
    <w:rsid w:val="002168F0"/>
    <w:rsid w:val="002169C3"/>
    <w:rsid w:val="00216D28"/>
    <w:rsid w:val="00217121"/>
    <w:rsid w:val="00220E56"/>
    <w:rsid w:val="00221AA4"/>
    <w:rsid w:val="002235B0"/>
    <w:rsid w:val="002253F0"/>
    <w:rsid w:val="002256B1"/>
    <w:rsid w:val="00226327"/>
    <w:rsid w:val="002304DD"/>
    <w:rsid w:val="00232BC8"/>
    <w:rsid w:val="002365F8"/>
    <w:rsid w:val="002369DF"/>
    <w:rsid w:val="00236F8A"/>
    <w:rsid w:val="002378D8"/>
    <w:rsid w:val="00237977"/>
    <w:rsid w:val="0024022A"/>
    <w:rsid w:val="0024347A"/>
    <w:rsid w:val="0024373A"/>
    <w:rsid w:val="00243C41"/>
    <w:rsid w:val="002442F3"/>
    <w:rsid w:val="002450A4"/>
    <w:rsid w:val="002477C0"/>
    <w:rsid w:val="002515FF"/>
    <w:rsid w:val="002538BC"/>
    <w:rsid w:val="00253DA3"/>
    <w:rsid w:val="00254483"/>
    <w:rsid w:val="00254E0F"/>
    <w:rsid w:val="00255B72"/>
    <w:rsid w:val="002560C2"/>
    <w:rsid w:val="002564A9"/>
    <w:rsid w:val="00256514"/>
    <w:rsid w:val="0025693B"/>
    <w:rsid w:val="002578D7"/>
    <w:rsid w:val="002616E3"/>
    <w:rsid w:val="00262F15"/>
    <w:rsid w:val="0026329A"/>
    <w:rsid w:val="00264FA1"/>
    <w:rsid w:val="0026781A"/>
    <w:rsid w:val="0027037B"/>
    <w:rsid w:val="00270E0E"/>
    <w:rsid w:val="002719B1"/>
    <w:rsid w:val="00271EA7"/>
    <w:rsid w:val="0027221F"/>
    <w:rsid w:val="00272330"/>
    <w:rsid w:val="00273EC3"/>
    <w:rsid w:val="0027501B"/>
    <w:rsid w:val="002762B0"/>
    <w:rsid w:val="002766AD"/>
    <w:rsid w:val="00277271"/>
    <w:rsid w:val="0027788E"/>
    <w:rsid w:val="00277FD1"/>
    <w:rsid w:val="0028053B"/>
    <w:rsid w:val="002829ED"/>
    <w:rsid w:val="00283CD5"/>
    <w:rsid w:val="00285A14"/>
    <w:rsid w:val="00285B6D"/>
    <w:rsid w:val="002862A2"/>
    <w:rsid w:val="002864C2"/>
    <w:rsid w:val="00292079"/>
    <w:rsid w:val="00292D1C"/>
    <w:rsid w:val="00293987"/>
    <w:rsid w:val="002941A3"/>
    <w:rsid w:val="002943AB"/>
    <w:rsid w:val="00295740"/>
    <w:rsid w:val="00296CFD"/>
    <w:rsid w:val="0029734E"/>
    <w:rsid w:val="00297DD4"/>
    <w:rsid w:val="002A05CE"/>
    <w:rsid w:val="002A20CB"/>
    <w:rsid w:val="002A2776"/>
    <w:rsid w:val="002A2C8C"/>
    <w:rsid w:val="002A326B"/>
    <w:rsid w:val="002A36C6"/>
    <w:rsid w:val="002A5309"/>
    <w:rsid w:val="002A7169"/>
    <w:rsid w:val="002A7C6D"/>
    <w:rsid w:val="002B04D2"/>
    <w:rsid w:val="002B12D9"/>
    <w:rsid w:val="002B1900"/>
    <w:rsid w:val="002B34A7"/>
    <w:rsid w:val="002B37B4"/>
    <w:rsid w:val="002B40EF"/>
    <w:rsid w:val="002B4804"/>
    <w:rsid w:val="002B747E"/>
    <w:rsid w:val="002B7A61"/>
    <w:rsid w:val="002C029E"/>
    <w:rsid w:val="002C0920"/>
    <w:rsid w:val="002C0BFC"/>
    <w:rsid w:val="002C1D78"/>
    <w:rsid w:val="002C339E"/>
    <w:rsid w:val="002C3955"/>
    <w:rsid w:val="002C3C00"/>
    <w:rsid w:val="002C3E3B"/>
    <w:rsid w:val="002C6078"/>
    <w:rsid w:val="002C62DD"/>
    <w:rsid w:val="002C708A"/>
    <w:rsid w:val="002C715A"/>
    <w:rsid w:val="002D1639"/>
    <w:rsid w:val="002D1972"/>
    <w:rsid w:val="002D39F6"/>
    <w:rsid w:val="002D48BE"/>
    <w:rsid w:val="002D4919"/>
    <w:rsid w:val="002D5153"/>
    <w:rsid w:val="002D6A76"/>
    <w:rsid w:val="002D744C"/>
    <w:rsid w:val="002E003D"/>
    <w:rsid w:val="002E16E9"/>
    <w:rsid w:val="002E2DC5"/>
    <w:rsid w:val="002E371D"/>
    <w:rsid w:val="002E49DB"/>
    <w:rsid w:val="002E594F"/>
    <w:rsid w:val="002E5EE3"/>
    <w:rsid w:val="002E7442"/>
    <w:rsid w:val="002E7B34"/>
    <w:rsid w:val="002F0F32"/>
    <w:rsid w:val="002F18C4"/>
    <w:rsid w:val="002F5A72"/>
    <w:rsid w:val="00300678"/>
    <w:rsid w:val="00300875"/>
    <w:rsid w:val="00300C47"/>
    <w:rsid w:val="0030105D"/>
    <w:rsid w:val="003012E1"/>
    <w:rsid w:val="00302D3A"/>
    <w:rsid w:val="00304BC2"/>
    <w:rsid w:val="0031094D"/>
    <w:rsid w:val="00310F73"/>
    <w:rsid w:val="00311400"/>
    <w:rsid w:val="003148F0"/>
    <w:rsid w:val="00314AD7"/>
    <w:rsid w:val="00314D85"/>
    <w:rsid w:val="00314DDB"/>
    <w:rsid w:val="00315845"/>
    <w:rsid w:val="00315940"/>
    <w:rsid w:val="00316B7B"/>
    <w:rsid w:val="00317193"/>
    <w:rsid w:val="00317452"/>
    <w:rsid w:val="003206CC"/>
    <w:rsid w:val="0032202C"/>
    <w:rsid w:val="00322E13"/>
    <w:rsid w:val="00325B4F"/>
    <w:rsid w:val="003267BA"/>
    <w:rsid w:val="00326C8B"/>
    <w:rsid w:val="003279FB"/>
    <w:rsid w:val="003300E4"/>
    <w:rsid w:val="003305EC"/>
    <w:rsid w:val="003314A6"/>
    <w:rsid w:val="00331D5C"/>
    <w:rsid w:val="003323E2"/>
    <w:rsid w:val="003335BA"/>
    <w:rsid w:val="00334092"/>
    <w:rsid w:val="00334754"/>
    <w:rsid w:val="00334C09"/>
    <w:rsid w:val="00335676"/>
    <w:rsid w:val="00341D1F"/>
    <w:rsid w:val="0034258A"/>
    <w:rsid w:val="003427DE"/>
    <w:rsid w:val="003459F6"/>
    <w:rsid w:val="00345B58"/>
    <w:rsid w:val="003503A2"/>
    <w:rsid w:val="003523C0"/>
    <w:rsid w:val="003528BF"/>
    <w:rsid w:val="00352B30"/>
    <w:rsid w:val="00353FD8"/>
    <w:rsid w:val="00354732"/>
    <w:rsid w:val="003547B8"/>
    <w:rsid w:val="003555B5"/>
    <w:rsid w:val="00355C5C"/>
    <w:rsid w:val="00356D64"/>
    <w:rsid w:val="0035720C"/>
    <w:rsid w:val="003604E6"/>
    <w:rsid w:val="00361364"/>
    <w:rsid w:val="00363E15"/>
    <w:rsid w:val="00363E93"/>
    <w:rsid w:val="003658D6"/>
    <w:rsid w:val="00366587"/>
    <w:rsid w:val="00370A70"/>
    <w:rsid w:val="003728A7"/>
    <w:rsid w:val="00372C48"/>
    <w:rsid w:val="003741F9"/>
    <w:rsid w:val="00374B09"/>
    <w:rsid w:val="00376043"/>
    <w:rsid w:val="003763C1"/>
    <w:rsid w:val="00377028"/>
    <w:rsid w:val="003770BE"/>
    <w:rsid w:val="0038131E"/>
    <w:rsid w:val="00381A18"/>
    <w:rsid w:val="003825B8"/>
    <w:rsid w:val="0038331C"/>
    <w:rsid w:val="0038342C"/>
    <w:rsid w:val="00384BE5"/>
    <w:rsid w:val="0038523D"/>
    <w:rsid w:val="0038619E"/>
    <w:rsid w:val="003907B7"/>
    <w:rsid w:val="00390E95"/>
    <w:rsid w:val="00391219"/>
    <w:rsid w:val="003916C0"/>
    <w:rsid w:val="003937B0"/>
    <w:rsid w:val="00393F66"/>
    <w:rsid w:val="00395725"/>
    <w:rsid w:val="00396788"/>
    <w:rsid w:val="00396EDF"/>
    <w:rsid w:val="003A009D"/>
    <w:rsid w:val="003A00D2"/>
    <w:rsid w:val="003A104F"/>
    <w:rsid w:val="003A2510"/>
    <w:rsid w:val="003A2D54"/>
    <w:rsid w:val="003A3137"/>
    <w:rsid w:val="003A3781"/>
    <w:rsid w:val="003A4DD4"/>
    <w:rsid w:val="003A5457"/>
    <w:rsid w:val="003A64A1"/>
    <w:rsid w:val="003A6B91"/>
    <w:rsid w:val="003B4592"/>
    <w:rsid w:val="003B4CF6"/>
    <w:rsid w:val="003B52D8"/>
    <w:rsid w:val="003B7B8D"/>
    <w:rsid w:val="003C3105"/>
    <w:rsid w:val="003C5EEF"/>
    <w:rsid w:val="003C6E05"/>
    <w:rsid w:val="003D3C36"/>
    <w:rsid w:val="003D4266"/>
    <w:rsid w:val="003D48F2"/>
    <w:rsid w:val="003D63EF"/>
    <w:rsid w:val="003D77E1"/>
    <w:rsid w:val="003E1F27"/>
    <w:rsid w:val="003E26F2"/>
    <w:rsid w:val="003E28A0"/>
    <w:rsid w:val="003E3488"/>
    <w:rsid w:val="003E4D9A"/>
    <w:rsid w:val="003E59C5"/>
    <w:rsid w:val="003E686C"/>
    <w:rsid w:val="003E7EE8"/>
    <w:rsid w:val="003F02D0"/>
    <w:rsid w:val="003F18D1"/>
    <w:rsid w:val="003F1A9E"/>
    <w:rsid w:val="003F47F6"/>
    <w:rsid w:val="003F48F3"/>
    <w:rsid w:val="003F515B"/>
    <w:rsid w:val="003F62AA"/>
    <w:rsid w:val="003F67E4"/>
    <w:rsid w:val="003F7FBC"/>
    <w:rsid w:val="0040073A"/>
    <w:rsid w:val="00401F89"/>
    <w:rsid w:val="0040213A"/>
    <w:rsid w:val="004047E0"/>
    <w:rsid w:val="00404964"/>
    <w:rsid w:val="00405698"/>
    <w:rsid w:val="00405C72"/>
    <w:rsid w:val="004064F4"/>
    <w:rsid w:val="00406F83"/>
    <w:rsid w:val="00407AB1"/>
    <w:rsid w:val="0041036B"/>
    <w:rsid w:val="00410715"/>
    <w:rsid w:val="00411210"/>
    <w:rsid w:val="004132F8"/>
    <w:rsid w:val="0041346B"/>
    <w:rsid w:val="00413A08"/>
    <w:rsid w:val="00416034"/>
    <w:rsid w:val="00416D39"/>
    <w:rsid w:val="00422941"/>
    <w:rsid w:val="00422F56"/>
    <w:rsid w:val="00423270"/>
    <w:rsid w:val="0042381C"/>
    <w:rsid w:val="00424311"/>
    <w:rsid w:val="0042500F"/>
    <w:rsid w:val="004275C8"/>
    <w:rsid w:val="004312C3"/>
    <w:rsid w:val="0043167A"/>
    <w:rsid w:val="00431862"/>
    <w:rsid w:val="0043363C"/>
    <w:rsid w:val="004341F9"/>
    <w:rsid w:val="00434600"/>
    <w:rsid w:val="00434781"/>
    <w:rsid w:val="004351DF"/>
    <w:rsid w:val="004355BE"/>
    <w:rsid w:val="0043771F"/>
    <w:rsid w:val="00440B76"/>
    <w:rsid w:val="00440F51"/>
    <w:rsid w:val="00441F43"/>
    <w:rsid w:val="00443870"/>
    <w:rsid w:val="00444101"/>
    <w:rsid w:val="00444A6B"/>
    <w:rsid w:val="00445280"/>
    <w:rsid w:val="00445EBC"/>
    <w:rsid w:val="00446189"/>
    <w:rsid w:val="004470B4"/>
    <w:rsid w:val="0044747D"/>
    <w:rsid w:val="004479ED"/>
    <w:rsid w:val="0045047F"/>
    <w:rsid w:val="0045066A"/>
    <w:rsid w:val="004513AC"/>
    <w:rsid w:val="00452669"/>
    <w:rsid w:val="00453835"/>
    <w:rsid w:val="00454528"/>
    <w:rsid w:val="00454543"/>
    <w:rsid w:val="0045759A"/>
    <w:rsid w:val="004604E6"/>
    <w:rsid w:val="00461732"/>
    <w:rsid w:val="00464067"/>
    <w:rsid w:val="004647D0"/>
    <w:rsid w:val="00464D84"/>
    <w:rsid w:val="00466B89"/>
    <w:rsid w:val="00470619"/>
    <w:rsid w:val="00470DB1"/>
    <w:rsid w:val="0047380D"/>
    <w:rsid w:val="00473D3A"/>
    <w:rsid w:val="00474EA9"/>
    <w:rsid w:val="0047574F"/>
    <w:rsid w:val="00476830"/>
    <w:rsid w:val="00476A1D"/>
    <w:rsid w:val="00476E97"/>
    <w:rsid w:val="00480702"/>
    <w:rsid w:val="00481B3D"/>
    <w:rsid w:val="004821E6"/>
    <w:rsid w:val="00482EEC"/>
    <w:rsid w:val="00483972"/>
    <w:rsid w:val="00483E60"/>
    <w:rsid w:val="00484527"/>
    <w:rsid w:val="00484717"/>
    <w:rsid w:val="00484C27"/>
    <w:rsid w:val="0048744E"/>
    <w:rsid w:val="00487E10"/>
    <w:rsid w:val="00490689"/>
    <w:rsid w:val="004910AD"/>
    <w:rsid w:val="004914F3"/>
    <w:rsid w:val="00491A72"/>
    <w:rsid w:val="004927CF"/>
    <w:rsid w:val="00492B5E"/>
    <w:rsid w:val="0049328C"/>
    <w:rsid w:val="00493A1C"/>
    <w:rsid w:val="00494BB5"/>
    <w:rsid w:val="004955DC"/>
    <w:rsid w:val="00495F8F"/>
    <w:rsid w:val="004966AB"/>
    <w:rsid w:val="00496E34"/>
    <w:rsid w:val="0049730B"/>
    <w:rsid w:val="004A06B3"/>
    <w:rsid w:val="004A1DAF"/>
    <w:rsid w:val="004A3773"/>
    <w:rsid w:val="004A3841"/>
    <w:rsid w:val="004A44BC"/>
    <w:rsid w:val="004A464E"/>
    <w:rsid w:val="004A4AD7"/>
    <w:rsid w:val="004A67B7"/>
    <w:rsid w:val="004A6FAF"/>
    <w:rsid w:val="004A7409"/>
    <w:rsid w:val="004B025C"/>
    <w:rsid w:val="004B03E4"/>
    <w:rsid w:val="004B0A8C"/>
    <w:rsid w:val="004B122A"/>
    <w:rsid w:val="004B20BD"/>
    <w:rsid w:val="004B40AE"/>
    <w:rsid w:val="004B6534"/>
    <w:rsid w:val="004C085F"/>
    <w:rsid w:val="004C08E1"/>
    <w:rsid w:val="004C1489"/>
    <w:rsid w:val="004C2376"/>
    <w:rsid w:val="004C308B"/>
    <w:rsid w:val="004C4B21"/>
    <w:rsid w:val="004C4E0A"/>
    <w:rsid w:val="004C5396"/>
    <w:rsid w:val="004C6651"/>
    <w:rsid w:val="004C79FE"/>
    <w:rsid w:val="004D05BD"/>
    <w:rsid w:val="004D13D6"/>
    <w:rsid w:val="004D256D"/>
    <w:rsid w:val="004D2E03"/>
    <w:rsid w:val="004D3DC8"/>
    <w:rsid w:val="004D54D8"/>
    <w:rsid w:val="004D5674"/>
    <w:rsid w:val="004D60BB"/>
    <w:rsid w:val="004D7475"/>
    <w:rsid w:val="004D7B8E"/>
    <w:rsid w:val="004D7F70"/>
    <w:rsid w:val="004E0306"/>
    <w:rsid w:val="004E0437"/>
    <w:rsid w:val="004E1E4C"/>
    <w:rsid w:val="004E1EAB"/>
    <w:rsid w:val="004E2880"/>
    <w:rsid w:val="004E29BD"/>
    <w:rsid w:val="004E2CD4"/>
    <w:rsid w:val="004E351E"/>
    <w:rsid w:val="004E35A1"/>
    <w:rsid w:val="004E5FA1"/>
    <w:rsid w:val="004E6C7D"/>
    <w:rsid w:val="004E74BC"/>
    <w:rsid w:val="004F04BF"/>
    <w:rsid w:val="004F2658"/>
    <w:rsid w:val="004F2EDD"/>
    <w:rsid w:val="004F367C"/>
    <w:rsid w:val="004F7D8C"/>
    <w:rsid w:val="00504746"/>
    <w:rsid w:val="00504E90"/>
    <w:rsid w:val="00505E21"/>
    <w:rsid w:val="00505F36"/>
    <w:rsid w:val="00506911"/>
    <w:rsid w:val="00506AA4"/>
    <w:rsid w:val="00506F1E"/>
    <w:rsid w:val="00506F79"/>
    <w:rsid w:val="00507D1F"/>
    <w:rsid w:val="00510951"/>
    <w:rsid w:val="005109F8"/>
    <w:rsid w:val="00510D26"/>
    <w:rsid w:val="00512230"/>
    <w:rsid w:val="0051242A"/>
    <w:rsid w:val="00512B80"/>
    <w:rsid w:val="00512EFF"/>
    <w:rsid w:val="00513B27"/>
    <w:rsid w:val="0051407B"/>
    <w:rsid w:val="00514B64"/>
    <w:rsid w:val="0051501C"/>
    <w:rsid w:val="00515539"/>
    <w:rsid w:val="0051656D"/>
    <w:rsid w:val="0051775A"/>
    <w:rsid w:val="005208C6"/>
    <w:rsid w:val="005216FD"/>
    <w:rsid w:val="005222F4"/>
    <w:rsid w:val="005236FA"/>
    <w:rsid w:val="00526C7E"/>
    <w:rsid w:val="005273BB"/>
    <w:rsid w:val="005308CE"/>
    <w:rsid w:val="005309DF"/>
    <w:rsid w:val="00530AB4"/>
    <w:rsid w:val="00531106"/>
    <w:rsid w:val="0053152E"/>
    <w:rsid w:val="00532F64"/>
    <w:rsid w:val="00533DE2"/>
    <w:rsid w:val="00535452"/>
    <w:rsid w:val="00536320"/>
    <w:rsid w:val="00536970"/>
    <w:rsid w:val="00536978"/>
    <w:rsid w:val="00537B8F"/>
    <w:rsid w:val="00537D7D"/>
    <w:rsid w:val="0054076C"/>
    <w:rsid w:val="00541AA5"/>
    <w:rsid w:val="00543D4D"/>
    <w:rsid w:val="00544D0C"/>
    <w:rsid w:val="00545216"/>
    <w:rsid w:val="0054541A"/>
    <w:rsid w:val="0054639A"/>
    <w:rsid w:val="0055087C"/>
    <w:rsid w:val="00550AE7"/>
    <w:rsid w:val="00550D17"/>
    <w:rsid w:val="00553286"/>
    <w:rsid w:val="00553662"/>
    <w:rsid w:val="00553D46"/>
    <w:rsid w:val="00555AB7"/>
    <w:rsid w:val="00555FA6"/>
    <w:rsid w:val="0055721F"/>
    <w:rsid w:val="00563648"/>
    <w:rsid w:val="00563E65"/>
    <w:rsid w:val="005643EA"/>
    <w:rsid w:val="00567877"/>
    <w:rsid w:val="00570E43"/>
    <w:rsid w:val="00572A77"/>
    <w:rsid w:val="005748FC"/>
    <w:rsid w:val="0057512E"/>
    <w:rsid w:val="00575E04"/>
    <w:rsid w:val="005762C2"/>
    <w:rsid w:val="0057637B"/>
    <w:rsid w:val="00576507"/>
    <w:rsid w:val="0057658C"/>
    <w:rsid w:val="005767BC"/>
    <w:rsid w:val="00576896"/>
    <w:rsid w:val="00576E46"/>
    <w:rsid w:val="005772E6"/>
    <w:rsid w:val="0057799B"/>
    <w:rsid w:val="00581B1B"/>
    <w:rsid w:val="0058210E"/>
    <w:rsid w:val="00584100"/>
    <w:rsid w:val="00584DEB"/>
    <w:rsid w:val="00584E9F"/>
    <w:rsid w:val="005855E9"/>
    <w:rsid w:val="005858C4"/>
    <w:rsid w:val="00590065"/>
    <w:rsid w:val="00590539"/>
    <w:rsid w:val="005913D3"/>
    <w:rsid w:val="005931D4"/>
    <w:rsid w:val="0059374C"/>
    <w:rsid w:val="00594087"/>
    <w:rsid w:val="00594AC9"/>
    <w:rsid w:val="00594CAD"/>
    <w:rsid w:val="00595FAA"/>
    <w:rsid w:val="0059657E"/>
    <w:rsid w:val="00597340"/>
    <w:rsid w:val="0059748D"/>
    <w:rsid w:val="005A0830"/>
    <w:rsid w:val="005A16BC"/>
    <w:rsid w:val="005A5683"/>
    <w:rsid w:val="005A760A"/>
    <w:rsid w:val="005B15C7"/>
    <w:rsid w:val="005B256B"/>
    <w:rsid w:val="005B337D"/>
    <w:rsid w:val="005B371D"/>
    <w:rsid w:val="005B4A5A"/>
    <w:rsid w:val="005B57AE"/>
    <w:rsid w:val="005B5D22"/>
    <w:rsid w:val="005B5F9A"/>
    <w:rsid w:val="005B61D8"/>
    <w:rsid w:val="005B66E4"/>
    <w:rsid w:val="005B6A7B"/>
    <w:rsid w:val="005B76C1"/>
    <w:rsid w:val="005C064B"/>
    <w:rsid w:val="005C08AE"/>
    <w:rsid w:val="005C2302"/>
    <w:rsid w:val="005C39E0"/>
    <w:rsid w:val="005C43D3"/>
    <w:rsid w:val="005C4B1E"/>
    <w:rsid w:val="005C4BCE"/>
    <w:rsid w:val="005C51C5"/>
    <w:rsid w:val="005C5B16"/>
    <w:rsid w:val="005C7EEC"/>
    <w:rsid w:val="005D0593"/>
    <w:rsid w:val="005D170A"/>
    <w:rsid w:val="005D24F0"/>
    <w:rsid w:val="005D26E3"/>
    <w:rsid w:val="005D4035"/>
    <w:rsid w:val="005D4BA1"/>
    <w:rsid w:val="005D5213"/>
    <w:rsid w:val="005D5249"/>
    <w:rsid w:val="005D6D9D"/>
    <w:rsid w:val="005D7B4B"/>
    <w:rsid w:val="005E1F1C"/>
    <w:rsid w:val="005E202C"/>
    <w:rsid w:val="005E28CA"/>
    <w:rsid w:val="005E35B0"/>
    <w:rsid w:val="005F0576"/>
    <w:rsid w:val="005F07B5"/>
    <w:rsid w:val="005F27F5"/>
    <w:rsid w:val="005F29F2"/>
    <w:rsid w:val="005F35FB"/>
    <w:rsid w:val="005F3B31"/>
    <w:rsid w:val="005F4407"/>
    <w:rsid w:val="005F7FAA"/>
    <w:rsid w:val="006011DF"/>
    <w:rsid w:val="00601755"/>
    <w:rsid w:val="00603228"/>
    <w:rsid w:val="006042D8"/>
    <w:rsid w:val="00605343"/>
    <w:rsid w:val="00606FCF"/>
    <w:rsid w:val="0060725E"/>
    <w:rsid w:val="00607B6A"/>
    <w:rsid w:val="00610268"/>
    <w:rsid w:val="00611DC9"/>
    <w:rsid w:val="00612305"/>
    <w:rsid w:val="00612356"/>
    <w:rsid w:val="00612588"/>
    <w:rsid w:val="00612FAA"/>
    <w:rsid w:val="00613D17"/>
    <w:rsid w:val="006166B5"/>
    <w:rsid w:val="00616EA8"/>
    <w:rsid w:val="00617891"/>
    <w:rsid w:val="00617B5E"/>
    <w:rsid w:val="00620CD8"/>
    <w:rsid w:val="0062187F"/>
    <w:rsid w:val="006223FB"/>
    <w:rsid w:val="00623196"/>
    <w:rsid w:val="0062397D"/>
    <w:rsid w:val="00623982"/>
    <w:rsid w:val="00623B39"/>
    <w:rsid w:val="006241AF"/>
    <w:rsid w:val="006245CF"/>
    <w:rsid w:val="006260FB"/>
    <w:rsid w:val="006316E7"/>
    <w:rsid w:val="00631C4A"/>
    <w:rsid w:val="00632412"/>
    <w:rsid w:val="00633A52"/>
    <w:rsid w:val="006341E9"/>
    <w:rsid w:val="00634772"/>
    <w:rsid w:val="00635D34"/>
    <w:rsid w:val="00636C31"/>
    <w:rsid w:val="00636FEE"/>
    <w:rsid w:val="00640122"/>
    <w:rsid w:val="00640762"/>
    <w:rsid w:val="006409D4"/>
    <w:rsid w:val="00641363"/>
    <w:rsid w:val="00642158"/>
    <w:rsid w:val="0064267F"/>
    <w:rsid w:val="00642D3E"/>
    <w:rsid w:val="006438B1"/>
    <w:rsid w:val="00644AA4"/>
    <w:rsid w:val="00644EBF"/>
    <w:rsid w:val="00645DF1"/>
    <w:rsid w:val="006470B7"/>
    <w:rsid w:val="00647E81"/>
    <w:rsid w:val="00650EEA"/>
    <w:rsid w:val="0065190E"/>
    <w:rsid w:val="0065232D"/>
    <w:rsid w:val="00652995"/>
    <w:rsid w:val="00652DCD"/>
    <w:rsid w:val="00653E40"/>
    <w:rsid w:val="00653F0A"/>
    <w:rsid w:val="00654E80"/>
    <w:rsid w:val="00655BBF"/>
    <w:rsid w:val="00656556"/>
    <w:rsid w:val="00657237"/>
    <w:rsid w:val="0066184F"/>
    <w:rsid w:val="006621CD"/>
    <w:rsid w:val="00665522"/>
    <w:rsid w:val="00665832"/>
    <w:rsid w:val="00667C9C"/>
    <w:rsid w:val="00670D8D"/>
    <w:rsid w:val="006729E8"/>
    <w:rsid w:val="0067527C"/>
    <w:rsid w:val="006759B7"/>
    <w:rsid w:val="0067664C"/>
    <w:rsid w:val="00676824"/>
    <w:rsid w:val="0067700D"/>
    <w:rsid w:val="0067792C"/>
    <w:rsid w:val="00683A2D"/>
    <w:rsid w:val="00684EA8"/>
    <w:rsid w:val="006850D8"/>
    <w:rsid w:val="006851B8"/>
    <w:rsid w:val="00685D80"/>
    <w:rsid w:val="00686B42"/>
    <w:rsid w:val="00687CC6"/>
    <w:rsid w:val="00690B59"/>
    <w:rsid w:val="006922E3"/>
    <w:rsid w:val="00692DA6"/>
    <w:rsid w:val="006953D9"/>
    <w:rsid w:val="00695D30"/>
    <w:rsid w:val="006960BB"/>
    <w:rsid w:val="006962E0"/>
    <w:rsid w:val="0069634B"/>
    <w:rsid w:val="00696BA1"/>
    <w:rsid w:val="00697445"/>
    <w:rsid w:val="0069774A"/>
    <w:rsid w:val="006A2B75"/>
    <w:rsid w:val="006A2D88"/>
    <w:rsid w:val="006A4F99"/>
    <w:rsid w:val="006A5112"/>
    <w:rsid w:val="006A60AF"/>
    <w:rsid w:val="006A7BE4"/>
    <w:rsid w:val="006B196C"/>
    <w:rsid w:val="006B19C7"/>
    <w:rsid w:val="006B2013"/>
    <w:rsid w:val="006B6DFC"/>
    <w:rsid w:val="006C0C21"/>
    <w:rsid w:val="006C0EB1"/>
    <w:rsid w:val="006C1D7E"/>
    <w:rsid w:val="006C2B97"/>
    <w:rsid w:val="006C4D79"/>
    <w:rsid w:val="006C5965"/>
    <w:rsid w:val="006C5FDA"/>
    <w:rsid w:val="006C7512"/>
    <w:rsid w:val="006D09EF"/>
    <w:rsid w:val="006D1FC4"/>
    <w:rsid w:val="006D255D"/>
    <w:rsid w:val="006D292F"/>
    <w:rsid w:val="006D3477"/>
    <w:rsid w:val="006D4500"/>
    <w:rsid w:val="006D48F7"/>
    <w:rsid w:val="006D4EE3"/>
    <w:rsid w:val="006D5C85"/>
    <w:rsid w:val="006D633B"/>
    <w:rsid w:val="006D6D0A"/>
    <w:rsid w:val="006D74EF"/>
    <w:rsid w:val="006D7A42"/>
    <w:rsid w:val="006D7EAF"/>
    <w:rsid w:val="006E04E1"/>
    <w:rsid w:val="006E1AFC"/>
    <w:rsid w:val="006E2665"/>
    <w:rsid w:val="006E2E6A"/>
    <w:rsid w:val="006E3688"/>
    <w:rsid w:val="006E417B"/>
    <w:rsid w:val="006E4191"/>
    <w:rsid w:val="006E4F39"/>
    <w:rsid w:val="006E5ACE"/>
    <w:rsid w:val="006E5E25"/>
    <w:rsid w:val="006E6A1B"/>
    <w:rsid w:val="006E7D20"/>
    <w:rsid w:val="006F0B1A"/>
    <w:rsid w:val="006F0DF0"/>
    <w:rsid w:val="006F1B05"/>
    <w:rsid w:val="006F3075"/>
    <w:rsid w:val="006F4F3B"/>
    <w:rsid w:val="006F6122"/>
    <w:rsid w:val="00700EDD"/>
    <w:rsid w:val="00701F52"/>
    <w:rsid w:val="00707E68"/>
    <w:rsid w:val="00707F7D"/>
    <w:rsid w:val="0071072D"/>
    <w:rsid w:val="00710FA7"/>
    <w:rsid w:val="00711610"/>
    <w:rsid w:val="007131E9"/>
    <w:rsid w:val="00713287"/>
    <w:rsid w:val="00713B6A"/>
    <w:rsid w:val="007141A1"/>
    <w:rsid w:val="007146C7"/>
    <w:rsid w:val="00716CC0"/>
    <w:rsid w:val="007177F9"/>
    <w:rsid w:val="00720A9B"/>
    <w:rsid w:val="00721401"/>
    <w:rsid w:val="00722D20"/>
    <w:rsid w:val="00723EFD"/>
    <w:rsid w:val="00724713"/>
    <w:rsid w:val="00724716"/>
    <w:rsid w:val="00725E6D"/>
    <w:rsid w:val="0072609A"/>
    <w:rsid w:val="0072656D"/>
    <w:rsid w:val="00726BAC"/>
    <w:rsid w:val="007276D0"/>
    <w:rsid w:val="007277C2"/>
    <w:rsid w:val="00727AFF"/>
    <w:rsid w:val="00727F84"/>
    <w:rsid w:val="00730178"/>
    <w:rsid w:val="00730479"/>
    <w:rsid w:val="0073197C"/>
    <w:rsid w:val="0073280E"/>
    <w:rsid w:val="00732D08"/>
    <w:rsid w:val="0073328F"/>
    <w:rsid w:val="0073429B"/>
    <w:rsid w:val="00735848"/>
    <w:rsid w:val="00735F9F"/>
    <w:rsid w:val="007364E3"/>
    <w:rsid w:val="007368B3"/>
    <w:rsid w:val="00737128"/>
    <w:rsid w:val="00740B68"/>
    <w:rsid w:val="00743B85"/>
    <w:rsid w:val="007445A7"/>
    <w:rsid w:val="00744968"/>
    <w:rsid w:val="00745AC6"/>
    <w:rsid w:val="00745BD7"/>
    <w:rsid w:val="0075013C"/>
    <w:rsid w:val="007509D3"/>
    <w:rsid w:val="007529C9"/>
    <w:rsid w:val="00752F41"/>
    <w:rsid w:val="0075341B"/>
    <w:rsid w:val="00754145"/>
    <w:rsid w:val="00754B46"/>
    <w:rsid w:val="00755F7B"/>
    <w:rsid w:val="00756999"/>
    <w:rsid w:val="007573B1"/>
    <w:rsid w:val="00762EC9"/>
    <w:rsid w:val="00764050"/>
    <w:rsid w:val="00764F6C"/>
    <w:rsid w:val="007718B7"/>
    <w:rsid w:val="00772EC6"/>
    <w:rsid w:val="00773516"/>
    <w:rsid w:val="00774422"/>
    <w:rsid w:val="00774BDC"/>
    <w:rsid w:val="00774CD6"/>
    <w:rsid w:val="00775C06"/>
    <w:rsid w:val="0077682F"/>
    <w:rsid w:val="00777279"/>
    <w:rsid w:val="00780EDE"/>
    <w:rsid w:val="007818F7"/>
    <w:rsid w:val="00782321"/>
    <w:rsid w:val="007824A8"/>
    <w:rsid w:val="007824E4"/>
    <w:rsid w:val="00782DE0"/>
    <w:rsid w:val="007830D0"/>
    <w:rsid w:val="007830EA"/>
    <w:rsid w:val="00783A62"/>
    <w:rsid w:val="007867C9"/>
    <w:rsid w:val="00790ABB"/>
    <w:rsid w:val="00790BEC"/>
    <w:rsid w:val="00791708"/>
    <w:rsid w:val="007926E9"/>
    <w:rsid w:val="007930F0"/>
    <w:rsid w:val="0079403E"/>
    <w:rsid w:val="0079485B"/>
    <w:rsid w:val="00795226"/>
    <w:rsid w:val="00796DC0"/>
    <w:rsid w:val="0079774E"/>
    <w:rsid w:val="00797A1E"/>
    <w:rsid w:val="00797D1E"/>
    <w:rsid w:val="007A1791"/>
    <w:rsid w:val="007A2588"/>
    <w:rsid w:val="007A34B4"/>
    <w:rsid w:val="007A3EE0"/>
    <w:rsid w:val="007A4E27"/>
    <w:rsid w:val="007A5B50"/>
    <w:rsid w:val="007A6EA6"/>
    <w:rsid w:val="007A7AA9"/>
    <w:rsid w:val="007B07A9"/>
    <w:rsid w:val="007B134A"/>
    <w:rsid w:val="007B196A"/>
    <w:rsid w:val="007B19E3"/>
    <w:rsid w:val="007B4A79"/>
    <w:rsid w:val="007B55F5"/>
    <w:rsid w:val="007B620B"/>
    <w:rsid w:val="007B631E"/>
    <w:rsid w:val="007C04BA"/>
    <w:rsid w:val="007C110A"/>
    <w:rsid w:val="007C15CA"/>
    <w:rsid w:val="007C17DF"/>
    <w:rsid w:val="007C1BDE"/>
    <w:rsid w:val="007C1E1D"/>
    <w:rsid w:val="007C20CE"/>
    <w:rsid w:val="007C2CD3"/>
    <w:rsid w:val="007C30D7"/>
    <w:rsid w:val="007C4520"/>
    <w:rsid w:val="007C4568"/>
    <w:rsid w:val="007C5840"/>
    <w:rsid w:val="007C6503"/>
    <w:rsid w:val="007C6A38"/>
    <w:rsid w:val="007D09DA"/>
    <w:rsid w:val="007D12FF"/>
    <w:rsid w:val="007D18D5"/>
    <w:rsid w:val="007D3029"/>
    <w:rsid w:val="007D3D4C"/>
    <w:rsid w:val="007D55F7"/>
    <w:rsid w:val="007D6418"/>
    <w:rsid w:val="007D6C5C"/>
    <w:rsid w:val="007D723F"/>
    <w:rsid w:val="007D7860"/>
    <w:rsid w:val="007D7EB9"/>
    <w:rsid w:val="007E06AE"/>
    <w:rsid w:val="007E0833"/>
    <w:rsid w:val="007E15CD"/>
    <w:rsid w:val="007E19B0"/>
    <w:rsid w:val="007E2330"/>
    <w:rsid w:val="007E32BC"/>
    <w:rsid w:val="007E4CD6"/>
    <w:rsid w:val="007E4FA9"/>
    <w:rsid w:val="007E605A"/>
    <w:rsid w:val="007E6559"/>
    <w:rsid w:val="007E669E"/>
    <w:rsid w:val="007F03AE"/>
    <w:rsid w:val="007F1863"/>
    <w:rsid w:val="007F4A4F"/>
    <w:rsid w:val="007F7517"/>
    <w:rsid w:val="008012CB"/>
    <w:rsid w:val="00801383"/>
    <w:rsid w:val="0080435F"/>
    <w:rsid w:val="0080491E"/>
    <w:rsid w:val="00804CF0"/>
    <w:rsid w:val="00805355"/>
    <w:rsid w:val="008056C9"/>
    <w:rsid w:val="00805AB2"/>
    <w:rsid w:val="00806400"/>
    <w:rsid w:val="008079BB"/>
    <w:rsid w:val="00810F23"/>
    <w:rsid w:val="00810FC5"/>
    <w:rsid w:val="0081104C"/>
    <w:rsid w:val="00811704"/>
    <w:rsid w:val="008119B6"/>
    <w:rsid w:val="008119BC"/>
    <w:rsid w:val="008119FF"/>
    <w:rsid w:val="008126BE"/>
    <w:rsid w:val="00813261"/>
    <w:rsid w:val="00815020"/>
    <w:rsid w:val="008152C3"/>
    <w:rsid w:val="00815629"/>
    <w:rsid w:val="008161A9"/>
    <w:rsid w:val="008165FA"/>
    <w:rsid w:val="008166F5"/>
    <w:rsid w:val="00816F95"/>
    <w:rsid w:val="00817058"/>
    <w:rsid w:val="00817CF6"/>
    <w:rsid w:val="008212B5"/>
    <w:rsid w:val="00822780"/>
    <w:rsid w:val="00822C23"/>
    <w:rsid w:val="00822D3D"/>
    <w:rsid w:val="00824FB6"/>
    <w:rsid w:val="00826471"/>
    <w:rsid w:val="00826970"/>
    <w:rsid w:val="00826D82"/>
    <w:rsid w:val="0083055E"/>
    <w:rsid w:val="00830A32"/>
    <w:rsid w:val="00830ED4"/>
    <w:rsid w:val="00831C26"/>
    <w:rsid w:val="0083215F"/>
    <w:rsid w:val="008323D1"/>
    <w:rsid w:val="008335ED"/>
    <w:rsid w:val="0083459B"/>
    <w:rsid w:val="00835862"/>
    <w:rsid w:val="00835BE3"/>
    <w:rsid w:val="00835C7D"/>
    <w:rsid w:val="00835F31"/>
    <w:rsid w:val="008362EA"/>
    <w:rsid w:val="00836B7C"/>
    <w:rsid w:val="00837697"/>
    <w:rsid w:val="00837B95"/>
    <w:rsid w:val="00840243"/>
    <w:rsid w:val="00840685"/>
    <w:rsid w:val="00840858"/>
    <w:rsid w:val="008414DB"/>
    <w:rsid w:val="0084156E"/>
    <w:rsid w:val="008418FD"/>
    <w:rsid w:val="008419F1"/>
    <w:rsid w:val="008433DE"/>
    <w:rsid w:val="00843F81"/>
    <w:rsid w:val="00844CF8"/>
    <w:rsid w:val="00845264"/>
    <w:rsid w:val="0084589A"/>
    <w:rsid w:val="00845E06"/>
    <w:rsid w:val="008469CB"/>
    <w:rsid w:val="00846C8D"/>
    <w:rsid w:val="008479D6"/>
    <w:rsid w:val="008507D8"/>
    <w:rsid w:val="00853012"/>
    <w:rsid w:val="008535C3"/>
    <w:rsid w:val="00853E16"/>
    <w:rsid w:val="0085427C"/>
    <w:rsid w:val="008548B8"/>
    <w:rsid w:val="00854B41"/>
    <w:rsid w:val="00855774"/>
    <w:rsid w:val="00855982"/>
    <w:rsid w:val="00855CF5"/>
    <w:rsid w:val="00856654"/>
    <w:rsid w:val="0085755A"/>
    <w:rsid w:val="00857AFB"/>
    <w:rsid w:val="0086238E"/>
    <w:rsid w:val="008623CF"/>
    <w:rsid w:val="0086243C"/>
    <w:rsid w:val="00862AD1"/>
    <w:rsid w:val="008646CF"/>
    <w:rsid w:val="0086503A"/>
    <w:rsid w:val="00865C2E"/>
    <w:rsid w:val="00865FB4"/>
    <w:rsid w:val="00870569"/>
    <w:rsid w:val="008744DD"/>
    <w:rsid w:val="00875444"/>
    <w:rsid w:val="00875F87"/>
    <w:rsid w:val="008767C9"/>
    <w:rsid w:val="00876CE6"/>
    <w:rsid w:val="008803EB"/>
    <w:rsid w:val="00880EBB"/>
    <w:rsid w:val="00882A3B"/>
    <w:rsid w:val="008850B6"/>
    <w:rsid w:val="0088641E"/>
    <w:rsid w:val="00887080"/>
    <w:rsid w:val="00887662"/>
    <w:rsid w:val="008900A8"/>
    <w:rsid w:val="0089132E"/>
    <w:rsid w:val="0089182F"/>
    <w:rsid w:val="0089187D"/>
    <w:rsid w:val="0089524C"/>
    <w:rsid w:val="0089595D"/>
    <w:rsid w:val="008A04BF"/>
    <w:rsid w:val="008A5FA6"/>
    <w:rsid w:val="008B4C6F"/>
    <w:rsid w:val="008B5ACD"/>
    <w:rsid w:val="008B6B0E"/>
    <w:rsid w:val="008B6B42"/>
    <w:rsid w:val="008B7228"/>
    <w:rsid w:val="008B7713"/>
    <w:rsid w:val="008C0374"/>
    <w:rsid w:val="008C0FCA"/>
    <w:rsid w:val="008C3307"/>
    <w:rsid w:val="008C3886"/>
    <w:rsid w:val="008C404C"/>
    <w:rsid w:val="008C5757"/>
    <w:rsid w:val="008C5BE2"/>
    <w:rsid w:val="008C65E1"/>
    <w:rsid w:val="008C740F"/>
    <w:rsid w:val="008C79D7"/>
    <w:rsid w:val="008D022D"/>
    <w:rsid w:val="008D02D4"/>
    <w:rsid w:val="008D160A"/>
    <w:rsid w:val="008D2967"/>
    <w:rsid w:val="008D2CD5"/>
    <w:rsid w:val="008D3723"/>
    <w:rsid w:val="008D4793"/>
    <w:rsid w:val="008D5E3F"/>
    <w:rsid w:val="008D6181"/>
    <w:rsid w:val="008D6247"/>
    <w:rsid w:val="008D6AB8"/>
    <w:rsid w:val="008E065A"/>
    <w:rsid w:val="008E121D"/>
    <w:rsid w:val="008E131E"/>
    <w:rsid w:val="008E1F6E"/>
    <w:rsid w:val="008E2061"/>
    <w:rsid w:val="008E2517"/>
    <w:rsid w:val="008E2D05"/>
    <w:rsid w:val="008E32DB"/>
    <w:rsid w:val="008E3BBD"/>
    <w:rsid w:val="008E3CBF"/>
    <w:rsid w:val="008E4247"/>
    <w:rsid w:val="008E60BC"/>
    <w:rsid w:val="008E6805"/>
    <w:rsid w:val="008E731C"/>
    <w:rsid w:val="008E74B9"/>
    <w:rsid w:val="008E7E4D"/>
    <w:rsid w:val="008F17C5"/>
    <w:rsid w:val="008F2DDC"/>
    <w:rsid w:val="008F3262"/>
    <w:rsid w:val="008F367F"/>
    <w:rsid w:val="008F38D2"/>
    <w:rsid w:val="008F3904"/>
    <w:rsid w:val="008F3B5A"/>
    <w:rsid w:val="008F3E1B"/>
    <w:rsid w:val="008F4966"/>
    <w:rsid w:val="008F5155"/>
    <w:rsid w:val="008F5A98"/>
    <w:rsid w:val="008F7B8F"/>
    <w:rsid w:val="008F7EAC"/>
    <w:rsid w:val="00900C04"/>
    <w:rsid w:val="00900EB4"/>
    <w:rsid w:val="00901162"/>
    <w:rsid w:val="009019BA"/>
    <w:rsid w:val="00901AB4"/>
    <w:rsid w:val="00901E40"/>
    <w:rsid w:val="00901EB0"/>
    <w:rsid w:val="0090220A"/>
    <w:rsid w:val="0090271E"/>
    <w:rsid w:val="0090362C"/>
    <w:rsid w:val="009059E3"/>
    <w:rsid w:val="00906844"/>
    <w:rsid w:val="00906D12"/>
    <w:rsid w:val="0090776B"/>
    <w:rsid w:val="00907BE3"/>
    <w:rsid w:val="0091395B"/>
    <w:rsid w:val="00913C39"/>
    <w:rsid w:val="00914D3D"/>
    <w:rsid w:val="009179E9"/>
    <w:rsid w:val="00921EF3"/>
    <w:rsid w:val="00922F70"/>
    <w:rsid w:val="00923E6C"/>
    <w:rsid w:val="00923F18"/>
    <w:rsid w:val="00924122"/>
    <w:rsid w:val="00925970"/>
    <w:rsid w:val="00926BF5"/>
    <w:rsid w:val="00927AA5"/>
    <w:rsid w:val="00930504"/>
    <w:rsid w:val="009311B0"/>
    <w:rsid w:val="009320BA"/>
    <w:rsid w:val="009325DE"/>
    <w:rsid w:val="00933277"/>
    <w:rsid w:val="009338A7"/>
    <w:rsid w:val="00934E55"/>
    <w:rsid w:val="0093581A"/>
    <w:rsid w:val="00935F69"/>
    <w:rsid w:val="00937C26"/>
    <w:rsid w:val="00940C79"/>
    <w:rsid w:val="009427C8"/>
    <w:rsid w:val="009436F6"/>
    <w:rsid w:val="00943A19"/>
    <w:rsid w:val="009446F6"/>
    <w:rsid w:val="0094495B"/>
    <w:rsid w:val="00944CBF"/>
    <w:rsid w:val="00944E4D"/>
    <w:rsid w:val="0094540C"/>
    <w:rsid w:val="009464B7"/>
    <w:rsid w:val="009468A0"/>
    <w:rsid w:val="00946F47"/>
    <w:rsid w:val="00950A92"/>
    <w:rsid w:val="00952153"/>
    <w:rsid w:val="009526A7"/>
    <w:rsid w:val="009529D8"/>
    <w:rsid w:val="00952F2F"/>
    <w:rsid w:val="009553A5"/>
    <w:rsid w:val="009564AA"/>
    <w:rsid w:val="009565D4"/>
    <w:rsid w:val="0096193B"/>
    <w:rsid w:val="009623CD"/>
    <w:rsid w:val="00962E39"/>
    <w:rsid w:val="00965089"/>
    <w:rsid w:val="00965193"/>
    <w:rsid w:val="00965C3B"/>
    <w:rsid w:val="00965CBC"/>
    <w:rsid w:val="009666C1"/>
    <w:rsid w:val="00967D54"/>
    <w:rsid w:val="00970156"/>
    <w:rsid w:val="00970A71"/>
    <w:rsid w:val="00970DAD"/>
    <w:rsid w:val="00973E8D"/>
    <w:rsid w:val="0097518B"/>
    <w:rsid w:val="0097614A"/>
    <w:rsid w:val="00976351"/>
    <w:rsid w:val="00976D45"/>
    <w:rsid w:val="0097723B"/>
    <w:rsid w:val="00977415"/>
    <w:rsid w:val="0097756B"/>
    <w:rsid w:val="009776C9"/>
    <w:rsid w:val="00980AF1"/>
    <w:rsid w:val="0098138C"/>
    <w:rsid w:val="0098232C"/>
    <w:rsid w:val="009829C2"/>
    <w:rsid w:val="0098396A"/>
    <w:rsid w:val="009840D3"/>
    <w:rsid w:val="0098555E"/>
    <w:rsid w:val="009870AF"/>
    <w:rsid w:val="0098788E"/>
    <w:rsid w:val="0099173E"/>
    <w:rsid w:val="0099286B"/>
    <w:rsid w:val="00993B90"/>
    <w:rsid w:val="00994CAA"/>
    <w:rsid w:val="00994DF3"/>
    <w:rsid w:val="009A0392"/>
    <w:rsid w:val="009A24C2"/>
    <w:rsid w:val="009A3A47"/>
    <w:rsid w:val="009A471D"/>
    <w:rsid w:val="009A4FA2"/>
    <w:rsid w:val="009A56DA"/>
    <w:rsid w:val="009A5DE8"/>
    <w:rsid w:val="009A7241"/>
    <w:rsid w:val="009B0812"/>
    <w:rsid w:val="009B0D52"/>
    <w:rsid w:val="009B1B05"/>
    <w:rsid w:val="009B3297"/>
    <w:rsid w:val="009B5A0F"/>
    <w:rsid w:val="009B5ABE"/>
    <w:rsid w:val="009B5C0A"/>
    <w:rsid w:val="009B6F2F"/>
    <w:rsid w:val="009B7DDD"/>
    <w:rsid w:val="009C0A9F"/>
    <w:rsid w:val="009C1329"/>
    <w:rsid w:val="009C17E5"/>
    <w:rsid w:val="009C1DFF"/>
    <w:rsid w:val="009C2667"/>
    <w:rsid w:val="009C2E18"/>
    <w:rsid w:val="009C330C"/>
    <w:rsid w:val="009C385A"/>
    <w:rsid w:val="009C4891"/>
    <w:rsid w:val="009C50C4"/>
    <w:rsid w:val="009C60AB"/>
    <w:rsid w:val="009C6756"/>
    <w:rsid w:val="009D29A5"/>
    <w:rsid w:val="009D2EE4"/>
    <w:rsid w:val="009D3855"/>
    <w:rsid w:val="009D3EEC"/>
    <w:rsid w:val="009D4478"/>
    <w:rsid w:val="009D6BF5"/>
    <w:rsid w:val="009D7DC5"/>
    <w:rsid w:val="009E1369"/>
    <w:rsid w:val="009E1E72"/>
    <w:rsid w:val="009E2D55"/>
    <w:rsid w:val="009E2D68"/>
    <w:rsid w:val="009E532E"/>
    <w:rsid w:val="009E6C6B"/>
    <w:rsid w:val="009F07B6"/>
    <w:rsid w:val="009F1A7A"/>
    <w:rsid w:val="009F2C10"/>
    <w:rsid w:val="009F3B44"/>
    <w:rsid w:val="00A008DC"/>
    <w:rsid w:val="00A00CEF"/>
    <w:rsid w:val="00A00DD6"/>
    <w:rsid w:val="00A0110B"/>
    <w:rsid w:val="00A01565"/>
    <w:rsid w:val="00A015F9"/>
    <w:rsid w:val="00A025AA"/>
    <w:rsid w:val="00A032CD"/>
    <w:rsid w:val="00A03A24"/>
    <w:rsid w:val="00A03A4C"/>
    <w:rsid w:val="00A05846"/>
    <w:rsid w:val="00A07FA0"/>
    <w:rsid w:val="00A14569"/>
    <w:rsid w:val="00A1576D"/>
    <w:rsid w:val="00A17018"/>
    <w:rsid w:val="00A17459"/>
    <w:rsid w:val="00A1745E"/>
    <w:rsid w:val="00A1758D"/>
    <w:rsid w:val="00A17A12"/>
    <w:rsid w:val="00A17D6F"/>
    <w:rsid w:val="00A20185"/>
    <w:rsid w:val="00A202DD"/>
    <w:rsid w:val="00A21181"/>
    <w:rsid w:val="00A21B25"/>
    <w:rsid w:val="00A22F55"/>
    <w:rsid w:val="00A234B4"/>
    <w:rsid w:val="00A23FBD"/>
    <w:rsid w:val="00A247FC"/>
    <w:rsid w:val="00A30716"/>
    <w:rsid w:val="00A31989"/>
    <w:rsid w:val="00A32839"/>
    <w:rsid w:val="00A34111"/>
    <w:rsid w:val="00A34442"/>
    <w:rsid w:val="00A3490F"/>
    <w:rsid w:val="00A36AE0"/>
    <w:rsid w:val="00A376EA"/>
    <w:rsid w:val="00A37F9D"/>
    <w:rsid w:val="00A4231D"/>
    <w:rsid w:val="00A447D6"/>
    <w:rsid w:val="00A449E1"/>
    <w:rsid w:val="00A44F3B"/>
    <w:rsid w:val="00A450F9"/>
    <w:rsid w:val="00A47432"/>
    <w:rsid w:val="00A474B6"/>
    <w:rsid w:val="00A50659"/>
    <w:rsid w:val="00A51935"/>
    <w:rsid w:val="00A51C3F"/>
    <w:rsid w:val="00A52345"/>
    <w:rsid w:val="00A526D4"/>
    <w:rsid w:val="00A52821"/>
    <w:rsid w:val="00A52D10"/>
    <w:rsid w:val="00A5427E"/>
    <w:rsid w:val="00A54D29"/>
    <w:rsid w:val="00A550A1"/>
    <w:rsid w:val="00A55E55"/>
    <w:rsid w:val="00A56132"/>
    <w:rsid w:val="00A56FD4"/>
    <w:rsid w:val="00A612B7"/>
    <w:rsid w:val="00A62270"/>
    <w:rsid w:val="00A66358"/>
    <w:rsid w:val="00A66464"/>
    <w:rsid w:val="00A66D5B"/>
    <w:rsid w:val="00A67C9F"/>
    <w:rsid w:val="00A70461"/>
    <w:rsid w:val="00A714C5"/>
    <w:rsid w:val="00A716DD"/>
    <w:rsid w:val="00A71DBB"/>
    <w:rsid w:val="00A734A9"/>
    <w:rsid w:val="00A73A90"/>
    <w:rsid w:val="00A7579D"/>
    <w:rsid w:val="00A75D28"/>
    <w:rsid w:val="00A801C2"/>
    <w:rsid w:val="00A80269"/>
    <w:rsid w:val="00A80303"/>
    <w:rsid w:val="00A80F50"/>
    <w:rsid w:val="00A816C1"/>
    <w:rsid w:val="00A828AE"/>
    <w:rsid w:val="00A83EFE"/>
    <w:rsid w:val="00A84707"/>
    <w:rsid w:val="00A84B47"/>
    <w:rsid w:val="00A859A4"/>
    <w:rsid w:val="00A86AF5"/>
    <w:rsid w:val="00A909B2"/>
    <w:rsid w:val="00A90C8F"/>
    <w:rsid w:val="00A91187"/>
    <w:rsid w:val="00A92261"/>
    <w:rsid w:val="00A92F53"/>
    <w:rsid w:val="00A94270"/>
    <w:rsid w:val="00A948AB"/>
    <w:rsid w:val="00A96849"/>
    <w:rsid w:val="00AA0570"/>
    <w:rsid w:val="00AA3480"/>
    <w:rsid w:val="00AA44BE"/>
    <w:rsid w:val="00AA57E8"/>
    <w:rsid w:val="00AA79F6"/>
    <w:rsid w:val="00AB1FCB"/>
    <w:rsid w:val="00AB2D45"/>
    <w:rsid w:val="00AB4A69"/>
    <w:rsid w:val="00AB4CAB"/>
    <w:rsid w:val="00AB5560"/>
    <w:rsid w:val="00AB5B99"/>
    <w:rsid w:val="00AB5F59"/>
    <w:rsid w:val="00AC0745"/>
    <w:rsid w:val="00AC1283"/>
    <w:rsid w:val="00AC2B6E"/>
    <w:rsid w:val="00AC3EF8"/>
    <w:rsid w:val="00AC3F1E"/>
    <w:rsid w:val="00AC458F"/>
    <w:rsid w:val="00AC6527"/>
    <w:rsid w:val="00AC7E4E"/>
    <w:rsid w:val="00AD0445"/>
    <w:rsid w:val="00AD0F36"/>
    <w:rsid w:val="00AD117D"/>
    <w:rsid w:val="00AD3DF9"/>
    <w:rsid w:val="00AD6997"/>
    <w:rsid w:val="00AD7066"/>
    <w:rsid w:val="00AD7378"/>
    <w:rsid w:val="00AD7B24"/>
    <w:rsid w:val="00AE091D"/>
    <w:rsid w:val="00AE115A"/>
    <w:rsid w:val="00AE15B8"/>
    <w:rsid w:val="00AE1664"/>
    <w:rsid w:val="00AE1A48"/>
    <w:rsid w:val="00AE1B00"/>
    <w:rsid w:val="00AE2659"/>
    <w:rsid w:val="00AE4821"/>
    <w:rsid w:val="00AE598E"/>
    <w:rsid w:val="00AF2F08"/>
    <w:rsid w:val="00AF316C"/>
    <w:rsid w:val="00AF4591"/>
    <w:rsid w:val="00AF48CF"/>
    <w:rsid w:val="00AF4D52"/>
    <w:rsid w:val="00AF56F7"/>
    <w:rsid w:val="00AF6DA9"/>
    <w:rsid w:val="00AF7584"/>
    <w:rsid w:val="00B00263"/>
    <w:rsid w:val="00B01B96"/>
    <w:rsid w:val="00B01F9C"/>
    <w:rsid w:val="00B0214D"/>
    <w:rsid w:val="00B02FD2"/>
    <w:rsid w:val="00B035AD"/>
    <w:rsid w:val="00B05292"/>
    <w:rsid w:val="00B052CB"/>
    <w:rsid w:val="00B058F7"/>
    <w:rsid w:val="00B079A4"/>
    <w:rsid w:val="00B10299"/>
    <w:rsid w:val="00B1065E"/>
    <w:rsid w:val="00B113BD"/>
    <w:rsid w:val="00B13627"/>
    <w:rsid w:val="00B14ADF"/>
    <w:rsid w:val="00B14C32"/>
    <w:rsid w:val="00B151A5"/>
    <w:rsid w:val="00B1621D"/>
    <w:rsid w:val="00B1655D"/>
    <w:rsid w:val="00B16A6C"/>
    <w:rsid w:val="00B17D99"/>
    <w:rsid w:val="00B20056"/>
    <w:rsid w:val="00B22452"/>
    <w:rsid w:val="00B225E3"/>
    <w:rsid w:val="00B23F02"/>
    <w:rsid w:val="00B24BB7"/>
    <w:rsid w:val="00B25748"/>
    <w:rsid w:val="00B260DB"/>
    <w:rsid w:val="00B26B58"/>
    <w:rsid w:val="00B27832"/>
    <w:rsid w:val="00B3004A"/>
    <w:rsid w:val="00B3043C"/>
    <w:rsid w:val="00B310F7"/>
    <w:rsid w:val="00B31D88"/>
    <w:rsid w:val="00B32817"/>
    <w:rsid w:val="00B401F4"/>
    <w:rsid w:val="00B414CF"/>
    <w:rsid w:val="00B41C83"/>
    <w:rsid w:val="00B42C40"/>
    <w:rsid w:val="00B4486A"/>
    <w:rsid w:val="00B44A04"/>
    <w:rsid w:val="00B45584"/>
    <w:rsid w:val="00B45800"/>
    <w:rsid w:val="00B472FF"/>
    <w:rsid w:val="00B50800"/>
    <w:rsid w:val="00B51170"/>
    <w:rsid w:val="00B523CB"/>
    <w:rsid w:val="00B52F70"/>
    <w:rsid w:val="00B53FC8"/>
    <w:rsid w:val="00B541F1"/>
    <w:rsid w:val="00B54982"/>
    <w:rsid w:val="00B55CD9"/>
    <w:rsid w:val="00B55D7C"/>
    <w:rsid w:val="00B56AF0"/>
    <w:rsid w:val="00B61C95"/>
    <w:rsid w:val="00B63227"/>
    <w:rsid w:val="00B63746"/>
    <w:rsid w:val="00B64190"/>
    <w:rsid w:val="00B67102"/>
    <w:rsid w:val="00B70A06"/>
    <w:rsid w:val="00B70B05"/>
    <w:rsid w:val="00B71674"/>
    <w:rsid w:val="00B71F48"/>
    <w:rsid w:val="00B72A3C"/>
    <w:rsid w:val="00B72BEE"/>
    <w:rsid w:val="00B744EF"/>
    <w:rsid w:val="00B74598"/>
    <w:rsid w:val="00B7785D"/>
    <w:rsid w:val="00B80F29"/>
    <w:rsid w:val="00B83183"/>
    <w:rsid w:val="00B83EBD"/>
    <w:rsid w:val="00B8490F"/>
    <w:rsid w:val="00B8511F"/>
    <w:rsid w:val="00B85ADA"/>
    <w:rsid w:val="00B90282"/>
    <w:rsid w:val="00B90E9D"/>
    <w:rsid w:val="00B91381"/>
    <w:rsid w:val="00B917AD"/>
    <w:rsid w:val="00B92958"/>
    <w:rsid w:val="00B94E05"/>
    <w:rsid w:val="00B94F47"/>
    <w:rsid w:val="00B95C54"/>
    <w:rsid w:val="00B97190"/>
    <w:rsid w:val="00B973FE"/>
    <w:rsid w:val="00B974DC"/>
    <w:rsid w:val="00B97A3D"/>
    <w:rsid w:val="00BA0722"/>
    <w:rsid w:val="00BA174F"/>
    <w:rsid w:val="00BA23FB"/>
    <w:rsid w:val="00BA33A1"/>
    <w:rsid w:val="00BA4EFA"/>
    <w:rsid w:val="00BA6438"/>
    <w:rsid w:val="00BA65F1"/>
    <w:rsid w:val="00BA69C9"/>
    <w:rsid w:val="00BA6B69"/>
    <w:rsid w:val="00BA784A"/>
    <w:rsid w:val="00BB03E6"/>
    <w:rsid w:val="00BB0E70"/>
    <w:rsid w:val="00BB151A"/>
    <w:rsid w:val="00BB1F77"/>
    <w:rsid w:val="00BB245A"/>
    <w:rsid w:val="00BB4086"/>
    <w:rsid w:val="00BB4506"/>
    <w:rsid w:val="00BB47D6"/>
    <w:rsid w:val="00BB591B"/>
    <w:rsid w:val="00BB61AC"/>
    <w:rsid w:val="00BC005C"/>
    <w:rsid w:val="00BC0D09"/>
    <w:rsid w:val="00BC21D0"/>
    <w:rsid w:val="00BC2362"/>
    <w:rsid w:val="00BC5C9B"/>
    <w:rsid w:val="00BC65B3"/>
    <w:rsid w:val="00BC6F4A"/>
    <w:rsid w:val="00BD1A75"/>
    <w:rsid w:val="00BD2018"/>
    <w:rsid w:val="00BD2B28"/>
    <w:rsid w:val="00BD3E85"/>
    <w:rsid w:val="00BD4568"/>
    <w:rsid w:val="00BD5858"/>
    <w:rsid w:val="00BD658F"/>
    <w:rsid w:val="00BD6AB9"/>
    <w:rsid w:val="00BD7515"/>
    <w:rsid w:val="00BD7FE8"/>
    <w:rsid w:val="00BE0B53"/>
    <w:rsid w:val="00BE0B87"/>
    <w:rsid w:val="00BE11F7"/>
    <w:rsid w:val="00BE22FF"/>
    <w:rsid w:val="00BE23DF"/>
    <w:rsid w:val="00BE267A"/>
    <w:rsid w:val="00BE32AA"/>
    <w:rsid w:val="00BE352C"/>
    <w:rsid w:val="00BE4260"/>
    <w:rsid w:val="00BE4E43"/>
    <w:rsid w:val="00BE5F3C"/>
    <w:rsid w:val="00BE5FC2"/>
    <w:rsid w:val="00BE63AF"/>
    <w:rsid w:val="00BE64E7"/>
    <w:rsid w:val="00BE6E1C"/>
    <w:rsid w:val="00BE6F98"/>
    <w:rsid w:val="00BE7154"/>
    <w:rsid w:val="00BF01C9"/>
    <w:rsid w:val="00BF0482"/>
    <w:rsid w:val="00BF0B05"/>
    <w:rsid w:val="00BF16F6"/>
    <w:rsid w:val="00BF1D2E"/>
    <w:rsid w:val="00BF1D41"/>
    <w:rsid w:val="00BF3EEE"/>
    <w:rsid w:val="00BF5903"/>
    <w:rsid w:val="00BF5A3A"/>
    <w:rsid w:val="00BF627D"/>
    <w:rsid w:val="00C00FA2"/>
    <w:rsid w:val="00C0137F"/>
    <w:rsid w:val="00C0433A"/>
    <w:rsid w:val="00C0452D"/>
    <w:rsid w:val="00C05D9C"/>
    <w:rsid w:val="00C103E9"/>
    <w:rsid w:val="00C11013"/>
    <w:rsid w:val="00C112E9"/>
    <w:rsid w:val="00C123DB"/>
    <w:rsid w:val="00C12455"/>
    <w:rsid w:val="00C127E2"/>
    <w:rsid w:val="00C13E39"/>
    <w:rsid w:val="00C1438D"/>
    <w:rsid w:val="00C1501B"/>
    <w:rsid w:val="00C17E7A"/>
    <w:rsid w:val="00C204F0"/>
    <w:rsid w:val="00C222F0"/>
    <w:rsid w:val="00C22AC8"/>
    <w:rsid w:val="00C240BA"/>
    <w:rsid w:val="00C2458C"/>
    <w:rsid w:val="00C2559E"/>
    <w:rsid w:val="00C27890"/>
    <w:rsid w:val="00C303E1"/>
    <w:rsid w:val="00C324D6"/>
    <w:rsid w:val="00C327EB"/>
    <w:rsid w:val="00C330D3"/>
    <w:rsid w:val="00C332E9"/>
    <w:rsid w:val="00C336EC"/>
    <w:rsid w:val="00C341F6"/>
    <w:rsid w:val="00C366D9"/>
    <w:rsid w:val="00C36D14"/>
    <w:rsid w:val="00C37191"/>
    <w:rsid w:val="00C4080A"/>
    <w:rsid w:val="00C41675"/>
    <w:rsid w:val="00C41A5F"/>
    <w:rsid w:val="00C424CF"/>
    <w:rsid w:val="00C4285C"/>
    <w:rsid w:val="00C43342"/>
    <w:rsid w:val="00C43595"/>
    <w:rsid w:val="00C43EEE"/>
    <w:rsid w:val="00C47B37"/>
    <w:rsid w:val="00C52103"/>
    <w:rsid w:val="00C54D43"/>
    <w:rsid w:val="00C559AA"/>
    <w:rsid w:val="00C5614C"/>
    <w:rsid w:val="00C56C4F"/>
    <w:rsid w:val="00C56F8E"/>
    <w:rsid w:val="00C6059F"/>
    <w:rsid w:val="00C60A13"/>
    <w:rsid w:val="00C60C61"/>
    <w:rsid w:val="00C6156A"/>
    <w:rsid w:val="00C61919"/>
    <w:rsid w:val="00C61F70"/>
    <w:rsid w:val="00C62AE9"/>
    <w:rsid w:val="00C637D9"/>
    <w:rsid w:val="00C6423A"/>
    <w:rsid w:val="00C642C9"/>
    <w:rsid w:val="00C64A2D"/>
    <w:rsid w:val="00C6631A"/>
    <w:rsid w:val="00C66399"/>
    <w:rsid w:val="00C67C7B"/>
    <w:rsid w:val="00C72BA0"/>
    <w:rsid w:val="00C73401"/>
    <w:rsid w:val="00C73AA2"/>
    <w:rsid w:val="00C7478F"/>
    <w:rsid w:val="00C7481D"/>
    <w:rsid w:val="00C74DE1"/>
    <w:rsid w:val="00C77DEC"/>
    <w:rsid w:val="00C81901"/>
    <w:rsid w:val="00C822BA"/>
    <w:rsid w:val="00C82E59"/>
    <w:rsid w:val="00C83561"/>
    <w:rsid w:val="00C84B2F"/>
    <w:rsid w:val="00C853DB"/>
    <w:rsid w:val="00C85625"/>
    <w:rsid w:val="00C85B9D"/>
    <w:rsid w:val="00C85BB5"/>
    <w:rsid w:val="00C862CB"/>
    <w:rsid w:val="00C8717B"/>
    <w:rsid w:val="00C8788D"/>
    <w:rsid w:val="00C87A33"/>
    <w:rsid w:val="00C903EE"/>
    <w:rsid w:val="00C90CFF"/>
    <w:rsid w:val="00C90D6D"/>
    <w:rsid w:val="00C92074"/>
    <w:rsid w:val="00C9218A"/>
    <w:rsid w:val="00C92A19"/>
    <w:rsid w:val="00C93729"/>
    <w:rsid w:val="00C94141"/>
    <w:rsid w:val="00C96ACD"/>
    <w:rsid w:val="00C97D57"/>
    <w:rsid w:val="00CA01EF"/>
    <w:rsid w:val="00CA07D3"/>
    <w:rsid w:val="00CA097C"/>
    <w:rsid w:val="00CA0BD1"/>
    <w:rsid w:val="00CA1848"/>
    <w:rsid w:val="00CA30C6"/>
    <w:rsid w:val="00CA430F"/>
    <w:rsid w:val="00CA5592"/>
    <w:rsid w:val="00CA57DB"/>
    <w:rsid w:val="00CA6638"/>
    <w:rsid w:val="00CB20ED"/>
    <w:rsid w:val="00CB2E68"/>
    <w:rsid w:val="00CB5ADC"/>
    <w:rsid w:val="00CB5AE5"/>
    <w:rsid w:val="00CB5B17"/>
    <w:rsid w:val="00CB6486"/>
    <w:rsid w:val="00CB6956"/>
    <w:rsid w:val="00CB6988"/>
    <w:rsid w:val="00CB6C5D"/>
    <w:rsid w:val="00CB7E92"/>
    <w:rsid w:val="00CC158D"/>
    <w:rsid w:val="00CC2415"/>
    <w:rsid w:val="00CC2C55"/>
    <w:rsid w:val="00CC4254"/>
    <w:rsid w:val="00CC4593"/>
    <w:rsid w:val="00CC5FE0"/>
    <w:rsid w:val="00CC6103"/>
    <w:rsid w:val="00CC716F"/>
    <w:rsid w:val="00CC73B5"/>
    <w:rsid w:val="00CC7604"/>
    <w:rsid w:val="00CC7D92"/>
    <w:rsid w:val="00CD0F64"/>
    <w:rsid w:val="00CD212B"/>
    <w:rsid w:val="00CD2A0F"/>
    <w:rsid w:val="00CD2A98"/>
    <w:rsid w:val="00CD433E"/>
    <w:rsid w:val="00CD49AD"/>
    <w:rsid w:val="00CD51D2"/>
    <w:rsid w:val="00CD5BE1"/>
    <w:rsid w:val="00CD7EFC"/>
    <w:rsid w:val="00CE1612"/>
    <w:rsid w:val="00CE18CE"/>
    <w:rsid w:val="00CE190E"/>
    <w:rsid w:val="00CE2874"/>
    <w:rsid w:val="00CE31E3"/>
    <w:rsid w:val="00CE3E15"/>
    <w:rsid w:val="00CE3FCA"/>
    <w:rsid w:val="00CE472E"/>
    <w:rsid w:val="00CE6B13"/>
    <w:rsid w:val="00CE6DB6"/>
    <w:rsid w:val="00CE7549"/>
    <w:rsid w:val="00CE7BD9"/>
    <w:rsid w:val="00CF0074"/>
    <w:rsid w:val="00CF092E"/>
    <w:rsid w:val="00CF0B7C"/>
    <w:rsid w:val="00CF51C2"/>
    <w:rsid w:val="00CF5DF9"/>
    <w:rsid w:val="00CF737F"/>
    <w:rsid w:val="00CF7536"/>
    <w:rsid w:val="00D007DD"/>
    <w:rsid w:val="00D014E8"/>
    <w:rsid w:val="00D01604"/>
    <w:rsid w:val="00D019FB"/>
    <w:rsid w:val="00D022F6"/>
    <w:rsid w:val="00D03CA4"/>
    <w:rsid w:val="00D04825"/>
    <w:rsid w:val="00D05686"/>
    <w:rsid w:val="00D05A0D"/>
    <w:rsid w:val="00D068B5"/>
    <w:rsid w:val="00D06B6B"/>
    <w:rsid w:val="00D06D61"/>
    <w:rsid w:val="00D07C78"/>
    <w:rsid w:val="00D1043F"/>
    <w:rsid w:val="00D11022"/>
    <w:rsid w:val="00D141E0"/>
    <w:rsid w:val="00D1481E"/>
    <w:rsid w:val="00D14AA0"/>
    <w:rsid w:val="00D15563"/>
    <w:rsid w:val="00D16BAB"/>
    <w:rsid w:val="00D17353"/>
    <w:rsid w:val="00D2028E"/>
    <w:rsid w:val="00D20F62"/>
    <w:rsid w:val="00D22D41"/>
    <w:rsid w:val="00D22DB0"/>
    <w:rsid w:val="00D2345A"/>
    <w:rsid w:val="00D23741"/>
    <w:rsid w:val="00D23ACD"/>
    <w:rsid w:val="00D23BB5"/>
    <w:rsid w:val="00D24977"/>
    <w:rsid w:val="00D24BEE"/>
    <w:rsid w:val="00D24D85"/>
    <w:rsid w:val="00D24E6F"/>
    <w:rsid w:val="00D25681"/>
    <w:rsid w:val="00D259BD"/>
    <w:rsid w:val="00D25CDB"/>
    <w:rsid w:val="00D261BC"/>
    <w:rsid w:val="00D30857"/>
    <w:rsid w:val="00D33E71"/>
    <w:rsid w:val="00D3497A"/>
    <w:rsid w:val="00D349ED"/>
    <w:rsid w:val="00D367BE"/>
    <w:rsid w:val="00D36C90"/>
    <w:rsid w:val="00D45F1A"/>
    <w:rsid w:val="00D4717C"/>
    <w:rsid w:val="00D509CF"/>
    <w:rsid w:val="00D529EC"/>
    <w:rsid w:val="00D53867"/>
    <w:rsid w:val="00D55A27"/>
    <w:rsid w:val="00D55B58"/>
    <w:rsid w:val="00D55FB2"/>
    <w:rsid w:val="00D567E1"/>
    <w:rsid w:val="00D57A4C"/>
    <w:rsid w:val="00D57DB9"/>
    <w:rsid w:val="00D60630"/>
    <w:rsid w:val="00D619EB"/>
    <w:rsid w:val="00D61B64"/>
    <w:rsid w:val="00D630A8"/>
    <w:rsid w:val="00D71B93"/>
    <w:rsid w:val="00D73D4C"/>
    <w:rsid w:val="00D7447F"/>
    <w:rsid w:val="00D748B2"/>
    <w:rsid w:val="00D75E84"/>
    <w:rsid w:val="00D76C18"/>
    <w:rsid w:val="00D77F1C"/>
    <w:rsid w:val="00D803BE"/>
    <w:rsid w:val="00D812F0"/>
    <w:rsid w:val="00D84BC3"/>
    <w:rsid w:val="00D84C2A"/>
    <w:rsid w:val="00D84D6D"/>
    <w:rsid w:val="00D85C28"/>
    <w:rsid w:val="00D85CFC"/>
    <w:rsid w:val="00D8712D"/>
    <w:rsid w:val="00D87D13"/>
    <w:rsid w:val="00D87F7A"/>
    <w:rsid w:val="00D9077E"/>
    <w:rsid w:val="00D91D60"/>
    <w:rsid w:val="00D93000"/>
    <w:rsid w:val="00D9365C"/>
    <w:rsid w:val="00D93797"/>
    <w:rsid w:val="00D94571"/>
    <w:rsid w:val="00D95721"/>
    <w:rsid w:val="00D96F9E"/>
    <w:rsid w:val="00D97135"/>
    <w:rsid w:val="00DA00BB"/>
    <w:rsid w:val="00DA125A"/>
    <w:rsid w:val="00DA333A"/>
    <w:rsid w:val="00DA3386"/>
    <w:rsid w:val="00DA3EF5"/>
    <w:rsid w:val="00DA4A6A"/>
    <w:rsid w:val="00DB0CB0"/>
    <w:rsid w:val="00DB2BB2"/>
    <w:rsid w:val="00DB317D"/>
    <w:rsid w:val="00DB41FC"/>
    <w:rsid w:val="00DB7290"/>
    <w:rsid w:val="00DB751F"/>
    <w:rsid w:val="00DB75B8"/>
    <w:rsid w:val="00DB7C23"/>
    <w:rsid w:val="00DC15ED"/>
    <w:rsid w:val="00DC1C8D"/>
    <w:rsid w:val="00DC4010"/>
    <w:rsid w:val="00DC41B1"/>
    <w:rsid w:val="00DC4BF9"/>
    <w:rsid w:val="00DC4E39"/>
    <w:rsid w:val="00DC5AEF"/>
    <w:rsid w:val="00DC61E2"/>
    <w:rsid w:val="00DC7BD9"/>
    <w:rsid w:val="00DD5E6B"/>
    <w:rsid w:val="00DD76FB"/>
    <w:rsid w:val="00DE1B53"/>
    <w:rsid w:val="00DE1EE5"/>
    <w:rsid w:val="00DE375F"/>
    <w:rsid w:val="00DE3FDA"/>
    <w:rsid w:val="00DE46FD"/>
    <w:rsid w:val="00DE616D"/>
    <w:rsid w:val="00DE79A9"/>
    <w:rsid w:val="00DE7DEA"/>
    <w:rsid w:val="00DF07AA"/>
    <w:rsid w:val="00DF1014"/>
    <w:rsid w:val="00DF3EEC"/>
    <w:rsid w:val="00DF4B69"/>
    <w:rsid w:val="00DF50A5"/>
    <w:rsid w:val="00DF521C"/>
    <w:rsid w:val="00DF5CA6"/>
    <w:rsid w:val="00DF6AA2"/>
    <w:rsid w:val="00DF6F95"/>
    <w:rsid w:val="00DF6FE6"/>
    <w:rsid w:val="00DF75D0"/>
    <w:rsid w:val="00DF776D"/>
    <w:rsid w:val="00DF7C47"/>
    <w:rsid w:val="00E00280"/>
    <w:rsid w:val="00E00358"/>
    <w:rsid w:val="00E01CF9"/>
    <w:rsid w:val="00E02312"/>
    <w:rsid w:val="00E026B2"/>
    <w:rsid w:val="00E04F6C"/>
    <w:rsid w:val="00E04FD5"/>
    <w:rsid w:val="00E04FE2"/>
    <w:rsid w:val="00E0735D"/>
    <w:rsid w:val="00E122DA"/>
    <w:rsid w:val="00E13CF6"/>
    <w:rsid w:val="00E13E9F"/>
    <w:rsid w:val="00E1449F"/>
    <w:rsid w:val="00E16B65"/>
    <w:rsid w:val="00E253D0"/>
    <w:rsid w:val="00E25BB7"/>
    <w:rsid w:val="00E264FD"/>
    <w:rsid w:val="00E27591"/>
    <w:rsid w:val="00E304BF"/>
    <w:rsid w:val="00E30D77"/>
    <w:rsid w:val="00E32896"/>
    <w:rsid w:val="00E32E03"/>
    <w:rsid w:val="00E35116"/>
    <w:rsid w:val="00E35B1C"/>
    <w:rsid w:val="00E35E47"/>
    <w:rsid w:val="00E3627C"/>
    <w:rsid w:val="00E36EF0"/>
    <w:rsid w:val="00E40A85"/>
    <w:rsid w:val="00E41A19"/>
    <w:rsid w:val="00E41AFB"/>
    <w:rsid w:val="00E463A1"/>
    <w:rsid w:val="00E47A32"/>
    <w:rsid w:val="00E50D49"/>
    <w:rsid w:val="00E51F52"/>
    <w:rsid w:val="00E52A6E"/>
    <w:rsid w:val="00E530F6"/>
    <w:rsid w:val="00E53E92"/>
    <w:rsid w:val="00E54F45"/>
    <w:rsid w:val="00E563BC"/>
    <w:rsid w:val="00E57789"/>
    <w:rsid w:val="00E5787E"/>
    <w:rsid w:val="00E6013B"/>
    <w:rsid w:val="00E60D0F"/>
    <w:rsid w:val="00E61B75"/>
    <w:rsid w:val="00E63445"/>
    <w:rsid w:val="00E63E85"/>
    <w:rsid w:val="00E6424B"/>
    <w:rsid w:val="00E64674"/>
    <w:rsid w:val="00E6476D"/>
    <w:rsid w:val="00E665CB"/>
    <w:rsid w:val="00E671BC"/>
    <w:rsid w:val="00E675DE"/>
    <w:rsid w:val="00E71012"/>
    <w:rsid w:val="00E71610"/>
    <w:rsid w:val="00E727E5"/>
    <w:rsid w:val="00E72D4C"/>
    <w:rsid w:val="00E7391F"/>
    <w:rsid w:val="00E7392C"/>
    <w:rsid w:val="00E73989"/>
    <w:rsid w:val="00E73C4F"/>
    <w:rsid w:val="00E73E2B"/>
    <w:rsid w:val="00E74645"/>
    <w:rsid w:val="00E7468A"/>
    <w:rsid w:val="00E7527B"/>
    <w:rsid w:val="00E764B4"/>
    <w:rsid w:val="00E76606"/>
    <w:rsid w:val="00E766A5"/>
    <w:rsid w:val="00E779C4"/>
    <w:rsid w:val="00E800D3"/>
    <w:rsid w:val="00E80226"/>
    <w:rsid w:val="00E8463E"/>
    <w:rsid w:val="00E847CE"/>
    <w:rsid w:val="00E84CB2"/>
    <w:rsid w:val="00E85911"/>
    <w:rsid w:val="00E87155"/>
    <w:rsid w:val="00E8752F"/>
    <w:rsid w:val="00E9005B"/>
    <w:rsid w:val="00E90131"/>
    <w:rsid w:val="00E9055E"/>
    <w:rsid w:val="00E90C5E"/>
    <w:rsid w:val="00E914EE"/>
    <w:rsid w:val="00E92B8B"/>
    <w:rsid w:val="00E92C40"/>
    <w:rsid w:val="00E93C95"/>
    <w:rsid w:val="00E94C0E"/>
    <w:rsid w:val="00E9584D"/>
    <w:rsid w:val="00E9586C"/>
    <w:rsid w:val="00E97A48"/>
    <w:rsid w:val="00EA074C"/>
    <w:rsid w:val="00EA28E3"/>
    <w:rsid w:val="00EA30FF"/>
    <w:rsid w:val="00EA4324"/>
    <w:rsid w:val="00EA4514"/>
    <w:rsid w:val="00EA68AA"/>
    <w:rsid w:val="00EA72C9"/>
    <w:rsid w:val="00EA72E9"/>
    <w:rsid w:val="00EA7C7F"/>
    <w:rsid w:val="00EB0D3C"/>
    <w:rsid w:val="00EB151C"/>
    <w:rsid w:val="00EB2135"/>
    <w:rsid w:val="00EB280B"/>
    <w:rsid w:val="00EB36BB"/>
    <w:rsid w:val="00EB6050"/>
    <w:rsid w:val="00EB60AB"/>
    <w:rsid w:val="00EB7826"/>
    <w:rsid w:val="00EC1135"/>
    <w:rsid w:val="00EC35FB"/>
    <w:rsid w:val="00EC3C45"/>
    <w:rsid w:val="00EC538A"/>
    <w:rsid w:val="00EC5EF6"/>
    <w:rsid w:val="00EC611D"/>
    <w:rsid w:val="00EC682D"/>
    <w:rsid w:val="00ED022C"/>
    <w:rsid w:val="00ED0384"/>
    <w:rsid w:val="00ED177C"/>
    <w:rsid w:val="00ED366E"/>
    <w:rsid w:val="00ED3B1E"/>
    <w:rsid w:val="00ED4BA0"/>
    <w:rsid w:val="00ED50A5"/>
    <w:rsid w:val="00ED51C9"/>
    <w:rsid w:val="00ED6384"/>
    <w:rsid w:val="00ED63DE"/>
    <w:rsid w:val="00ED6B90"/>
    <w:rsid w:val="00ED7266"/>
    <w:rsid w:val="00EE0C48"/>
    <w:rsid w:val="00EE13C8"/>
    <w:rsid w:val="00EE1DC8"/>
    <w:rsid w:val="00EE21AB"/>
    <w:rsid w:val="00EE375C"/>
    <w:rsid w:val="00EE4CA5"/>
    <w:rsid w:val="00EE53DF"/>
    <w:rsid w:val="00EE543D"/>
    <w:rsid w:val="00EE7320"/>
    <w:rsid w:val="00EF0AB2"/>
    <w:rsid w:val="00EF1AFE"/>
    <w:rsid w:val="00EF2165"/>
    <w:rsid w:val="00EF2F3A"/>
    <w:rsid w:val="00EF3B6B"/>
    <w:rsid w:val="00EF41C6"/>
    <w:rsid w:val="00EF4DE1"/>
    <w:rsid w:val="00EF6B6C"/>
    <w:rsid w:val="00EF7E93"/>
    <w:rsid w:val="00EF7FBA"/>
    <w:rsid w:val="00F0107C"/>
    <w:rsid w:val="00F01284"/>
    <w:rsid w:val="00F02074"/>
    <w:rsid w:val="00F0210B"/>
    <w:rsid w:val="00F031B0"/>
    <w:rsid w:val="00F0384A"/>
    <w:rsid w:val="00F03DE3"/>
    <w:rsid w:val="00F0433A"/>
    <w:rsid w:val="00F0449C"/>
    <w:rsid w:val="00F04C32"/>
    <w:rsid w:val="00F05212"/>
    <w:rsid w:val="00F053BA"/>
    <w:rsid w:val="00F058FA"/>
    <w:rsid w:val="00F059D1"/>
    <w:rsid w:val="00F07352"/>
    <w:rsid w:val="00F07958"/>
    <w:rsid w:val="00F12570"/>
    <w:rsid w:val="00F12DCE"/>
    <w:rsid w:val="00F135A0"/>
    <w:rsid w:val="00F13A1A"/>
    <w:rsid w:val="00F13B2F"/>
    <w:rsid w:val="00F14A7C"/>
    <w:rsid w:val="00F15FD6"/>
    <w:rsid w:val="00F162C9"/>
    <w:rsid w:val="00F1661A"/>
    <w:rsid w:val="00F16BF8"/>
    <w:rsid w:val="00F17115"/>
    <w:rsid w:val="00F175D0"/>
    <w:rsid w:val="00F211E0"/>
    <w:rsid w:val="00F23EC7"/>
    <w:rsid w:val="00F247D7"/>
    <w:rsid w:val="00F25AB8"/>
    <w:rsid w:val="00F266CF"/>
    <w:rsid w:val="00F26948"/>
    <w:rsid w:val="00F301E1"/>
    <w:rsid w:val="00F30586"/>
    <w:rsid w:val="00F306F3"/>
    <w:rsid w:val="00F315C8"/>
    <w:rsid w:val="00F31927"/>
    <w:rsid w:val="00F32472"/>
    <w:rsid w:val="00F3261C"/>
    <w:rsid w:val="00F34932"/>
    <w:rsid w:val="00F35C00"/>
    <w:rsid w:val="00F405A6"/>
    <w:rsid w:val="00F41039"/>
    <w:rsid w:val="00F41615"/>
    <w:rsid w:val="00F41630"/>
    <w:rsid w:val="00F42AB5"/>
    <w:rsid w:val="00F47C83"/>
    <w:rsid w:val="00F47DDF"/>
    <w:rsid w:val="00F51CAB"/>
    <w:rsid w:val="00F55022"/>
    <w:rsid w:val="00F55473"/>
    <w:rsid w:val="00F55B13"/>
    <w:rsid w:val="00F56A91"/>
    <w:rsid w:val="00F57A2C"/>
    <w:rsid w:val="00F60A44"/>
    <w:rsid w:val="00F61FBF"/>
    <w:rsid w:val="00F620E3"/>
    <w:rsid w:val="00F62E7D"/>
    <w:rsid w:val="00F63049"/>
    <w:rsid w:val="00F634D3"/>
    <w:rsid w:val="00F6414A"/>
    <w:rsid w:val="00F647A5"/>
    <w:rsid w:val="00F6552A"/>
    <w:rsid w:val="00F67F72"/>
    <w:rsid w:val="00F70AE7"/>
    <w:rsid w:val="00F70EAA"/>
    <w:rsid w:val="00F71C72"/>
    <w:rsid w:val="00F71D4E"/>
    <w:rsid w:val="00F727AC"/>
    <w:rsid w:val="00F73F93"/>
    <w:rsid w:val="00F74401"/>
    <w:rsid w:val="00F746E6"/>
    <w:rsid w:val="00F76A42"/>
    <w:rsid w:val="00F77341"/>
    <w:rsid w:val="00F804D7"/>
    <w:rsid w:val="00F8054C"/>
    <w:rsid w:val="00F80F10"/>
    <w:rsid w:val="00F810E2"/>
    <w:rsid w:val="00F81457"/>
    <w:rsid w:val="00F8320B"/>
    <w:rsid w:val="00F83370"/>
    <w:rsid w:val="00F83436"/>
    <w:rsid w:val="00F85C76"/>
    <w:rsid w:val="00F85CB5"/>
    <w:rsid w:val="00F8614A"/>
    <w:rsid w:val="00F8634B"/>
    <w:rsid w:val="00F90259"/>
    <w:rsid w:val="00F93212"/>
    <w:rsid w:val="00F93375"/>
    <w:rsid w:val="00F93E03"/>
    <w:rsid w:val="00F94404"/>
    <w:rsid w:val="00F95397"/>
    <w:rsid w:val="00F9593B"/>
    <w:rsid w:val="00FA0A93"/>
    <w:rsid w:val="00FA21CD"/>
    <w:rsid w:val="00FA2A2C"/>
    <w:rsid w:val="00FA2B87"/>
    <w:rsid w:val="00FA31D6"/>
    <w:rsid w:val="00FA507F"/>
    <w:rsid w:val="00FA56D4"/>
    <w:rsid w:val="00FA6859"/>
    <w:rsid w:val="00FB0463"/>
    <w:rsid w:val="00FB046D"/>
    <w:rsid w:val="00FB0F6A"/>
    <w:rsid w:val="00FB1347"/>
    <w:rsid w:val="00FB1A39"/>
    <w:rsid w:val="00FB227A"/>
    <w:rsid w:val="00FB2F19"/>
    <w:rsid w:val="00FB2F2D"/>
    <w:rsid w:val="00FB380C"/>
    <w:rsid w:val="00FB3AB3"/>
    <w:rsid w:val="00FB3C51"/>
    <w:rsid w:val="00FB57CA"/>
    <w:rsid w:val="00FB5820"/>
    <w:rsid w:val="00FC011A"/>
    <w:rsid w:val="00FC36CF"/>
    <w:rsid w:val="00FC385F"/>
    <w:rsid w:val="00FC3BDB"/>
    <w:rsid w:val="00FC43CD"/>
    <w:rsid w:val="00FC470C"/>
    <w:rsid w:val="00FC50B2"/>
    <w:rsid w:val="00FC545C"/>
    <w:rsid w:val="00FC5DB5"/>
    <w:rsid w:val="00FD0637"/>
    <w:rsid w:val="00FD1101"/>
    <w:rsid w:val="00FD15C9"/>
    <w:rsid w:val="00FD24A7"/>
    <w:rsid w:val="00FD2BA8"/>
    <w:rsid w:val="00FD2D84"/>
    <w:rsid w:val="00FD3148"/>
    <w:rsid w:val="00FD3862"/>
    <w:rsid w:val="00FD5121"/>
    <w:rsid w:val="00FD5386"/>
    <w:rsid w:val="00FD7C81"/>
    <w:rsid w:val="00FE1B17"/>
    <w:rsid w:val="00FE3194"/>
    <w:rsid w:val="00FE3878"/>
    <w:rsid w:val="00FE3C29"/>
    <w:rsid w:val="00FE3E46"/>
    <w:rsid w:val="00FE3F9B"/>
    <w:rsid w:val="00FE53A8"/>
    <w:rsid w:val="00FE5C14"/>
    <w:rsid w:val="00FE7005"/>
    <w:rsid w:val="00FE7012"/>
    <w:rsid w:val="00FF0A0E"/>
    <w:rsid w:val="00FF0EBF"/>
    <w:rsid w:val="00FF25C8"/>
    <w:rsid w:val="00FF2E76"/>
    <w:rsid w:val="00FF343E"/>
    <w:rsid w:val="00FF35C2"/>
    <w:rsid w:val="00FF3BAE"/>
    <w:rsid w:val="00FF45B3"/>
    <w:rsid w:val="00FF5768"/>
    <w:rsid w:val="00FF6127"/>
    <w:rsid w:val="00FF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069E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B7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83E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83EBD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B83EBD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B83EBD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B83EB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83EB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B83EBD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6D633B"/>
    <w:pPr>
      <w:spacing w:after="0" w:line="240" w:lineRule="auto"/>
    </w:pPr>
  </w:style>
  <w:style w:type="paragraph" w:styleId="Web">
    <w:name w:val="Normal (Web)"/>
    <w:basedOn w:val="a"/>
    <w:uiPriority w:val="99"/>
    <w:unhideWhenUsed/>
    <w:rsid w:val="000629F9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ab">
    <w:name w:val="Table Grid"/>
    <w:basedOn w:val="a1"/>
    <w:uiPriority w:val="59"/>
    <w:rsid w:val="000629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96193B"/>
    <w:rPr>
      <w:color w:val="0000FF"/>
      <w:u w:val="single"/>
    </w:rPr>
  </w:style>
  <w:style w:type="paragraph" w:customStyle="1" w:styleId="Default">
    <w:name w:val="Default"/>
    <w:rsid w:val="0096193B"/>
    <w:pPr>
      <w:autoSpaceDE w:val="0"/>
      <w:autoSpaceDN w:val="0"/>
      <w:adjustRightInd w:val="0"/>
      <w:spacing w:after="0" w:line="240" w:lineRule="auto"/>
    </w:pPr>
    <w:rPr>
      <w:rFonts w:ascii="Arial" w:eastAsia="ＭＳ 明朝" w:hAnsi="Arial" w:cs="Arial"/>
      <w:color w:val="00000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96193B"/>
    <w:pPr>
      <w:spacing w:after="0" w:line="240" w:lineRule="auto"/>
      <w:jc w:val="both"/>
    </w:pPr>
    <w:rPr>
      <w:rFonts w:ascii="Arial" w:hAnsi="Arial" w:cs="Arial"/>
      <w:sz w:val="24"/>
      <w:szCs w:val="24"/>
    </w:rPr>
  </w:style>
  <w:style w:type="paragraph" w:styleId="ad">
    <w:name w:val="List Paragraph"/>
    <w:basedOn w:val="a"/>
    <w:uiPriority w:val="34"/>
    <w:qFormat/>
    <w:rsid w:val="00F8634B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0"/>
    <w:rsid w:val="00FA56D4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FA56D4"/>
    <w:rPr>
      <w:rFonts w:ascii="Arial" w:hAnsi="Arial" w:cs="Arial"/>
      <w:noProof/>
      <w:sz w:val="24"/>
    </w:rPr>
  </w:style>
  <w:style w:type="paragraph" w:styleId="ae">
    <w:name w:val="header"/>
    <w:basedOn w:val="a"/>
    <w:link w:val="af"/>
    <w:uiPriority w:val="99"/>
    <w:unhideWhenUsed/>
    <w:rsid w:val="00544D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544D0C"/>
  </w:style>
  <w:style w:type="character" w:styleId="af0">
    <w:name w:val="line number"/>
    <w:uiPriority w:val="99"/>
    <w:semiHidden/>
    <w:unhideWhenUsed/>
    <w:rsid w:val="00CF0B7C"/>
    <w:rPr>
      <w:rFonts w:ascii="Arial" w:hAnsi="Arial"/>
      <w:color w:val="auto"/>
      <w:sz w:val="20"/>
    </w:rPr>
  </w:style>
  <w:style w:type="paragraph" w:styleId="af1">
    <w:name w:val="footer"/>
    <w:basedOn w:val="a"/>
    <w:link w:val="af2"/>
    <w:uiPriority w:val="99"/>
    <w:unhideWhenUsed/>
    <w:rsid w:val="00146D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フッター (文字)"/>
    <w:basedOn w:val="a0"/>
    <w:link w:val="af1"/>
    <w:uiPriority w:val="99"/>
    <w:rsid w:val="00146D06"/>
  </w:style>
  <w:style w:type="character" w:customStyle="1" w:styleId="UnresolvedMention1">
    <w:name w:val="Unresolved Mention1"/>
    <w:basedOn w:val="a0"/>
    <w:uiPriority w:val="99"/>
    <w:semiHidden/>
    <w:unhideWhenUsed/>
    <w:rsid w:val="0040073A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EC3C45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80435F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353FD8"/>
    <w:rPr>
      <w:color w:val="605E5C"/>
      <w:shd w:val="clear" w:color="auto" w:fill="E1DFDD"/>
    </w:rPr>
  </w:style>
  <w:style w:type="character" w:customStyle="1" w:styleId="UnresolvedMention4">
    <w:name w:val="Unresolved Mention4"/>
    <w:basedOn w:val="a0"/>
    <w:uiPriority w:val="99"/>
    <w:semiHidden/>
    <w:unhideWhenUsed/>
    <w:rsid w:val="00C85BB5"/>
    <w:rPr>
      <w:color w:val="605E5C"/>
      <w:shd w:val="clear" w:color="auto" w:fill="E1DFDD"/>
    </w:rPr>
  </w:style>
  <w:style w:type="character" w:customStyle="1" w:styleId="EndNoteBibliography0">
    <w:name w:val="EndNote Bibliography (文字)"/>
    <w:link w:val="EndNoteBibliography"/>
    <w:rsid w:val="00D84C2A"/>
    <w:rPr>
      <w:rFonts w:ascii="Arial" w:hAnsi="Arial" w:cs="Arial"/>
      <w:sz w:val="24"/>
      <w:szCs w:val="24"/>
    </w:rPr>
  </w:style>
  <w:style w:type="character" w:customStyle="1" w:styleId="2">
    <w:name w:val="未解決のメンション2"/>
    <w:basedOn w:val="a0"/>
    <w:uiPriority w:val="99"/>
    <w:semiHidden/>
    <w:unhideWhenUsed/>
    <w:rsid w:val="00AF4D52"/>
    <w:rPr>
      <w:color w:val="605E5C"/>
      <w:shd w:val="clear" w:color="auto" w:fill="E1DFDD"/>
    </w:rPr>
  </w:style>
  <w:style w:type="character" w:customStyle="1" w:styleId="20">
    <w:name w:val="ヘッダー (文字)2"/>
    <w:basedOn w:val="a0"/>
    <w:uiPriority w:val="99"/>
    <w:rsid w:val="00F315C8"/>
  </w:style>
  <w:style w:type="character" w:customStyle="1" w:styleId="21">
    <w:name w:val="フッター (文字)2"/>
    <w:basedOn w:val="a0"/>
    <w:uiPriority w:val="99"/>
    <w:rsid w:val="00F31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1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orcid.org/0000-0001-5725-99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E0DCB9-8CA8-40B3-A0B8-DCC647871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19</Words>
  <Characters>12079</Characters>
  <Application>Microsoft Office Word</Application>
  <DocSecurity>0</DocSecurity>
  <Lines>100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4-17T08:19:00Z</dcterms:created>
  <dcterms:modified xsi:type="dcterms:W3CDTF">2021-04-17T08:19:00Z</dcterms:modified>
</cp:coreProperties>
</file>